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4A6EAF" w14:textId="51F9D43F" w:rsidR="00070BE9" w:rsidRPr="007651D5" w:rsidRDefault="00070BE9" w:rsidP="00070BE9">
      <w:pPr>
        <w:pBdr>
          <w:top w:val="nil"/>
          <w:left w:val="nil"/>
          <w:bottom w:val="nil"/>
          <w:right w:val="nil"/>
          <w:between w:val="nil"/>
        </w:pBdr>
        <w:spacing w:after="0" w:line="480" w:lineRule="auto"/>
        <w:jc w:val="both"/>
        <w:rPr>
          <w:rFonts w:ascii="Times New Roman" w:hAnsi="Times New Roman" w:cs="Times New Roman"/>
          <w:bCs/>
          <w:sz w:val="24"/>
          <w:szCs w:val="24"/>
        </w:rPr>
      </w:pPr>
      <w:r w:rsidRPr="007651D5">
        <w:rPr>
          <w:rFonts w:ascii="Times New Roman" w:hAnsi="Times New Roman" w:cs="Times New Roman"/>
          <w:b/>
          <w:bCs/>
          <w:sz w:val="24"/>
          <w:szCs w:val="24"/>
        </w:rPr>
        <w:t xml:space="preserve">SUPPLEMENTARY MATERIAL: </w:t>
      </w:r>
      <w:r w:rsidR="00F4409B">
        <w:rPr>
          <w:rFonts w:ascii="Times New Roman" w:hAnsi="Times New Roman" w:cs="Times New Roman"/>
          <w:bCs/>
          <w:sz w:val="24"/>
          <w:szCs w:val="24"/>
        </w:rPr>
        <w:t>Voting results from</w:t>
      </w:r>
      <w:r w:rsidRPr="007651D5">
        <w:rPr>
          <w:rFonts w:ascii="Times New Roman" w:hAnsi="Times New Roman" w:cs="Times New Roman"/>
          <w:bCs/>
          <w:sz w:val="24"/>
          <w:szCs w:val="24"/>
        </w:rPr>
        <w:t xml:space="preserve"> expert meeting </w:t>
      </w:r>
      <w:r w:rsidR="00F4409B">
        <w:rPr>
          <w:rFonts w:ascii="Times New Roman" w:hAnsi="Times New Roman" w:cs="Times New Roman"/>
          <w:bCs/>
          <w:sz w:val="24"/>
          <w:szCs w:val="24"/>
        </w:rPr>
        <w:t>regarding management of</w:t>
      </w:r>
      <w:r w:rsidR="00F4409B" w:rsidRPr="007651D5">
        <w:rPr>
          <w:rFonts w:ascii="Times New Roman" w:hAnsi="Times New Roman" w:cs="Times New Roman"/>
          <w:bCs/>
          <w:sz w:val="24"/>
          <w:szCs w:val="24"/>
        </w:rPr>
        <w:t xml:space="preserve"> </w:t>
      </w:r>
      <w:r>
        <w:rPr>
          <w:rFonts w:ascii="Times New Roman" w:hAnsi="Times New Roman" w:cs="Times New Roman"/>
          <w:bCs/>
          <w:sz w:val="24"/>
          <w:szCs w:val="24"/>
        </w:rPr>
        <w:t>penile cancer</w:t>
      </w:r>
      <w:r w:rsidR="001D3FA8">
        <w:rPr>
          <w:rFonts w:ascii="Times New Roman" w:hAnsi="Times New Roman" w:cs="Times New Roman"/>
          <w:bCs/>
          <w:sz w:val="24"/>
          <w:szCs w:val="24"/>
        </w:rPr>
        <w:t>.</w:t>
      </w:r>
    </w:p>
    <w:p w14:paraId="678527FB" w14:textId="77777777" w:rsidR="00070BE9" w:rsidRPr="007651D5" w:rsidRDefault="00070BE9" w:rsidP="00070BE9">
      <w:pPr>
        <w:pBdr>
          <w:top w:val="nil"/>
          <w:left w:val="nil"/>
          <w:bottom w:val="nil"/>
          <w:right w:val="nil"/>
          <w:between w:val="nil"/>
        </w:pBdr>
        <w:spacing w:after="0" w:line="480" w:lineRule="auto"/>
        <w:jc w:val="both"/>
        <w:rPr>
          <w:rFonts w:ascii="Times New Roman" w:hAnsi="Times New Roman" w:cs="Times New Roman"/>
          <w:b/>
          <w:color w:val="000000"/>
          <w:sz w:val="24"/>
          <w:szCs w:val="24"/>
        </w:rPr>
      </w:pPr>
    </w:p>
    <w:p w14:paraId="7A5BC469" w14:textId="77777777" w:rsidR="00070BE9" w:rsidRPr="00C63CB4" w:rsidRDefault="00070BE9" w:rsidP="00070BE9">
      <w:pPr>
        <w:pBdr>
          <w:top w:val="nil"/>
          <w:left w:val="nil"/>
          <w:bottom w:val="nil"/>
          <w:right w:val="nil"/>
          <w:between w:val="nil"/>
        </w:pBdr>
        <w:spacing w:after="0" w:line="480" w:lineRule="auto"/>
        <w:jc w:val="both"/>
        <w:rPr>
          <w:rFonts w:ascii="Times New Roman" w:hAnsi="Times New Roman" w:cs="Times New Roman"/>
          <w:b/>
          <w:color w:val="000000"/>
          <w:sz w:val="24"/>
          <w:szCs w:val="24"/>
        </w:rPr>
      </w:pPr>
      <w:r w:rsidRPr="00C63CB4">
        <w:rPr>
          <w:rFonts w:ascii="Times New Roman" w:hAnsi="Times New Roman" w:cs="Times New Roman"/>
          <w:b/>
          <w:color w:val="000000"/>
          <w:sz w:val="24"/>
          <w:szCs w:val="24"/>
        </w:rPr>
        <w:t>Journal of Cancer Research and Clinical Oncology</w:t>
      </w:r>
    </w:p>
    <w:p w14:paraId="2D8AF67E" w14:textId="77ED8C42" w:rsidR="00070BE9" w:rsidRPr="00C63CB4" w:rsidRDefault="00070BE9" w:rsidP="00070BE9">
      <w:pPr>
        <w:pBdr>
          <w:top w:val="nil"/>
          <w:left w:val="nil"/>
          <w:bottom w:val="nil"/>
          <w:right w:val="nil"/>
          <w:between w:val="nil"/>
        </w:pBdr>
        <w:spacing w:after="0" w:line="480" w:lineRule="auto"/>
        <w:jc w:val="both"/>
        <w:rPr>
          <w:rFonts w:ascii="Times New Roman" w:hAnsi="Times New Roman" w:cs="Times New Roman"/>
          <w:b/>
          <w:color w:val="000000"/>
          <w:sz w:val="24"/>
          <w:szCs w:val="24"/>
        </w:rPr>
      </w:pPr>
      <w:r w:rsidRPr="00C63CB4">
        <w:rPr>
          <w:rFonts w:ascii="Times New Roman" w:hAnsi="Times New Roman" w:cs="Times New Roman"/>
          <w:b/>
          <w:color w:val="000000"/>
          <w:sz w:val="24"/>
          <w:szCs w:val="24"/>
        </w:rPr>
        <w:t xml:space="preserve">Penile cancer: a Brazilian consensus statement for low- </w:t>
      </w:r>
      <w:r w:rsidR="009F1BE9">
        <w:rPr>
          <w:rFonts w:ascii="Times New Roman" w:hAnsi="Times New Roman" w:cs="Times New Roman"/>
          <w:b/>
          <w:color w:val="000000"/>
          <w:sz w:val="24"/>
          <w:szCs w:val="24"/>
        </w:rPr>
        <w:t>and</w:t>
      </w:r>
      <w:r w:rsidRPr="00C63CB4">
        <w:rPr>
          <w:rFonts w:ascii="Times New Roman" w:hAnsi="Times New Roman" w:cs="Times New Roman"/>
          <w:b/>
          <w:color w:val="000000"/>
          <w:sz w:val="24"/>
          <w:szCs w:val="24"/>
        </w:rPr>
        <w:t xml:space="preserve"> middle-income countries</w:t>
      </w:r>
    </w:p>
    <w:p w14:paraId="471F0D79" w14:textId="77777777" w:rsidR="00070BE9" w:rsidRPr="00C63CB4" w:rsidRDefault="00070BE9" w:rsidP="00070BE9">
      <w:pPr>
        <w:spacing w:after="0" w:line="480" w:lineRule="auto"/>
        <w:jc w:val="both"/>
        <w:rPr>
          <w:rFonts w:ascii="Times New Roman" w:hAnsi="Times New Roman" w:cs="Times New Roman"/>
          <w:b/>
          <w:color w:val="000000"/>
          <w:sz w:val="24"/>
          <w:szCs w:val="24"/>
        </w:rPr>
      </w:pPr>
    </w:p>
    <w:p w14:paraId="0D54C2A9" w14:textId="77777777" w:rsidR="00070BE9" w:rsidRPr="00C63CB4" w:rsidRDefault="00070BE9" w:rsidP="00070BE9">
      <w:pPr>
        <w:spacing w:after="0" w:line="480" w:lineRule="auto"/>
        <w:jc w:val="both"/>
        <w:rPr>
          <w:rFonts w:ascii="Times New Roman" w:hAnsi="Times New Roman" w:cs="Times New Roman"/>
          <w:color w:val="000000"/>
          <w:sz w:val="24"/>
          <w:szCs w:val="24"/>
          <w:vertAlign w:val="superscript"/>
          <w:lang w:val="pt-BR"/>
        </w:rPr>
      </w:pPr>
      <w:r w:rsidRPr="00C63CB4">
        <w:rPr>
          <w:rFonts w:ascii="Times New Roman" w:hAnsi="Times New Roman" w:cs="Times New Roman"/>
          <w:b/>
          <w:color w:val="000000"/>
          <w:sz w:val="24"/>
          <w:szCs w:val="24"/>
          <w:lang w:val="pt-BR"/>
        </w:rPr>
        <w:t xml:space="preserve">Authors: </w:t>
      </w:r>
      <w:r w:rsidRPr="00C63CB4">
        <w:rPr>
          <w:rFonts w:ascii="Times New Roman" w:hAnsi="Times New Roman" w:cs="Times New Roman"/>
          <w:color w:val="000000"/>
          <w:sz w:val="24"/>
          <w:szCs w:val="24"/>
          <w:lang w:val="pt-BR"/>
        </w:rPr>
        <w:t>Andrey Soares</w:t>
      </w:r>
      <w:r w:rsidRPr="00C63CB4">
        <w:rPr>
          <w:rFonts w:ascii="Times New Roman" w:hAnsi="Times New Roman" w:cs="Times New Roman"/>
          <w:color w:val="000000"/>
          <w:sz w:val="24"/>
          <w:szCs w:val="24"/>
          <w:vertAlign w:val="superscript"/>
          <w:lang w:val="pt-BR"/>
        </w:rPr>
        <w:t>1,2,3</w:t>
      </w:r>
      <w:r w:rsidRPr="00C63CB4">
        <w:rPr>
          <w:rFonts w:ascii="Times New Roman" w:hAnsi="Times New Roman" w:cs="Times New Roman"/>
          <w:color w:val="000000"/>
          <w:sz w:val="24"/>
          <w:szCs w:val="24"/>
          <w:lang w:val="pt-BR"/>
        </w:rPr>
        <w:t>, Icaro Thiago de Carvalho</w:t>
      </w:r>
      <w:r w:rsidRPr="00C63CB4">
        <w:rPr>
          <w:rFonts w:ascii="Times New Roman" w:hAnsi="Times New Roman" w:cs="Times New Roman"/>
          <w:color w:val="000000"/>
          <w:sz w:val="24"/>
          <w:szCs w:val="24"/>
          <w:vertAlign w:val="superscript"/>
          <w:lang w:val="pt-BR"/>
        </w:rPr>
        <w:t>4,5</w:t>
      </w:r>
      <w:r w:rsidRPr="00C63CB4">
        <w:rPr>
          <w:rFonts w:ascii="Times New Roman" w:hAnsi="Times New Roman" w:cs="Times New Roman"/>
          <w:color w:val="000000"/>
          <w:sz w:val="24"/>
          <w:szCs w:val="24"/>
          <w:lang w:val="pt-BR"/>
        </w:rPr>
        <w:t>, Aluízio Gonçalves da Fonseca</w:t>
      </w:r>
      <w:r w:rsidRPr="00C63CB4">
        <w:rPr>
          <w:rFonts w:ascii="Times New Roman" w:hAnsi="Times New Roman" w:cs="Times New Roman"/>
          <w:color w:val="000000"/>
          <w:sz w:val="24"/>
          <w:szCs w:val="24"/>
          <w:vertAlign w:val="superscript"/>
          <w:lang w:val="pt-BR"/>
        </w:rPr>
        <w:t>6</w:t>
      </w:r>
      <w:r w:rsidRPr="00C63CB4">
        <w:rPr>
          <w:rFonts w:ascii="Times New Roman" w:hAnsi="Times New Roman" w:cs="Times New Roman"/>
          <w:color w:val="000000"/>
          <w:sz w:val="24"/>
          <w:szCs w:val="24"/>
          <w:lang w:val="pt-BR"/>
        </w:rPr>
        <w:t>,</w:t>
      </w:r>
      <w:r w:rsidRPr="00C63CB4">
        <w:rPr>
          <w:rFonts w:ascii="Times New Roman" w:hAnsi="Times New Roman" w:cs="Times New Roman"/>
          <w:b/>
          <w:color w:val="000000"/>
          <w:sz w:val="24"/>
          <w:szCs w:val="24"/>
          <w:lang w:val="pt-BR"/>
        </w:rPr>
        <w:t xml:space="preserve"> </w:t>
      </w:r>
      <w:r w:rsidRPr="00C63CB4">
        <w:rPr>
          <w:rFonts w:ascii="Times New Roman" w:hAnsi="Times New Roman" w:cs="Times New Roman"/>
          <w:color w:val="000000"/>
          <w:sz w:val="24"/>
          <w:szCs w:val="24"/>
          <w:lang w:val="pt-BR"/>
        </w:rPr>
        <w:t>Ant</w:t>
      </w:r>
      <w:r w:rsidRPr="00C63CB4">
        <w:rPr>
          <w:rFonts w:ascii="Times New Roman" w:hAnsi="Times New Roman" w:cs="Times New Roman"/>
          <w:sz w:val="24"/>
          <w:szCs w:val="24"/>
          <w:lang w:val="pt-BR"/>
        </w:rPr>
        <w:t>o</w:t>
      </w:r>
      <w:r w:rsidRPr="00C63CB4">
        <w:rPr>
          <w:rFonts w:ascii="Times New Roman" w:hAnsi="Times New Roman" w:cs="Times New Roman"/>
          <w:color w:val="000000"/>
          <w:sz w:val="24"/>
          <w:szCs w:val="24"/>
          <w:lang w:val="pt-BR"/>
        </w:rPr>
        <w:t>nio Machado Alencar Jr.</w:t>
      </w:r>
      <w:r w:rsidRPr="00C63CB4">
        <w:rPr>
          <w:rFonts w:ascii="Times New Roman" w:hAnsi="Times New Roman" w:cs="Times New Roman"/>
          <w:color w:val="000000"/>
          <w:sz w:val="24"/>
          <w:szCs w:val="24"/>
          <w:vertAlign w:val="superscript"/>
          <w:lang w:val="pt-BR"/>
        </w:rPr>
        <w:t>7,8</w:t>
      </w:r>
      <w:r w:rsidRPr="00C63CB4">
        <w:rPr>
          <w:rFonts w:ascii="Times New Roman" w:hAnsi="Times New Roman" w:cs="Times New Roman"/>
          <w:color w:val="000000"/>
          <w:sz w:val="24"/>
          <w:szCs w:val="24"/>
          <w:lang w:val="pt-BR"/>
        </w:rPr>
        <w:t>, Carlos Heli Bezerra Leite</w:t>
      </w:r>
      <w:r w:rsidRPr="00C63CB4">
        <w:rPr>
          <w:rFonts w:ascii="Times New Roman" w:hAnsi="Times New Roman" w:cs="Times New Roman"/>
          <w:color w:val="000000"/>
          <w:sz w:val="24"/>
          <w:szCs w:val="24"/>
          <w:vertAlign w:val="superscript"/>
          <w:lang w:val="pt-BR"/>
        </w:rPr>
        <w:t>9</w:t>
      </w:r>
      <w:r w:rsidRPr="00C63CB4">
        <w:rPr>
          <w:rFonts w:ascii="Times New Roman" w:hAnsi="Times New Roman" w:cs="Times New Roman"/>
          <w:color w:val="000000"/>
          <w:sz w:val="24"/>
          <w:szCs w:val="24"/>
          <w:lang w:val="pt-BR"/>
        </w:rPr>
        <w:t>, Diogo Assed Bastos</w:t>
      </w:r>
      <w:r w:rsidRPr="00C63CB4">
        <w:rPr>
          <w:rFonts w:ascii="Times New Roman" w:hAnsi="Times New Roman" w:cs="Times New Roman"/>
          <w:color w:val="000000"/>
          <w:sz w:val="24"/>
          <w:szCs w:val="24"/>
          <w:vertAlign w:val="superscript"/>
          <w:lang w:val="pt-BR"/>
        </w:rPr>
        <w:t>3,10</w:t>
      </w:r>
      <w:r w:rsidRPr="00C63CB4">
        <w:rPr>
          <w:rFonts w:ascii="Times New Roman" w:hAnsi="Times New Roman" w:cs="Times New Roman"/>
          <w:color w:val="000000"/>
          <w:sz w:val="24"/>
          <w:szCs w:val="24"/>
          <w:lang w:val="pt-BR"/>
        </w:rPr>
        <w:t>, João Paulo Holanda Soares</w:t>
      </w:r>
      <w:r w:rsidRPr="00C63CB4">
        <w:rPr>
          <w:rFonts w:ascii="Times New Roman" w:hAnsi="Times New Roman" w:cs="Times New Roman"/>
          <w:color w:val="000000"/>
          <w:sz w:val="24"/>
          <w:szCs w:val="24"/>
          <w:vertAlign w:val="superscript"/>
          <w:lang w:val="pt-BR"/>
        </w:rPr>
        <w:t>11</w:t>
      </w:r>
      <w:r w:rsidRPr="00C63CB4">
        <w:rPr>
          <w:rFonts w:ascii="Times New Roman" w:hAnsi="Times New Roman" w:cs="Times New Roman"/>
          <w:color w:val="000000"/>
          <w:sz w:val="24"/>
          <w:szCs w:val="24"/>
          <w:lang w:val="pt-BR"/>
        </w:rPr>
        <w:t>, Katia Ramos Moreira Leite</w:t>
      </w:r>
      <w:r w:rsidRPr="00C63CB4">
        <w:rPr>
          <w:rFonts w:ascii="Times New Roman" w:hAnsi="Times New Roman" w:cs="Times New Roman"/>
          <w:color w:val="000000"/>
          <w:sz w:val="24"/>
          <w:szCs w:val="24"/>
          <w:vertAlign w:val="superscript"/>
          <w:lang w:val="pt-BR"/>
        </w:rPr>
        <w:t>12</w:t>
      </w:r>
      <w:r w:rsidRPr="00C63CB4">
        <w:rPr>
          <w:rFonts w:ascii="Times New Roman" w:hAnsi="Times New Roman" w:cs="Times New Roman"/>
          <w:color w:val="000000"/>
          <w:sz w:val="24"/>
          <w:szCs w:val="24"/>
          <w:lang w:val="pt-BR"/>
        </w:rPr>
        <w:t>, Mário Ronalsa Brandão Filho</w:t>
      </w:r>
      <w:r w:rsidRPr="00C63CB4">
        <w:rPr>
          <w:rFonts w:ascii="Times New Roman" w:hAnsi="Times New Roman" w:cs="Times New Roman"/>
          <w:color w:val="000000"/>
          <w:sz w:val="24"/>
          <w:szCs w:val="24"/>
          <w:vertAlign w:val="superscript"/>
          <w:lang w:val="pt-BR"/>
        </w:rPr>
        <w:t>13</w:t>
      </w:r>
      <w:r w:rsidRPr="00C63CB4">
        <w:rPr>
          <w:rFonts w:ascii="Times New Roman" w:hAnsi="Times New Roman" w:cs="Times New Roman"/>
          <w:color w:val="000000"/>
          <w:sz w:val="24"/>
          <w:szCs w:val="24"/>
          <w:lang w:val="pt-BR"/>
        </w:rPr>
        <w:t>, Ronald Wagner Pereira Coelho</w:t>
      </w:r>
      <w:r w:rsidRPr="00C63CB4">
        <w:rPr>
          <w:rFonts w:ascii="Times New Roman" w:hAnsi="Times New Roman" w:cs="Times New Roman"/>
          <w:color w:val="000000"/>
          <w:sz w:val="24"/>
          <w:szCs w:val="24"/>
          <w:vertAlign w:val="superscript"/>
          <w:lang w:val="pt-BR"/>
        </w:rPr>
        <w:t>3,14</w:t>
      </w:r>
      <w:r w:rsidRPr="00C63CB4">
        <w:rPr>
          <w:rFonts w:ascii="Times New Roman" w:hAnsi="Times New Roman" w:cs="Times New Roman"/>
          <w:color w:val="000000"/>
          <w:sz w:val="24"/>
          <w:szCs w:val="24"/>
          <w:lang w:val="pt-BR"/>
        </w:rPr>
        <w:t>, Sandro Roberto de A. Cavallero</w:t>
      </w:r>
      <w:r w:rsidRPr="00C63CB4">
        <w:rPr>
          <w:rFonts w:ascii="Times New Roman" w:hAnsi="Times New Roman" w:cs="Times New Roman"/>
          <w:color w:val="000000"/>
          <w:sz w:val="24"/>
          <w:szCs w:val="24"/>
          <w:vertAlign w:val="superscript"/>
          <w:lang w:val="pt-BR"/>
        </w:rPr>
        <w:t>3,15,16</w:t>
      </w:r>
      <w:r w:rsidRPr="00C63CB4">
        <w:rPr>
          <w:rFonts w:ascii="Times New Roman" w:hAnsi="Times New Roman" w:cs="Times New Roman"/>
          <w:color w:val="000000"/>
          <w:sz w:val="24"/>
          <w:szCs w:val="24"/>
          <w:lang w:val="pt-BR"/>
        </w:rPr>
        <w:t>, Stênio de Cassio Zequi</w:t>
      </w:r>
      <w:r w:rsidRPr="00C63CB4">
        <w:rPr>
          <w:rFonts w:ascii="Times New Roman" w:hAnsi="Times New Roman" w:cs="Times New Roman"/>
          <w:color w:val="000000"/>
          <w:sz w:val="24"/>
          <w:szCs w:val="24"/>
          <w:vertAlign w:val="superscript"/>
          <w:lang w:val="pt-BR"/>
        </w:rPr>
        <w:t>17,18</w:t>
      </w:r>
      <w:r w:rsidRPr="00C63CB4">
        <w:rPr>
          <w:rFonts w:ascii="Times New Roman" w:hAnsi="Times New Roman" w:cs="Times New Roman"/>
          <w:color w:val="000000"/>
          <w:sz w:val="24"/>
          <w:szCs w:val="24"/>
          <w:lang w:val="pt-BR"/>
        </w:rPr>
        <w:t>, José de Ribamar Rodrigues Calixto</w:t>
      </w:r>
      <w:r w:rsidRPr="00C63CB4">
        <w:rPr>
          <w:rFonts w:ascii="Times New Roman" w:hAnsi="Times New Roman" w:cs="Times New Roman"/>
          <w:color w:val="000000"/>
          <w:sz w:val="24"/>
          <w:szCs w:val="24"/>
          <w:vertAlign w:val="superscript"/>
          <w:lang w:val="pt-BR"/>
        </w:rPr>
        <w:t>19</w:t>
      </w:r>
    </w:p>
    <w:p w14:paraId="07BC8FDC" w14:textId="77777777" w:rsidR="00070BE9" w:rsidRPr="00C63CB4" w:rsidRDefault="00070BE9" w:rsidP="00070BE9">
      <w:pPr>
        <w:spacing w:after="0" w:line="480" w:lineRule="auto"/>
        <w:jc w:val="both"/>
        <w:rPr>
          <w:rFonts w:ascii="Times New Roman" w:hAnsi="Times New Roman" w:cs="Times New Roman"/>
          <w:color w:val="000000"/>
          <w:sz w:val="24"/>
          <w:szCs w:val="24"/>
          <w:lang w:val="pt-BR"/>
        </w:rPr>
      </w:pPr>
    </w:p>
    <w:p w14:paraId="67E7A2D1" w14:textId="77777777" w:rsidR="00070BE9" w:rsidRPr="00C63CB4" w:rsidRDefault="00070BE9" w:rsidP="00070BE9">
      <w:pPr>
        <w:spacing w:after="0" w:line="480" w:lineRule="auto"/>
        <w:rPr>
          <w:rFonts w:ascii="Times New Roman" w:hAnsi="Times New Roman" w:cs="Times New Roman"/>
          <w:b/>
          <w:color w:val="000000"/>
          <w:sz w:val="24"/>
          <w:szCs w:val="24"/>
          <w:lang w:val="pt-BR"/>
        </w:rPr>
      </w:pPr>
      <w:r w:rsidRPr="00C63CB4">
        <w:rPr>
          <w:rFonts w:ascii="Times New Roman" w:hAnsi="Times New Roman" w:cs="Times New Roman"/>
          <w:b/>
          <w:color w:val="000000"/>
          <w:sz w:val="24"/>
          <w:szCs w:val="24"/>
          <w:lang w:val="pt-BR"/>
        </w:rPr>
        <w:t>ORCID:</w:t>
      </w:r>
    </w:p>
    <w:p w14:paraId="3C5E1919" w14:textId="77777777" w:rsidR="00070BE9" w:rsidRPr="00C63CB4" w:rsidRDefault="00070BE9" w:rsidP="00B47FF4">
      <w:pPr>
        <w:spacing w:after="0" w:line="480" w:lineRule="auto"/>
        <w:jc w:val="both"/>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0000-0003-4980-6729 (Soares A)</w:t>
      </w:r>
    </w:p>
    <w:p w14:paraId="00F5A083" w14:textId="77777777" w:rsidR="00070BE9" w:rsidRPr="00C63CB4" w:rsidRDefault="00070BE9" w:rsidP="00070BE9">
      <w:pP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0000-0003-2161-0222 (Leite C)</w:t>
      </w:r>
    </w:p>
    <w:p w14:paraId="6A1B7F8E" w14:textId="77777777" w:rsidR="00070BE9" w:rsidRPr="00C63CB4" w:rsidRDefault="00070BE9" w:rsidP="00070BE9">
      <w:pPr>
        <w:spacing w:after="0" w:line="480" w:lineRule="auto"/>
        <w:rPr>
          <w:rFonts w:ascii="Times New Roman" w:hAnsi="Times New Roman" w:cs="Times New Roman"/>
          <w:color w:val="000000"/>
          <w:sz w:val="24"/>
          <w:szCs w:val="24"/>
        </w:rPr>
      </w:pPr>
      <w:r w:rsidRPr="00C63CB4">
        <w:rPr>
          <w:rFonts w:ascii="Times New Roman" w:hAnsi="Times New Roman" w:cs="Times New Roman"/>
          <w:color w:val="000000"/>
          <w:sz w:val="24"/>
          <w:szCs w:val="24"/>
        </w:rPr>
        <w:t>0000-0002-2615-7730 (Leite K)</w:t>
      </w:r>
    </w:p>
    <w:p w14:paraId="3BF94CBE" w14:textId="77777777" w:rsidR="00070BE9" w:rsidRPr="00C63CB4" w:rsidRDefault="00070BE9" w:rsidP="00070BE9">
      <w:pPr>
        <w:spacing w:after="0" w:line="480" w:lineRule="auto"/>
        <w:rPr>
          <w:rFonts w:ascii="Times New Roman" w:hAnsi="Times New Roman" w:cs="Times New Roman"/>
          <w:color w:val="000000"/>
          <w:sz w:val="24"/>
          <w:szCs w:val="24"/>
        </w:rPr>
      </w:pPr>
      <w:r w:rsidRPr="00C63CB4">
        <w:rPr>
          <w:rFonts w:ascii="Times New Roman" w:hAnsi="Times New Roman" w:cs="Times New Roman"/>
          <w:color w:val="000000"/>
          <w:sz w:val="24"/>
          <w:szCs w:val="24"/>
        </w:rPr>
        <w:t>0000-0003-0607-7589 (Carvalho IT)</w:t>
      </w:r>
    </w:p>
    <w:p w14:paraId="6601F860" w14:textId="50E91987" w:rsidR="00070BE9" w:rsidRPr="00C63CB4" w:rsidRDefault="00070BE9" w:rsidP="00070BE9">
      <w:pPr>
        <w:pBdr>
          <w:top w:val="nil"/>
          <w:left w:val="nil"/>
          <w:bottom w:val="nil"/>
          <w:right w:val="nil"/>
          <w:between w:val="nil"/>
        </w:pBdr>
        <w:spacing w:after="0" w:line="480" w:lineRule="auto"/>
        <w:jc w:val="both"/>
        <w:rPr>
          <w:rFonts w:ascii="Times New Roman" w:hAnsi="Times New Roman" w:cs="Times New Roman"/>
          <w:color w:val="000000"/>
          <w:sz w:val="24"/>
          <w:szCs w:val="24"/>
        </w:rPr>
      </w:pPr>
    </w:p>
    <w:p w14:paraId="74A27588" w14:textId="77777777" w:rsidR="00070BE9" w:rsidRPr="00C63CB4" w:rsidRDefault="00070BE9" w:rsidP="00070BE9">
      <w:pPr>
        <w:pBdr>
          <w:top w:val="nil"/>
          <w:left w:val="nil"/>
          <w:bottom w:val="nil"/>
          <w:right w:val="nil"/>
          <w:between w:val="nil"/>
        </w:pBdr>
        <w:spacing w:after="0" w:line="480" w:lineRule="auto"/>
        <w:jc w:val="both"/>
        <w:rPr>
          <w:rFonts w:ascii="Times New Roman" w:hAnsi="Times New Roman" w:cs="Times New Roman"/>
          <w:b/>
          <w:color w:val="000000"/>
          <w:sz w:val="24"/>
          <w:szCs w:val="24"/>
        </w:rPr>
      </w:pPr>
      <w:r w:rsidRPr="00C63CB4">
        <w:rPr>
          <w:rFonts w:ascii="Times New Roman" w:hAnsi="Times New Roman" w:cs="Times New Roman"/>
          <w:b/>
          <w:color w:val="000000"/>
          <w:sz w:val="24"/>
          <w:szCs w:val="24"/>
        </w:rPr>
        <w:t>Affiliations:</w:t>
      </w:r>
    </w:p>
    <w:p w14:paraId="1783C983"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1. Department of Oncology, Centro Paulista de Oncologia-Oncoclínicas, São Paulo, São Paulo, Brazil</w:t>
      </w:r>
    </w:p>
    <w:p w14:paraId="35D657AB"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2. Department of Oncology, Hospital Israelita Albert Einstein, São Paulo, São Paulo, Brazil</w:t>
      </w:r>
    </w:p>
    <w:p w14:paraId="7AEE13FC"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sz w:val="24"/>
          <w:szCs w:val="24"/>
          <w:lang w:val="pt-BR"/>
        </w:rPr>
      </w:pPr>
      <w:r w:rsidRPr="00C63CB4">
        <w:rPr>
          <w:rFonts w:ascii="Times New Roman" w:hAnsi="Times New Roman" w:cs="Times New Roman"/>
          <w:sz w:val="24"/>
          <w:szCs w:val="24"/>
          <w:lang w:val="pt-BR"/>
        </w:rPr>
        <w:t>3. Latin American Cooperative Oncology Group, Porto Alegre, Rio Grande do Sul, Brazil.</w:t>
      </w:r>
    </w:p>
    <w:p w14:paraId="1A8194B9"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lastRenderedPageBreak/>
        <w:t>4. Department of Radiotherapy, Hospital Israelita Albert Einstein, São Paulo, São Paulo, Brazil</w:t>
      </w:r>
    </w:p>
    <w:p w14:paraId="78333F84"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5. Instituto Abathon, São Paulo, São Paulo, Brazil</w:t>
      </w:r>
    </w:p>
    <w:p w14:paraId="6118A1A3"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color w:val="000000"/>
          <w:sz w:val="24"/>
          <w:szCs w:val="24"/>
        </w:rPr>
      </w:pPr>
      <w:r w:rsidRPr="00C63CB4">
        <w:rPr>
          <w:rFonts w:ascii="Times New Roman" w:hAnsi="Times New Roman" w:cs="Times New Roman"/>
          <w:color w:val="000000"/>
          <w:sz w:val="24"/>
          <w:szCs w:val="24"/>
        </w:rPr>
        <w:t>6. Department of Urology, Hospital Ophir Loyola, Belém, Pará, Brazil</w:t>
      </w:r>
    </w:p>
    <w:p w14:paraId="08FDDFA2"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7. Department of Oncology, Hospital Universitário da Universidade Federal do Maranhão, São Luis, Maranhão, Brazil.</w:t>
      </w:r>
    </w:p>
    <w:p w14:paraId="0E78EF2B"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8. Department of Oncology, Hospital São Domingos, São Luis, Maranhão, Brazil.</w:t>
      </w:r>
    </w:p>
    <w:p w14:paraId="507C09A1"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 xml:space="preserve">9. Department of Radiotherapy, Hospital Haroldo Juaçaba, Fortaleza, Ceará, Brazil. </w:t>
      </w:r>
    </w:p>
    <w:p w14:paraId="418A4A7E" w14:textId="77777777" w:rsidR="00070BE9" w:rsidRPr="00C63CB4" w:rsidRDefault="00070BE9" w:rsidP="00070BE9">
      <w:pPr>
        <w:pBdr>
          <w:top w:val="nil"/>
          <w:left w:val="nil"/>
          <w:bottom w:val="nil"/>
          <w:right w:val="nil"/>
          <w:between w:val="nil"/>
        </w:pBd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10. Department of Oncology, Hospital Sírio-Libanês, São Paulo, São Paulo, Brazil</w:t>
      </w:r>
    </w:p>
    <w:p w14:paraId="715897EA" w14:textId="77777777" w:rsidR="00070BE9" w:rsidRPr="00C63CB4" w:rsidRDefault="00070BE9" w:rsidP="00070BE9">
      <w:pP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11. Department of Oncology, Hospital Haroldo Juaçaba, Fortaleza, Ceará, Brazil.</w:t>
      </w:r>
    </w:p>
    <w:p w14:paraId="6EC8EB89" w14:textId="77777777" w:rsidR="00070BE9" w:rsidRPr="00C63CB4" w:rsidRDefault="00070BE9" w:rsidP="00070BE9">
      <w:pP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 xml:space="preserve">12. Medical Research Laboratory of the Discipline of Urology, Faculdade de Medicina da </w:t>
      </w:r>
      <w:r>
        <w:rPr>
          <w:rFonts w:ascii="Times New Roman" w:hAnsi="Times New Roman" w:cs="Times New Roman"/>
          <w:color w:val="000000"/>
          <w:sz w:val="24"/>
          <w:szCs w:val="24"/>
          <w:lang w:val="pt-BR"/>
        </w:rPr>
        <w:t>Universidade de São Paulo</w:t>
      </w:r>
      <w:r w:rsidRPr="00C63CB4">
        <w:rPr>
          <w:rFonts w:ascii="Times New Roman" w:hAnsi="Times New Roman" w:cs="Times New Roman"/>
          <w:color w:val="000000"/>
          <w:sz w:val="24"/>
          <w:szCs w:val="24"/>
          <w:lang w:val="pt-BR"/>
        </w:rPr>
        <w:t xml:space="preserve">, São Paulo, São Paulo, Brazil. </w:t>
      </w:r>
    </w:p>
    <w:p w14:paraId="2D00C674" w14:textId="77777777" w:rsidR="00070BE9" w:rsidRPr="00C63CB4" w:rsidRDefault="00070BE9" w:rsidP="00070BE9">
      <w:pPr>
        <w:spacing w:after="0" w:line="480" w:lineRule="auto"/>
        <w:rPr>
          <w:rFonts w:ascii="Times New Roman" w:hAnsi="Times New Roman" w:cs="Times New Roman"/>
          <w:color w:val="000000"/>
          <w:sz w:val="24"/>
          <w:szCs w:val="24"/>
          <w:lang w:val="pt-BR"/>
        </w:rPr>
      </w:pPr>
      <w:r w:rsidRPr="00C63CB4">
        <w:rPr>
          <w:rFonts w:ascii="Times New Roman" w:hAnsi="Times New Roman" w:cs="Times New Roman"/>
          <w:color w:val="000000"/>
          <w:sz w:val="24"/>
          <w:szCs w:val="24"/>
          <w:lang w:val="pt-BR"/>
        </w:rPr>
        <w:t xml:space="preserve">13. Department of Urology, Santa Casa de Misericórdia de Maceió, Maceió, Alagoas, Brazil. </w:t>
      </w:r>
    </w:p>
    <w:p w14:paraId="11CA2856" w14:textId="1411C3A8" w:rsidR="00070BE9" w:rsidRPr="00C63CB4" w:rsidRDefault="00070BE9" w:rsidP="00070BE9">
      <w:pPr>
        <w:spacing w:after="0" w:line="480" w:lineRule="auto"/>
        <w:rPr>
          <w:rFonts w:ascii="Times New Roman" w:hAnsi="Times New Roman" w:cs="Times New Roman"/>
          <w:sz w:val="24"/>
          <w:szCs w:val="24"/>
          <w:lang w:val="pt-BR"/>
        </w:rPr>
      </w:pPr>
      <w:r w:rsidRPr="00C63CB4">
        <w:rPr>
          <w:rFonts w:ascii="Times New Roman" w:hAnsi="Times New Roman" w:cs="Times New Roman"/>
          <w:sz w:val="24"/>
          <w:szCs w:val="24"/>
          <w:lang w:val="pt-BR"/>
        </w:rPr>
        <w:t xml:space="preserve">14. </w:t>
      </w:r>
      <w:r w:rsidRPr="00C63CB4">
        <w:rPr>
          <w:rFonts w:ascii="Times New Roman" w:hAnsi="Times New Roman" w:cs="Times New Roman"/>
          <w:color w:val="000000"/>
          <w:sz w:val="24"/>
          <w:szCs w:val="24"/>
          <w:lang w:val="pt-BR"/>
        </w:rPr>
        <w:t xml:space="preserve">Department </w:t>
      </w:r>
      <w:r w:rsidRPr="007651D5">
        <w:rPr>
          <w:rFonts w:ascii="Times New Roman" w:hAnsi="Times New Roman" w:cs="Times New Roman"/>
          <w:sz w:val="24"/>
          <w:szCs w:val="24"/>
          <w:lang w:val="pt-BR"/>
        </w:rPr>
        <w:t>of</w:t>
      </w:r>
      <w:r w:rsidRPr="00C63CB4">
        <w:rPr>
          <w:rFonts w:ascii="Times New Roman" w:hAnsi="Times New Roman" w:cs="Times New Roman"/>
          <w:sz w:val="24"/>
          <w:szCs w:val="24"/>
          <w:lang w:val="pt-BR"/>
        </w:rPr>
        <w:t xml:space="preserve"> Oncology, Hospital d</w:t>
      </w:r>
      <w:r w:rsidR="00863609">
        <w:rPr>
          <w:rFonts w:ascii="Times New Roman" w:hAnsi="Times New Roman" w:cs="Times New Roman"/>
          <w:sz w:val="24"/>
          <w:szCs w:val="24"/>
          <w:lang w:val="pt-BR"/>
        </w:rPr>
        <w:t>o</w:t>
      </w:r>
      <w:r w:rsidRPr="00C63CB4">
        <w:rPr>
          <w:rFonts w:ascii="Times New Roman" w:hAnsi="Times New Roman" w:cs="Times New Roman"/>
          <w:sz w:val="24"/>
          <w:szCs w:val="24"/>
          <w:lang w:val="pt-BR"/>
        </w:rPr>
        <w:t xml:space="preserve"> Câncer Aldenora Bello, São Luís, Maranhão, Brazil</w:t>
      </w:r>
    </w:p>
    <w:p w14:paraId="137A16B4" w14:textId="77777777" w:rsidR="00070BE9" w:rsidRPr="00C63CB4" w:rsidRDefault="00070BE9" w:rsidP="00070BE9">
      <w:pPr>
        <w:spacing w:after="0" w:line="480" w:lineRule="auto"/>
        <w:rPr>
          <w:rFonts w:ascii="Times New Roman" w:hAnsi="Times New Roman" w:cs="Times New Roman"/>
          <w:sz w:val="24"/>
          <w:szCs w:val="24"/>
          <w:lang w:val="pt-BR"/>
        </w:rPr>
      </w:pPr>
      <w:r w:rsidRPr="00C63CB4">
        <w:rPr>
          <w:rFonts w:ascii="Times New Roman" w:hAnsi="Times New Roman" w:cs="Times New Roman"/>
          <w:sz w:val="24"/>
          <w:szCs w:val="24"/>
          <w:lang w:val="pt-BR"/>
        </w:rPr>
        <w:t>15. Department of Oncology, Hospital Adventista de Belém, Belém, Pará, Brazil.</w:t>
      </w:r>
    </w:p>
    <w:p w14:paraId="4DC5B85A" w14:textId="77777777" w:rsidR="00070BE9" w:rsidRPr="00C63CB4" w:rsidRDefault="00070BE9" w:rsidP="00070BE9">
      <w:pPr>
        <w:spacing w:after="0" w:line="480" w:lineRule="auto"/>
        <w:rPr>
          <w:rFonts w:ascii="Times New Roman" w:hAnsi="Times New Roman" w:cs="Times New Roman"/>
          <w:sz w:val="24"/>
          <w:szCs w:val="24"/>
          <w:lang w:val="pt-BR"/>
        </w:rPr>
      </w:pPr>
      <w:r w:rsidRPr="00C63CB4">
        <w:rPr>
          <w:rFonts w:ascii="Times New Roman" w:hAnsi="Times New Roman" w:cs="Times New Roman"/>
          <w:sz w:val="24"/>
          <w:szCs w:val="24"/>
          <w:lang w:val="pt-BR"/>
        </w:rPr>
        <w:t>16. Department of Oncology, Centro de Tratamento do Pará, Belém, Pará, Brazil.</w:t>
      </w:r>
    </w:p>
    <w:p w14:paraId="353E410B" w14:textId="77777777" w:rsidR="00070BE9" w:rsidRPr="00C63CB4" w:rsidRDefault="00070BE9" w:rsidP="00070BE9">
      <w:pPr>
        <w:spacing w:after="0" w:line="480" w:lineRule="auto"/>
        <w:rPr>
          <w:rFonts w:ascii="Times New Roman" w:hAnsi="Times New Roman" w:cs="Times New Roman"/>
          <w:sz w:val="24"/>
          <w:szCs w:val="24"/>
          <w:lang w:val="pt-BR"/>
        </w:rPr>
      </w:pPr>
      <w:r w:rsidRPr="00C63CB4">
        <w:rPr>
          <w:rFonts w:ascii="Times New Roman" w:hAnsi="Times New Roman" w:cs="Times New Roman"/>
          <w:sz w:val="24"/>
          <w:szCs w:val="24"/>
          <w:lang w:val="pt-BR"/>
        </w:rPr>
        <w:t xml:space="preserve">17. Department of Urology, AC Camargo Cancer Center, São Paulo, São Paulo, Brazil. </w:t>
      </w:r>
    </w:p>
    <w:p w14:paraId="30520F80" w14:textId="77777777" w:rsidR="00070BE9" w:rsidRPr="00C63CB4" w:rsidRDefault="00070BE9" w:rsidP="00070BE9">
      <w:pPr>
        <w:pStyle w:val="NormalWeb"/>
        <w:spacing w:before="0" w:beforeAutospacing="0" w:after="0" w:afterAutospacing="0" w:line="480" w:lineRule="auto"/>
        <w:jc w:val="both"/>
        <w:rPr>
          <w:rFonts w:eastAsia="Times New Roman"/>
          <w:lang w:eastAsia="pt-BR"/>
        </w:rPr>
      </w:pPr>
      <w:r w:rsidRPr="00C63CB4">
        <w:rPr>
          <w:rFonts w:eastAsia="Times New Roman"/>
        </w:rPr>
        <w:t xml:space="preserve">18. </w:t>
      </w:r>
      <w:r w:rsidRPr="00C63CB4">
        <w:rPr>
          <w:rFonts w:eastAsia="Times New Roman"/>
          <w:lang w:eastAsia="pt-BR"/>
        </w:rPr>
        <w:t>National Institute for Science and Technology in Oncogenomics and Therapeutic Innovation, AC Camargo Cancer Center, São Paulo, São Paulo, Brazil</w:t>
      </w:r>
    </w:p>
    <w:p w14:paraId="5729666F" w14:textId="77777777" w:rsidR="00070BE9" w:rsidRPr="00C63CB4" w:rsidRDefault="00070BE9" w:rsidP="00070BE9">
      <w:pPr>
        <w:spacing w:after="0" w:line="480" w:lineRule="auto"/>
        <w:jc w:val="both"/>
        <w:rPr>
          <w:rFonts w:ascii="Times New Roman" w:hAnsi="Times New Roman" w:cs="Times New Roman"/>
          <w:sz w:val="24"/>
          <w:szCs w:val="24"/>
          <w:lang w:val="pt-BR"/>
        </w:rPr>
      </w:pPr>
      <w:r w:rsidRPr="00C63CB4">
        <w:rPr>
          <w:rFonts w:ascii="Times New Roman" w:hAnsi="Times New Roman" w:cs="Times New Roman"/>
          <w:sz w:val="24"/>
          <w:szCs w:val="24"/>
          <w:lang w:val="pt-BR"/>
        </w:rPr>
        <w:t>19. Department of Urology, Hospital Universitário Presidente Dutra, UFMA, São Luís, Maranhão, Brazil.</w:t>
      </w:r>
    </w:p>
    <w:p w14:paraId="6A4B8E5B" w14:textId="77777777" w:rsidR="00070BE9" w:rsidRDefault="00070BE9" w:rsidP="00070BE9">
      <w:pPr>
        <w:spacing w:after="0" w:line="480" w:lineRule="auto"/>
        <w:rPr>
          <w:rFonts w:ascii="Times New Roman" w:hAnsi="Times New Roman" w:cs="Times New Roman"/>
          <w:sz w:val="24"/>
          <w:szCs w:val="24"/>
          <w:lang w:val="pt-BR"/>
        </w:rPr>
      </w:pPr>
    </w:p>
    <w:p w14:paraId="6FA137AF" w14:textId="77777777" w:rsidR="00070BE9" w:rsidRDefault="00070BE9" w:rsidP="00070BE9">
      <w:pPr>
        <w:spacing w:after="0" w:line="480" w:lineRule="auto"/>
        <w:rPr>
          <w:rFonts w:ascii="Times New Roman" w:hAnsi="Times New Roman" w:cs="Times New Roman"/>
          <w:sz w:val="24"/>
          <w:szCs w:val="24"/>
          <w:lang w:val="pt-BR"/>
        </w:rPr>
      </w:pPr>
    </w:p>
    <w:p w14:paraId="16E233BB" w14:textId="77777777" w:rsidR="00070BE9" w:rsidRPr="00C63CB4" w:rsidRDefault="00070BE9" w:rsidP="00070BE9">
      <w:pPr>
        <w:spacing w:after="0" w:line="480" w:lineRule="auto"/>
        <w:rPr>
          <w:rFonts w:ascii="Times New Roman" w:hAnsi="Times New Roman" w:cs="Times New Roman"/>
          <w:sz w:val="24"/>
          <w:szCs w:val="24"/>
          <w:lang w:val="pt-BR"/>
        </w:rPr>
      </w:pPr>
    </w:p>
    <w:p w14:paraId="7EE749D9" w14:textId="77777777" w:rsidR="00070BE9" w:rsidRPr="00C63CB4" w:rsidRDefault="00070BE9" w:rsidP="00070BE9">
      <w:pPr>
        <w:pBdr>
          <w:top w:val="nil"/>
          <w:left w:val="nil"/>
          <w:bottom w:val="nil"/>
          <w:right w:val="nil"/>
          <w:between w:val="nil"/>
        </w:pBdr>
        <w:spacing w:after="0" w:line="480" w:lineRule="auto"/>
        <w:jc w:val="both"/>
        <w:rPr>
          <w:rFonts w:ascii="Times New Roman" w:hAnsi="Times New Roman" w:cs="Times New Roman"/>
          <w:sz w:val="24"/>
          <w:szCs w:val="24"/>
        </w:rPr>
      </w:pPr>
      <w:r w:rsidRPr="00C63CB4">
        <w:rPr>
          <w:rFonts w:ascii="Times New Roman" w:hAnsi="Times New Roman" w:cs="Times New Roman"/>
          <w:b/>
          <w:color w:val="000000"/>
          <w:sz w:val="24"/>
          <w:szCs w:val="24"/>
        </w:rPr>
        <w:lastRenderedPageBreak/>
        <w:t>Corresponding author:</w:t>
      </w:r>
      <w:r w:rsidRPr="00C63CB4">
        <w:rPr>
          <w:rFonts w:ascii="Times New Roman" w:hAnsi="Times New Roman" w:cs="Times New Roman"/>
          <w:sz w:val="24"/>
          <w:szCs w:val="24"/>
        </w:rPr>
        <w:t xml:space="preserve"> </w:t>
      </w:r>
    </w:p>
    <w:p w14:paraId="0A08FD86" w14:textId="77777777" w:rsidR="00070BE9" w:rsidRPr="00C63CB4" w:rsidRDefault="00070BE9" w:rsidP="00070BE9">
      <w:pPr>
        <w:pBdr>
          <w:top w:val="nil"/>
          <w:left w:val="nil"/>
          <w:bottom w:val="nil"/>
          <w:right w:val="nil"/>
          <w:between w:val="nil"/>
        </w:pBdr>
        <w:spacing w:after="0" w:line="48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Andrey Soares, MD </w:t>
      </w:r>
    </w:p>
    <w:p w14:paraId="15F2C28B" w14:textId="77777777" w:rsidR="00070BE9" w:rsidRPr="00C63CB4" w:rsidRDefault="00070BE9" w:rsidP="00070BE9">
      <w:pPr>
        <w:pBdr>
          <w:top w:val="nil"/>
          <w:left w:val="nil"/>
          <w:bottom w:val="nil"/>
          <w:right w:val="nil"/>
          <w:between w:val="nil"/>
        </w:pBdr>
        <w:spacing w:after="0" w:line="480" w:lineRule="auto"/>
        <w:jc w:val="both"/>
        <w:rPr>
          <w:rFonts w:ascii="Times New Roman" w:hAnsi="Times New Roman" w:cs="Times New Roman"/>
          <w:sz w:val="24"/>
          <w:szCs w:val="24"/>
          <w:lang w:val="pt-BR"/>
        </w:rPr>
      </w:pPr>
      <w:r w:rsidRPr="00C63CB4">
        <w:rPr>
          <w:rFonts w:ascii="Times New Roman" w:hAnsi="Times New Roman" w:cs="Times New Roman"/>
          <w:sz w:val="24"/>
          <w:szCs w:val="24"/>
        </w:rPr>
        <w:t xml:space="preserve">Division of Oncology, Hospital Israelita Albert Einstein. </w:t>
      </w:r>
      <w:r w:rsidRPr="00C63CB4">
        <w:rPr>
          <w:rFonts w:ascii="Times New Roman" w:hAnsi="Times New Roman" w:cs="Times New Roman"/>
          <w:sz w:val="24"/>
          <w:szCs w:val="24"/>
          <w:lang w:val="pt-BR"/>
        </w:rPr>
        <w:t xml:space="preserve">Av. Albert Einstein, 627 - Morumbi, São Paulo/SP - CEP: 05652-900, Brazil </w:t>
      </w:r>
    </w:p>
    <w:p w14:paraId="1D1DFF34" w14:textId="77777777" w:rsidR="00070BE9" w:rsidRPr="00C63CB4" w:rsidRDefault="00070BE9" w:rsidP="00070BE9">
      <w:pPr>
        <w:pBdr>
          <w:top w:val="nil"/>
          <w:left w:val="nil"/>
          <w:bottom w:val="nil"/>
          <w:right w:val="nil"/>
          <w:between w:val="nil"/>
        </w:pBdr>
        <w:spacing w:after="0" w:line="480" w:lineRule="auto"/>
        <w:jc w:val="both"/>
        <w:rPr>
          <w:rFonts w:ascii="Times New Roman" w:hAnsi="Times New Roman" w:cs="Times New Roman"/>
          <w:sz w:val="24"/>
          <w:szCs w:val="24"/>
          <w:lang w:val="pt-BR"/>
        </w:rPr>
      </w:pPr>
      <w:r w:rsidRPr="00C63CB4">
        <w:rPr>
          <w:rFonts w:ascii="Times New Roman" w:hAnsi="Times New Roman" w:cs="Times New Roman"/>
          <w:sz w:val="24"/>
          <w:szCs w:val="24"/>
          <w:lang w:val="pt-BR"/>
        </w:rPr>
        <w:t>Division of Oncology, Centro Paulista de Oncologia. Av. Brigadeiro Faria Lima, 4300 - Vila Olímpia, São Paulo/SP - CEP: 01452-000, Brazil</w:t>
      </w:r>
    </w:p>
    <w:p w14:paraId="22D423EB" w14:textId="77777777" w:rsidR="00070BE9" w:rsidRPr="00B0130F" w:rsidRDefault="00070BE9" w:rsidP="00070BE9">
      <w:pPr>
        <w:pBdr>
          <w:top w:val="nil"/>
          <w:left w:val="nil"/>
          <w:bottom w:val="nil"/>
          <w:right w:val="nil"/>
          <w:between w:val="nil"/>
        </w:pBdr>
        <w:spacing w:after="0" w:line="480" w:lineRule="auto"/>
        <w:jc w:val="both"/>
        <w:rPr>
          <w:rFonts w:ascii="Times New Roman" w:hAnsi="Times New Roman" w:cs="Times New Roman"/>
          <w:sz w:val="24"/>
          <w:szCs w:val="24"/>
        </w:rPr>
      </w:pPr>
      <w:r w:rsidRPr="00B0130F">
        <w:rPr>
          <w:rFonts w:ascii="Times New Roman" w:hAnsi="Times New Roman" w:cs="Times New Roman"/>
          <w:sz w:val="24"/>
          <w:szCs w:val="24"/>
        </w:rPr>
        <w:t xml:space="preserve">Phone: +55 (11) 98315-6449 </w:t>
      </w:r>
    </w:p>
    <w:p w14:paraId="2AD98950" w14:textId="77777777" w:rsidR="00875A2E" w:rsidRDefault="00070BE9" w:rsidP="00070BE9">
      <w:pPr>
        <w:pBdr>
          <w:top w:val="nil"/>
          <w:left w:val="nil"/>
          <w:bottom w:val="nil"/>
          <w:right w:val="nil"/>
          <w:between w:val="nil"/>
        </w:pBdr>
        <w:spacing w:after="0" w:line="480" w:lineRule="auto"/>
        <w:jc w:val="both"/>
        <w:rPr>
          <w:rFonts w:ascii="Times New Roman" w:hAnsi="Times New Roman" w:cs="Times New Roman"/>
          <w:color w:val="0000FF"/>
          <w:sz w:val="24"/>
          <w:szCs w:val="24"/>
          <w:u w:val="single"/>
        </w:rPr>
      </w:pPr>
      <w:r w:rsidRPr="00B0130F">
        <w:rPr>
          <w:rFonts w:ascii="Times New Roman" w:hAnsi="Times New Roman" w:cs="Times New Roman"/>
          <w:sz w:val="24"/>
          <w:szCs w:val="24"/>
        </w:rPr>
        <w:t>E-mail: </w:t>
      </w:r>
      <w:hyperlink r:id="rId7">
        <w:r w:rsidRPr="00B0130F">
          <w:rPr>
            <w:rFonts w:ascii="Times New Roman" w:hAnsi="Times New Roman" w:cs="Times New Roman"/>
            <w:color w:val="0000FF"/>
            <w:sz w:val="24"/>
            <w:szCs w:val="24"/>
            <w:u w:val="single"/>
          </w:rPr>
          <w:t>dr.andrey@uol.com.br</w:t>
        </w:r>
      </w:hyperlink>
      <w:r w:rsidRPr="00B0130F">
        <w:rPr>
          <w:rFonts w:ascii="Times New Roman" w:hAnsi="Times New Roman" w:cs="Times New Roman"/>
          <w:color w:val="0000FF"/>
          <w:sz w:val="24"/>
          <w:szCs w:val="24"/>
          <w:u w:val="single"/>
        </w:rPr>
        <w:t xml:space="preserve"> </w:t>
      </w:r>
      <w:r w:rsidR="00875A2E">
        <w:rPr>
          <w:rFonts w:ascii="Times New Roman" w:hAnsi="Times New Roman" w:cs="Times New Roman"/>
          <w:color w:val="0000FF"/>
          <w:sz w:val="24"/>
          <w:szCs w:val="24"/>
          <w:u w:val="single"/>
        </w:rPr>
        <w:t xml:space="preserve"> </w:t>
      </w:r>
    </w:p>
    <w:p w14:paraId="7C7C5EA3" w14:textId="77777777" w:rsidR="00D069E0" w:rsidRDefault="00D069E0" w:rsidP="00070BE9">
      <w:pPr>
        <w:pBdr>
          <w:top w:val="nil"/>
          <w:left w:val="nil"/>
          <w:bottom w:val="nil"/>
          <w:right w:val="nil"/>
          <w:between w:val="nil"/>
        </w:pBdr>
        <w:spacing w:after="0" w:line="480" w:lineRule="auto"/>
        <w:jc w:val="both"/>
        <w:rPr>
          <w:rFonts w:ascii="Times New Roman" w:hAnsi="Times New Roman" w:cs="Times New Roman"/>
          <w:color w:val="0000FF"/>
          <w:sz w:val="24"/>
          <w:szCs w:val="24"/>
          <w:u w:val="single"/>
        </w:rPr>
      </w:pPr>
    </w:p>
    <w:p w14:paraId="198524F0" w14:textId="3FE73466" w:rsidR="001D3FA8" w:rsidRPr="00C63CB4" w:rsidRDefault="001D3FA8" w:rsidP="001D3FA8">
      <w:pPr>
        <w:pBdr>
          <w:top w:val="nil"/>
          <w:left w:val="nil"/>
          <w:bottom w:val="nil"/>
          <w:right w:val="nil"/>
          <w:between w:val="nil"/>
        </w:pBd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The consensus meeting was held on November 29</w:t>
      </w:r>
      <w:r w:rsidRPr="00DA0885">
        <w:rPr>
          <w:rFonts w:ascii="Times New Roman" w:hAnsi="Times New Roman" w:cs="Times New Roman"/>
          <w:color w:val="000000"/>
          <w:sz w:val="24"/>
          <w:szCs w:val="24"/>
        </w:rPr>
        <w:t>th</w:t>
      </w:r>
      <w:r>
        <w:rPr>
          <w:rFonts w:ascii="Times New Roman" w:hAnsi="Times New Roman" w:cs="Times New Roman"/>
          <w:color w:val="000000"/>
          <w:sz w:val="24"/>
          <w:szCs w:val="24"/>
        </w:rPr>
        <w:t xml:space="preserve"> and 30th, 2019, in São Paulo, </w:t>
      </w:r>
      <w:r w:rsidR="009F1BE9">
        <w:rPr>
          <w:rFonts w:ascii="Times New Roman" w:hAnsi="Times New Roman" w:cs="Times New Roman"/>
          <w:color w:val="000000"/>
          <w:sz w:val="24"/>
          <w:szCs w:val="24"/>
        </w:rPr>
        <w:t xml:space="preserve">SP, </w:t>
      </w:r>
      <w:r>
        <w:rPr>
          <w:rFonts w:ascii="Times New Roman" w:hAnsi="Times New Roman" w:cs="Times New Roman"/>
          <w:color w:val="000000"/>
          <w:sz w:val="24"/>
          <w:szCs w:val="24"/>
        </w:rPr>
        <w:t>Brazil.</w:t>
      </w:r>
    </w:p>
    <w:p w14:paraId="3F72A06C" w14:textId="2449213D" w:rsidR="00070BE9" w:rsidRPr="00B0130F" w:rsidRDefault="00875A2E" w:rsidP="00070BE9">
      <w:pPr>
        <w:pBdr>
          <w:top w:val="nil"/>
          <w:left w:val="nil"/>
          <w:bottom w:val="nil"/>
          <w:right w:val="nil"/>
          <w:between w:val="nil"/>
        </w:pBdr>
        <w:spacing w:after="0" w:line="480" w:lineRule="auto"/>
        <w:jc w:val="both"/>
        <w:rPr>
          <w:rFonts w:ascii="Times New Roman" w:hAnsi="Times New Roman" w:cs="Times New Roman"/>
          <w:b/>
          <w:color w:val="000000"/>
          <w:sz w:val="24"/>
          <w:szCs w:val="24"/>
        </w:rPr>
      </w:pPr>
      <w:r w:rsidRPr="004E1A7E">
        <w:rPr>
          <w:rFonts w:ascii="Times New Roman" w:hAnsi="Times New Roman" w:cs="Times New Roman"/>
          <w:sz w:val="24"/>
          <w:szCs w:val="24"/>
        </w:rPr>
        <w:t>Fifth-one participants</w:t>
      </w:r>
      <w:r w:rsidRPr="004E1A7E">
        <w:rPr>
          <w:rFonts w:ascii="Times New Roman" w:eastAsia="Times New Roman" w:hAnsi="Times New Roman" w:cs="Times New Roman"/>
          <w:sz w:val="24"/>
          <w:szCs w:val="24"/>
        </w:rPr>
        <w:t xml:space="preserve"> </w:t>
      </w:r>
      <w:r w:rsidRPr="00895112">
        <w:rPr>
          <w:rFonts w:ascii="Times New Roman" w:eastAsia="Times New Roman" w:hAnsi="Times New Roman" w:cs="Times New Roman"/>
          <w:sz w:val="24"/>
          <w:szCs w:val="24"/>
        </w:rPr>
        <w:t xml:space="preserve">voted </w:t>
      </w:r>
      <w:r>
        <w:rPr>
          <w:rFonts w:ascii="Times New Roman" w:eastAsia="Times New Roman" w:hAnsi="Times New Roman" w:cs="Times New Roman"/>
          <w:sz w:val="24"/>
          <w:szCs w:val="24"/>
        </w:rPr>
        <w:t xml:space="preserve">the </w:t>
      </w:r>
      <w:r w:rsidRPr="00895112">
        <w:rPr>
          <w:rFonts w:ascii="Times New Roman" w:eastAsia="Times New Roman" w:hAnsi="Times New Roman" w:cs="Times New Roman"/>
          <w:sz w:val="24"/>
          <w:szCs w:val="24"/>
        </w:rPr>
        <w:t xml:space="preserve">104 multiple-choice questions </w:t>
      </w:r>
      <w:r>
        <w:rPr>
          <w:rFonts w:ascii="Times New Roman" w:eastAsia="Times New Roman" w:hAnsi="Times New Roman" w:cs="Times New Roman"/>
          <w:sz w:val="24"/>
          <w:szCs w:val="24"/>
        </w:rPr>
        <w:t>below</w:t>
      </w:r>
      <w:r w:rsidRPr="0089511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results </w:t>
      </w:r>
      <w:r w:rsidR="001D3FA8">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rounded </w:t>
      </w:r>
      <w:r w:rsidR="00B900D3">
        <w:rPr>
          <w:rFonts w:ascii="Times New Roman" w:eastAsia="Times New Roman" w:hAnsi="Times New Roman" w:cs="Times New Roman"/>
          <w:sz w:val="24"/>
          <w:szCs w:val="24"/>
        </w:rPr>
        <w:t>up to the next higher number if the decimal num</w:t>
      </w:r>
      <w:r w:rsidR="000C2974">
        <w:rPr>
          <w:rFonts w:ascii="Times New Roman" w:eastAsia="Times New Roman" w:hAnsi="Times New Roman" w:cs="Times New Roman"/>
          <w:sz w:val="24"/>
          <w:szCs w:val="24"/>
        </w:rPr>
        <w:t>b</w:t>
      </w:r>
      <w:r w:rsidR="00B900D3">
        <w:rPr>
          <w:rFonts w:ascii="Times New Roman" w:eastAsia="Times New Roman" w:hAnsi="Times New Roman" w:cs="Times New Roman"/>
          <w:sz w:val="24"/>
          <w:szCs w:val="24"/>
        </w:rPr>
        <w:t xml:space="preserve">er was between 5 and 9, or down </w:t>
      </w:r>
      <w:r w:rsidR="00B900D3" w:rsidRPr="00B900D3">
        <w:rPr>
          <w:rFonts w:ascii="Times New Roman" w:eastAsia="Times New Roman" w:hAnsi="Times New Roman" w:cs="Times New Roman"/>
          <w:sz w:val="24"/>
          <w:szCs w:val="24"/>
        </w:rPr>
        <w:t xml:space="preserve">to the next lowest number </w:t>
      </w:r>
      <w:r w:rsidR="00B900D3">
        <w:rPr>
          <w:rFonts w:ascii="Times New Roman" w:eastAsia="Times New Roman" w:hAnsi="Times New Roman" w:cs="Times New Roman"/>
          <w:sz w:val="24"/>
          <w:szCs w:val="24"/>
        </w:rPr>
        <w:t xml:space="preserve">if it was </w:t>
      </w:r>
      <w:r w:rsidR="00B900D3" w:rsidRPr="00B900D3">
        <w:rPr>
          <w:rFonts w:ascii="Times New Roman" w:eastAsia="Times New Roman" w:hAnsi="Times New Roman" w:cs="Times New Roman"/>
          <w:sz w:val="24"/>
          <w:szCs w:val="24"/>
        </w:rPr>
        <w:t xml:space="preserve">between </w:t>
      </w:r>
      <w:r w:rsidR="00B900D3">
        <w:rPr>
          <w:rFonts w:ascii="Times New Roman" w:eastAsia="Times New Roman" w:hAnsi="Times New Roman" w:cs="Times New Roman"/>
          <w:sz w:val="24"/>
          <w:szCs w:val="24"/>
        </w:rPr>
        <w:t xml:space="preserve">1 and </w:t>
      </w:r>
      <w:r w:rsidR="00B900D3" w:rsidRPr="00B900D3">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T</w:t>
      </w:r>
      <w:r w:rsidRPr="00C11B8C">
        <w:rPr>
          <w:rFonts w:ascii="Times New Roman" w:eastAsia="Times New Roman" w:hAnsi="Times New Roman" w:cs="Times New Roman"/>
          <w:sz w:val="24"/>
          <w:szCs w:val="24"/>
        </w:rPr>
        <w:t>he option “abstention</w:t>
      </w:r>
      <w:r>
        <w:rPr>
          <w:rFonts w:ascii="Times New Roman" w:eastAsia="Times New Roman" w:hAnsi="Times New Roman" w:cs="Times New Roman"/>
          <w:sz w:val="24"/>
          <w:szCs w:val="24"/>
        </w:rPr>
        <w:t>” was available in each question, and</w:t>
      </w:r>
      <w:r w:rsidRPr="00C11B8C">
        <w:rPr>
          <w:rFonts w:ascii="Times New Roman" w:eastAsia="Times New Roman" w:hAnsi="Times New Roman" w:cs="Times New Roman"/>
          <w:sz w:val="24"/>
          <w:szCs w:val="24"/>
        </w:rPr>
        <w:t xml:space="preserve"> the </w:t>
      </w:r>
      <w:r w:rsidR="000C2974">
        <w:rPr>
          <w:rFonts w:ascii="Times New Roman" w:eastAsia="Times New Roman" w:hAnsi="Times New Roman" w:cs="Times New Roman"/>
          <w:sz w:val="24"/>
          <w:szCs w:val="24"/>
        </w:rPr>
        <w:t xml:space="preserve">percentage of participants choosing that alternative </w:t>
      </w:r>
      <w:r>
        <w:rPr>
          <w:rFonts w:ascii="Times New Roman" w:eastAsia="Times New Roman" w:hAnsi="Times New Roman" w:cs="Times New Roman"/>
          <w:sz w:val="24"/>
          <w:szCs w:val="24"/>
        </w:rPr>
        <w:t>was not</w:t>
      </w:r>
      <w:r w:rsidRPr="00C11B8C">
        <w:rPr>
          <w:rFonts w:ascii="Times New Roman" w:eastAsia="Times New Roman" w:hAnsi="Times New Roman" w:cs="Times New Roman"/>
          <w:sz w:val="24"/>
          <w:szCs w:val="24"/>
        </w:rPr>
        <w:t xml:space="preserve"> </w:t>
      </w:r>
      <w:r w:rsidR="001D3FA8">
        <w:rPr>
          <w:rFonts w:ascii="Times New Roman" w:eastAsia="Times New Roman" w:hAnsi="Times New Roman" w:cs="Times New Roman"/>
          <w:sz w:val="24"/>
          <w:szCs w:val="24"/>
        </w:rPr>
        <w:t>considered</w:t>
      </w:r>
      <w:r>
        <w:rPr>
          <w:rFonts w:ascii="Times New Roman" w:eastAsia="Times New Roman" w:hAnsi="Times New Roman" w:cs="Times New Roman"/>
          <w:sz w:val="24"/>
          <w:szCs w:val="24"/>
        </w:rPr>
        <w:t>.</w:t>
      </w:r>
      <w:r w:rsidR="000C2974">
        <w:rPr>
          <w:rFonts w:ascii="Times New Roman" w:eastAsia="Times New Roman" w:hAnsi="Times New Roman" w:cs="Times New Roman"/>
          <w:sz w:val="24"/>
          <w:szCs w:val="24"/>
        </w:rPr>
        <w:t xml:space="preserve"> </w:t>
      </w:r>
      <w:r w:rsidR="001D3FA8">
        <w:rPr>
          <w:rFonts w:ascii="Times New Roman" w:eastAsia="Times New Roman" w:hAnsi="Times New Roman" w:cs="Times New Roman"/>
          <w:sz w:val="24"/>
          <w:szCs w:val="24"/>
        </w:rPr>
        <w:t>For each question, t</w:t>
      </w:r>
      <w:r w:rsidR="000C2974">
        <w:rPr>
          <w:rFonts w:ascii="Times New Roman" w:eastAsia="Times New Roman" w:hAnsi="Times New Roman" w:cs="Times New Roman"/>
          <w:sz w:val="24"/>
          <w:szCs w:val="24"/>
        </w:rPr>
        <w:t xml:space="preserve">he answer reaching </w:t>
      </w:r>
      <w:r w:rsidR="00D069E0">
        <w:rPr>
          <w:rFonts w:ascii="Times New Roman" w:eastAsia="Times New Roman" w:hAnsi="Times New Roman" w:cs="Times New Roman"/>
          <w:sz w:val="24"/>
          <w:szCs w:val="24"/>
        </w:rPr>
        <w:t>at least</w:t>
      </w:r>
      <w:r w:rsidR="000C2974">
        <w:rPr>
          <w:rFonts w:ascii="Times New Roman" w:eastAsia="Times New Roman" w:hAnsi="Times New Roman" w:cs="Times New Roman"/>
          <w:sz w:val="24"/>
          <w:szCs w:val="24"/>
        </w:rPr>
        <w:t xml:space="preserve"> 75% </w:t>
      </w:r>
      <w:r w:rsidR="00D069E0">
        <w:rPr>
          <w:rFonts w:ascii="Times New Roman" w:eastAsia="Times New Roman" w:hAnsi="Times New Roman" w:cs="Times New Roman"/>
          <w:sz w:val="24"/>
          <w:szCs w:val="24"/>
        </w:rPr>
        <w:t>of the voters</w:t>
      </w:r>
      <w:r w:rsidR="001D3FA8">
        <w:rPr>
          <w:rFonts w:ascii="Times New Roman" w:eastAsia="Times New Roman" w:hAnsi="Times New Roman" w:cs="Times New Roman"/>
          <w:sz w:val="24"/>
          <w:szCs w:val="24"/>
        </w:rPr>
        <w:t>’</w:t>
      </w:r>
      <w:r w:rsidR="00D069E0">
        <w:rPr>
          <w:rFonts w:ascii="Times New Roman" w:eastAsia="Times New Roman" w:hAnsi="Times New Roman" w:cs="Times New Roman"/>
          <w:sz w:val="24"/>
          <w:szCs w:val="24"/>
        </w:rPr>
        <w:t xml:space="preserve"> </w:t>
      </w:r>
      <w:r w:rsidR="001D3FA8">
        <w:rPr>
          <w:rFonts w:ascii="Times New Roman" w:eastAsia="Times New Roman" w:hAnsi="Times New Roman" w:cs="Times New Roman"/>
          <w:sz w:val="24"/>
          <w:szCs w:val="24"/>
        </w:rPr>
        <w:t xml:space="preserve">opinion </w:t>
      </w:r>
      <w:r w:rsidR="000C2974">
        <w:rPr>
          <w:rFonts w:ascii="Times New Roman" w:eastAsia="Times New Roman" w:hAnsi="Times New Roman" w:cs="Times New Roman"/>
          <w:sz w:val="24"/>
          <w:szCs w:val="24"/>
        </w:rPr>
        <w:t>was considered a consensus</w:t>
      </w:r>
      <w:r w:rsidR="00D069E0">
        <w:rPr>
          <w:rFonts w:ascii="Times New Roman" w:eastAsia="Times New Roman" w:hAnsi="Times New Roman" w:cs="Times New Roman"/>
          <w:sz w:val="24"/>
          <w:szCs w:val="24"/>
        </w:rPr>
        <w:t xml:space="preserve"> and presented in this paper</w:t>
      </w:r>
      <w:r w:rsidR="000C2974">
        <w:rPr>
          <w:rFonts w:ascii="Times New Roman" w:eastAsia="Times New Roman" w:hAnsi="Times New Roman" w:cs="Times New Roman"/>
          <w:sz w:val="24"/>
          <w:szCs w:val="24"/>
        </w:rPr>
        <w:t>. If none of the answer</w:t>
      </w:r>
      <w:r w:rsidR="00D069E0">
        <w:rPr>
          <w:rFonts w:ascii="Times New Roman" w:eastAsia="Times New Roman" w:hAnsi="Times New Roman" w:cs="Times New Roman"/>
          <w:sz w:val="24"/>
          <w:szCs w:val="24"/>
        </w:rPr>
        <w:t>s</w:t>
      </w:r>
      <w:r w:rsidR="000C2974">
        <w:rPr>
          <w:rFonts w:ascii="Times New Roman" w:eastAsia="Times New Roman" w:hAnsi="Times New Roman" w:cs="Times New Roman"/>
          <w:sz w:val="24"/>
          <w:szCs w:val="24"/>
        </w:rPr>
        <w:t xml:space="preserve"> reached ≥75%, the most voted answer was considered a recommendation</w:t>
      </w:r>
      <w:r w:rsidR="00D069E0">
        <w:rPr>
          <w:rFonts w:ascii="Times New Roman" w:eastAsia="Times New Roman" w:hAnsi="Times New Roman" w:cs="Times New Roman"/>
          <w:sz w:val="24"/>
          <w:szCs w:val="24"/>
        </w:rPr>
        <w:t xml:space="preserve">, and chosen to be discussed in this paper. </w:t>
      </w:r>
      <w:r w:rsidR="000C2974">
        <w:rPr>
          <w:rFonts w:ascii="Times New Roman" w:eastAsia="Times New Roman" w:hAnsi="Times New Roman" w:cs="Times New Roman"/>
          <w:sz w:val="24"/>
          <w:szCs w:val="24"/>
        </w:rPr>
        <w:t xml:space="preserve"> </w:t>
      </w:r>
    </w:p>
    <w:p w14:paraId="16FFF955" w14:textId="77777777" w:rsidR="00070BE9" w:rsidRPr="00B0130F" w:rsidRDefault="00070BE9" w:rsidP="00070BE9">
      <w:pPr>
        <w:rPr>
          <w:rFonts w:ascii="Times New Roman" w:hAnsi="Times New Roman" w:cs="Times New Roman"/>
          <w:sz w:val="24"/>
          <w:szCs w:val="24"/>
        </w:rPr>
      </w:pPr>
    </w:p>
    <w:p w14:paraId="750CF8FC" w14:textId="77777777" w:rsidR="00070BE9" w:rsidRPr="00C63CB4" w:rsidRDefault="00070BE9" w:rsidP="00E043AD">
      <w:pPr>
        <w:pStyle w:val="Heading1"/>
        <w:spacing w:before="0" w:line="360" w:lineRule="auto"/>
        <w:rPr>
          <w:rFonts w:cs="Times New Roman"/>
          <w:b/>
          <w:szCs w:val="24"/>
        </w:rPr>
      </w:pPr>
      <w:r w:rsidRPr="00C63CB4">
        <w:rPr>
          <w:rFonts w:cs="Times New Roman"/>
          <w:b/>
          <w:szCs w:val="24"/>
        </w:rPr>
        <w:t>RISK FACTORS and PENIle CANCER staging</w:t>
      </w:r>
    </w:p>
    <w:p w14:paraId="0DB8C3DA" w14:textId="77777777" w:rsidR="00070BE9" w:rsidRPr="00C63CB4" w:rsidRDefault="00070BE9" w:rsidP="00070BE9">
      <w:pPr>
        <w:rPr>
          <w:rFonts w:ascii="Times New Roman" w:hAnsi="Times New Roman" w:cs="Times New Roman"/>
          <w:sz w:val="24"/>
          <w:szCs w:val="24"/>
        </w:rPr>
      </w:pPr>
    </w:p>
    <w:p w14:paraId="043E2FA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 Circumcision in neonates reduces risk for penile cancer and should be stimulated:</w:t>
      </w:r>
    </w:p>
    <w:p w14:paraId="60B7E38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80%</w:t>
      </w:r>
    </w:p>
    <w:p w14:paraId="099F95A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20%</w:t>
      </w:r>
    </w:p>
    <w:p w14:paraId="4A3D97BD" w14:textId="02984657"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4409B">
        <w:rPr>
          <w:rFonts w:ascii="Times New Roman" w:hAnsi="Times New Roman" w:cs="Times New Roman"/>
          <w:sz w:val="24"/>
          <w:szCs w:val="24"/>
        </w:rPr>
        <w:t xml:space="preserve"> </w:t>
      </w:r>
    </w:p>
    <w:p w14:paraId="37F3069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2. Smoking reduction reduces risk for penile cancer and should be encouraged:</w:t>
      </w:r>
    </w:p>
    <w:p w14:paraId="01510CB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91%</w:t>
      </w:r>
    </w:p>
    <w:p w14:paraId="1D61F9B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9%</w:t>
      </w:r>
    </w:p>
    <w:p w14:paraId="52B49EAB" w14:textId="26CF1F2B" w:rsidR="00070BE9" w:rsidRPr="00C63CB4" w:rsidRDefault="00070BE9" w:rsidP="00070BE9">
      <w:pPr>
        <w:tabs>
          <w:tab w:val="left" w:pos="7260"/>
        </w:tabs>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Pr="00C63CB4">
        <w:rPr>
          <w:rFonts w:ascii="Times New Roman" w:hAnsi="Times New Roman" w:cs="Times New Roman"/>
          <w:sz w:val="24"/>
          <w:szCs w:val="24"/>
        </w:rPr>
        <w:tab/>
      </w:r>
    </w:p>
    <w:p w14:paraId="7637E14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3. Education about proper hygiene habits reduces the risk for penile cancer and should be encouraged:</w:t>
      </w:r>
    </w:p>
    <w:p w14:paraId="58C9FFD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100%</w:t>
      </w:r>
    </w:p>
    <w:p w14:paraId="5867B00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0%</w:t>
      </w:r>
    </w:p>
    <w:p w14:paraId="1CD97BE7" w14:textId="72EB8AD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4409B">
        <w:rPr>
          <w:rFonts w:ascii="Times New Roman" w:hAnsi="Times New Roman" w:cs="Times New Roman"/>
          <w:sz w:val="24"/>
          <w:szCs w:val="24"/>
        </w:rPr>
        <w:t xml:space="preserve"> </w:t>
      </w:r>
    </w:p>
    <w:p w14:paraId="5E73019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4. Preventing sexually transmitted diseases and encouraging safer sex reduces the risk of penile cancer and should be encouraged:</w:t>
      </w:r>
    </w:p>
    <w:p w14:paraId="7D10F24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100%</w:t>
      </w:r>
    </w:p>
    <w:p w14:paraId="0E2C0B6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0%</w:t>
      </w:r>
    </w:p>
    <w:p w14:paraId="4ABF28E4" w14:textId="513B33C0" w:rsidR="00070BE9"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4409B">
        <w:rPr>
          <w:rFonts w:ascii="Times New Roman" w:hAnsi="Times New Roman" w:cs="Times New Roman"/>
          <w:sz w:val="24"/>
          <w:szCs w:val="24"/>
        </w:rPr>
        <w:t xml:space="preserve"> </w:t>
      </w:r>
    </w:p>
    <w:p w14:paraId="229099EE" w14:textId="77777777" w:rsidR="00070BE9" w:rsidRPr="00C63CB4" w:rsidRDefault="00070BE9" w:rsidP="00070BE9">
      <w:pPr>
        <w:spacing w:after="0" w:line="360" w:lineRule="auto"/>
        <w:jc w:val="both"/>
        <w:rPr>
          <w:rFonts w:ascii="Times New Roman" w:hAnsi="Times New Roman" w:cs="Times New Roman"/>
          <w:sz w:val="24"/>
          <w:szCs w:val="24"/>
        </w:rPr>
      </w:pPr>
    </w:p>
    <w:p w14:paraId="206E16E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 HPV vaccination reduces risk for penile cancer and should be encouraged:</w:t>
      </w:r>
    </w:p>
    <w:p w14:paraId="3A7174C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92%</w:t>
      </w:r>
    </w:p>
    <w:p w14:paraId="2D9A06D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8%</w:t>
      </w:r>
    </w:p>
    <w:p w14:paraId="0904DB9F" w14:textId="673D2324"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4409B">
        <w:rPr>
          <w:rFonts w:ascii="Times New Roman" w:hAnsi="Times New Roman" w:cs="Times New Roman"/>
          <w:sz w:val="24"/>
          <w:szCs w:val="24"/>
        </w:rPr>
        <w:t xml:space="preserve"> </w:t>
      </w:r>
    </w:p>
    <w:p w14:paraId="1A6A05C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 Educational campaign on penile lesion recognition improves early diagnosis for penile cancer and should be encouraged:</w:t>
      </w:r>
    </w:p>
    <w:p w14:paraId="706B904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98%</w:t>
      </w:r>
    </w:p>
    <w:p w14:paraId="698B0BD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2%</w:t>
      </w:r>
    </w:p>
    <w:p w14:paraId="16516643" w14:textId="2F7A067A"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4409B">
        <w:rPr>
          <w:rFonts w:ascii="Times New Roman" w:hAnsi="Times New Roman" w:cs="Times New Roman"/>
          <w:sz w:val="24"/>
          <w:szCs w:val="24"/>
        </w:rPr>
        <w:t xml:space="preserve"> </w:t>
      </w:r>
    </w:p>
    <w:p w14:paraId="4BCCCC31" w14:textId="570D00F2"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7. The quadrivalent HPV vaccine (6, 11, 16 and 18) is available for girls </w:t>
      </w:r>
      <w:r w:rsidR="00F4409B" w:rsidRPr="00C63CB4">
        <w:rPr>
          <w:rFonts w:ascii="Times New Roman" w:hAnsi="Times New Roman" w:cs="Times New Roman"/>
          <w:sz w:val="24"/>
          <w:szCs w:val="24"/>
        </w:rPr>
        <w:t>age</w:t>
      </w:r>
      <w:r w:rsidR="00F4409B">
        <w:rPr>
          <w:rFonts w:ascii="Times New Roman" w:hAnsi="Times New Roman" w:cs="Times New Roman"/>
          <w:sz w:val="24"/>
          <w:szCs w:val="24"/>
        </w:rPr>
        <w:t>d</w:t>
      </w:r>
      <w:r w:rsidR="00F4409B" w:rsidRPr="00C63CB4">
        <w:rPr>
          <w:rFonts w:ascii="Times New Roman" w:hAnsi="Times New Roman" w:cs="Times New Roman"/>
          <w:sz w:val="24"/>
          <w:szCs w:val="24"/>
        </w:rPr>
        <w:t xml:space="preserve"> </w:t>
      </w:r>
      <w:r w:rsidRPr="00C63CB4">
        <w:rPr>
          <w:rFonts w:ascii="Times New Roman" w:hAnsi="Times New Roman" w:cs="Times New Roman"/>
          <w:sz w:val="24"/>
          <w:szCs w:val="24"/>
        </w:rPr>
        <w:t xml:space="preserve">9 to 14, boys </w:t>
      </w:r>
      <w:r w:rsidR="00F4409B" w:rsidRPr="00C63CB4">
        <w:rPr>
          <w:rFonts w:ascii="Times New Roman" w:hAnsi="Times New Roman" w:cs="Times New Roman"/>
          <w:sz w:val="24"/>
          <w:szCs w:val="24"/>
        </w:rPr>
        <w:t>age</w:t>
      </w:r>
      <w:r w:rsidR="00F4409B">
        <w:rPr>
          <w:rFonts w:ascii="Times New Roman" w:hAnsi="Times New Roman" w:cs="Times New Roman"/>
          <w:sz w:val="24"/>
          <w:szCs w:val="24"/>
        </w:rPr>
        <w:t>d</w:t>
      </w:r>
      <w:r w:rsidR="00F4409B" w:rsidRPr="00C63CB4">
        <w:rPr>
          <w:rFonts w:ascii="Times New Roman" w:hAnsi="Times New Roman" w:cs="Times New Roman"/>
          <w:sz w:val="24"/>
          <w:szCs w:val="24"/>
        </w:rPr>
        <w:t xml:space="preserve"> </w:t>
      </w:r>
      <w:r w:rsidRPr="00C63CB4">
        <w:rPr>
          <w:rFonts w:ascii="Times New Roman" w:hAnsi="Times New Roman" w:cs="Times New Roman"/>
          <w:sz w:val="24"/>
          <w:szCs w:val="24"/>
        </w:rPr>
        <w:t>11 to 14, HIV carriers 9 to 26 years, and immunocompromised (solid organ transplantation, bone marrow transplantation and cancer patients). Should the age range for boys be expanded?</w:t>
      </w:r>
    </w:p>
    <w:p w14:paraId="0AC241F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59%</w:t>
      </w:r>
    </w:p>
    <w:p w14:paraId="5968F26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b. No 41%</w:t>
      </w:r>
    </w:p>
    <w:p w14:paraId="2A290FB3" w14:textId="77574D75"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4409B">
        <w:rPr>
          <w:rFonts w:ascii="Times New Roman" w:hAnsi="Times New Roman" w:cs="Times New Roman"/>
          <w:sz w:val="24"/>
          <w:szCs w:val="24"/>
        </w:rPr>
        <w:t xml:space="preserve"> </w:t>
      </w:r>
    </w:p>
    <w:p w14:paraId="044C002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8. Should HPV vaccination be considered mandatory for cancer patients?</w:t>
      </w:r>
    </w:p>
    <w:p w14:paraId="72AF700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13%</w:t>
      </w:r>
    </w:p>
    <w:p w14:paraId="4F69806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87%</w:t>
      </w:r>
    </w:p>
    <w:p w14:paraId="1D70C52B" w14:textId="6B438B38"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4409B">
        <w:rPr>
          <w:rFonts w:ascii="Times New Roman" w:hAnsi="Times New Roman" w:cs="Times New Roman"/>
          <w:sz w:val="24"/>
          <w:szCs w:val="24"/>
        </w:rPr>
        <w:t xml:space="preserve"> </w:t>
      </w:r>
    </w:p>
    <w:p w14:paraId="0A48C7D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9. Would it be advisable for public health to change the HPV vaccine (6, 11,16 and 18) from quadrivalent to nonavalent (6,11,16,18,31,33,45,52,58)?</w:t>
      </w:r>
    </w:p>
    <w:p w14:paraId="2527F01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22%</w:t>
      </w:r>
    </w:p>
    <w:p w14:paraId="0833039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78%</w:t>
      </w:r>
    </w:p>
    <w:p w14:paraId="281D9225" w14:textId="1940DE01"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4409B">
        <w:rPr>
          <w:rFonts w:ascii="Times New Roman" w:hAnsi="Times New Roman" w:cs="Times New Roman"/>
          <w:sz w:val="24"/>
          <w:szCs w:val="24"/>
        </w:rPr>
        <w:t xml:space="preserve"> </w:t>
      </w:r>
    </w:p>
    <w:p w14:paraId="117C6A9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0. What is the recommendation for imaging examination in staging of patients with squamous penile carcinoma (SPC)?</w:t>
      </w:r>
    </w:p>
    <w:p w14:paraId="6D10D6F9" w14:textId="77777777"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a. Complete abdomen ultrasound + chest x-ray 11%</w:t>
      </w:r>
    </w:p>
    <w:p w14:paraId="3A14054B" w14:textId="77777777"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b. Chest CT + MRI or CT of the abdomen and pelvis 15%</w:t>
      </w:r>
    </w:p>
    <w:p w14:paraId="2D1BEB3C" w14:textId="4EE0A084"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c. Chest CT + MRI or abdominal and pelvic CT + bone scan only if bone symptoms and</w:t>
      </w:r>
      <w:r w:rsidR="002850C8">
        <w:rPr>
          <w:rFonts w:ascii="Times New Roman" w:hAnsi="Times New Roman" w:cs="Times New Roman"/>
          <w:color w:val="000000"/>
          <w:sz w:val="24"/>
          <w:szCs w:val="24"/>
        </w:rPr>
        <w:t>/</w:t>
      </w:r>
      <w:r w:rsidRPr="00C63CB4">
        <w:rPr>
          <w:rFonts w:ascii="Times New Roman" w:hAnsi="Times New Roman" w:cs="Times New Roman"/>
          <w:color w:val="000000"/>
          <w:sz w:val="24"/>
          <w:szCs w:val="24"/>
        </w:rPr>
        <w:t>or increased alkaline phosphatase 57%</w:t>
      </w:r>
    </w:p>
    <w:p w14:paraId="231C203C" w14:textId="68918D2D"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 xml:space="preserve">d. Chest CT + MRI or CT of the abdomen and pelvis + bone scan </w:t>
      </w:r>
      <w:r w:rsidR="00B900D3">
        <w:rPr>
          <w:rFonts w:ascii="Times New Roman" w:hAnsi="Times New Roman" w:cs="Times New Roman"/>
          <w:color w:val="000000"/>
          <w:sz w:val="24"/>
          <w:szCs w:val="24"/>
        </w:rPr>
        <w:t>6</w:t>
      </w:r>
      <w:r w:rsidRPr="00C63CB4">
        <w:rPr>
          <w:rFonts w:ascii="Times New Roman" w:hAnsi="Times New Roman" w:cs="Times New Roman"/>
          <w:color w:val="000000"/>
          <w:sz w:val="24"/>
          <w:szCs w:val="24"/>
        </w:rPr>
        <w:t>%</w:t>
      </w:r>
    </w:p>
    <w:p w14:paraId="090D638F" w14:textId="77777777"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e. There is no indication 11%</w:t>
      </w:r>
    </w:p>
    <w:p w14:paraId="61B11C8B" w14:textId="32E1D5C2"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F4409B">
        <w:rPr>
          <w:rFonts w:ascii="Times New Roman" w:hAnsi="Times New Roman" w:cs="Times New Roman"/>
          <w:sz w:val="24"/>
          <w:szCs w:val="24"/>
        </w:rPr>
        <w:t xml:space="preserve"> </w:t>
      </w:r>
    </w:p>
    <w:p w14:paraId="62A0F828" w14:textId="77777777" w:rsidR="00070BE9" w:rsidRPr="00C63CB4" w:rsidRDefault="00070BE9" w:rsidP="00070BE9">
      <w:pPr>
        <w:pStyle w:val="Heading1"/>
        <w:spacing w:before="0" w:line="360" w:lineRule="auto"/>
        <w:jc w:val="both"/>
        <w:rPr>
          <w:rFonts w:cs="Times New Roman"/>
          <w:b/>
          <w:szCs w:val="24"/>
        </w:rPr>
      </w:pPr>
    </w:p>
    <w:p w14:paraId="545CF371" w14:textId="77777777" w:rsidR="00070BE9" w:rsidRPr="00C63CB4" w:rsidRDefault="00070BE9" w:rsidP="00070BE9">
      <w:pPr>
        <w:pStyle w:val="Heading1"/>
        <w:spacing w:before="0" w:line="360" w:lineRule="auto"/>
        <w:jc w:val="center"/>
        <w:rPr>
          <w:rFonts w:cs="Times New Roman"/>
          <w:b/>
          <w:szCs w:val="24"/>
        </w:rPr>
      </w:pPr>
      <w:r w:rsidRPr="00C63CB4">
        <w:rPr>
          <w:rFonts w:cs="Times New Roman"/>
          <w:b/>
          <w:szCs w:val="24"/>
        </w:rPr>
        <w:t>treatment of localized disease</w:t>
      </w:r>
    </w:p>
    <w:p w14:paraId="0CF418E2" w14:textId="77777777" w:rsidR="00070BE9" w:rsidRPr="00C63CB4" w:rsidRDefault="00070BE9" w:rsidP="00070BE9">
      <w:pPr>
        <w:spacing w:after="0" w:line="360" w:lineRule="auto"/>
        <w:jc w:val="both"/>
        <w:rPr>
          <w:rFonts w:ascii="Times New Roman" w:hAnsi="Times New Roman" w:cs="Times New Roman"/>
          <w:sz w:val="24"/>
          <w:szCs w:val="24"/>
        </w:rPr>
      </w:pPr>
    </w:p>
    <w:p w14:paraId="0B6B5FF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1. What is the best conservative treatment of primary lesion Tis?</w:t>
      </w:r>
    </w:p>
    <w:p w14:paraId="314DFDC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Topical therapy 46%</w:t>
      </w:r>
    </w:p>
    <w:p w14:paraId="180D436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Partial glansectomy and resurfacing 32%</w:t>
      </w:r>
    </w:p>
    <w:p w14:paraId="4FDEF81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Total glansectomy and resurfacing 4%</w:t>
      </w:r>
    </w:p>
    <w:p w14:paraId="37E177D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Laser therapy 11%</w:t>
      </w:r>
    </w:p>
    <w:p w14:paraId="5FBFE80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Total glansectomy 7%</w:t>
      </w:r>
    </w:p>
    <w:p w14:paraId="6035E5E1" w14:textId="1CD24839"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f. Abstention</w:t>
      </w:r>
      <w:r w:rsidR="00F4409B">
        <w:rPr>
          <w:rFonts w:ascii="Times New Roman" w:hAnsi="Times New Roman" w:cs="Times New Roman"/>
          <w:sz w:val="24"/>
          <w:szCs w:val="24"/>
        </w:rPr>
        <w:t xml:space="preserve"> </w:t>
      </w:r>
    </w:p>
    <w:p w14:paraId="0EC0DA8F" w14:textId="77777777" w:rsidR="00070BE9" w:rsidRPr="00C63CB4" w:rsidRDefault="00070BE9" w:rsidP="00070BE9">
      <w:pPr>
        <w:spacing w:after="0" w:line="360" w:lineRule="auto"/>
        <w:jc w:val="both"/>
        <w:rPr>
          <w:rFonts w:ascii="Times New Roman" w:hAnsi="Times New Roman" w:cs="Times New Roman"/>
          <w:sz w:val="24"/>
          <w:szCs w:val="24"/>
        </w:rPr>
      </w:pPr>
      <w:bookmarkStart w:id="0" w:name="_heading=h.4d34og8" w:colFirst="0" w:colLast="0"/>
      <w:bookmarkEnd w:id="0"/>
      <w:r w:rsidRPr="00C63CB4">
        <w:rPr>
          <w:rFonts w:ascii="Times New Roman" w:hAnsi="Times New Roman" w:cs="Times New Roman"/>
          <w:sz w:val="24"/>
          <w:szCs w:val="24"/>
        </w:rPr>
        <w:t>12. What is the best conservative treatment of primary lesion Ta?</w:t>
      </w:r>
    </w:p>
    <w:p w14:paraId="178D500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Partial glansectomy and resurfacing 62%</w:t>
      </w:r>
    </w:p>
    <w:p w14:paraId="2344F41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Total glansectomy and resurfacing 10%</w:t>
      </w:r>
    </w:p>
    <w:p w14:paraId="2754E96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Laser therapy 17%</w:t>
      </w:r>
    </w:p>
    <w:p w14:paraId="7F89EB9A" w14:textId="4A2976E4"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d. Total glansectomy </w:t>
      </w:r>
      <w:r w:rsidR="00B900D3">
        <w:rPr>
          <w:rFonts w:ascii="Times New Roman" w:hAnsi="Times New Roman" w:cs="Times New Roman"/>
          <w:sz w:val="24"/>
          <w:szCs w:val="24"/>
        </w:rPr>
        <w:t>4</w:t>
      </w:r>
      <w:r w:rsidRPr="00C63CB4">
        <w:rPr>
          <w:rFonts w:ascii="Times New Roman" w:hAnsi="Times New Roman" w:cs="Times New Roman"/>
          <w:sz w:val="24"/>
          <w:szCs w:val="24"/>
        </w:rPr>
        <w:t>%</w:t>
      </w:r>
    </w:p>
    <w:p w14:paraId="69206A1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External radiotherapy 0%</w:t>
      </w:r>
    </w:p>
    <w:p w14:paraId="1B927A2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Brachytherapy 7%</w:t>
      </w:r>
    </w:p>
    <w:p w14:paraId="5D63F6F0" w14:textId="33C2EDE8"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g. Abstention</w:t>
      </w:r>
      <w:r w:rsidR="00F4409B">
        <w:rPr>
          <w:rFonts w:ascii="Times New Roman" w:hAnsi="Times New Roman" w:cs="Times New Roman"/>
          <w:sz w:val="24"/>
          <w:szCs w:val="24"/>
        </w:rPr>
        <w:t xml:space="preserve"> </w:t>
      </w:r>
    </w:p>
    <w:p w14:paraId="5F0542CE" w14:textId="77777777" w:rsidR="00070BE9" w:rsidRPr="00C63CB4" w:rsidRDefault="00070BE9" w:rsidP="00070BE9">
      <w:pPr>
        <w:spacing w:after="0" w:line="360" w:lineRule="auto"/>
        <w:jc w:val="both"/>
        <w:rPr>
          <w:rFonts w:ascii="Times New Roman" w:hAnsi="Times New Roman" w:cs="Times New Roman"/>
          <w:sz w:val="24"/>
          <w:szCs w:val="24"/>
        </w:rPr>
      </w:pPr>
      <w:bookmarkStart w:id="1" w:name="_heading=h.2s8eyo1" w:colFirst="0" w:colLast="0"/>
      <w:bookmarkEnd w:id="1"/>
      <w:r w:rsidRPr="00C63CB4">
        <w:rPr>
          <w:rFonts w:ascii="Times New Roman" w:hAnsi="Times New Roman" w:cs="Times New Roman"/>
          <w:sz w:val="24"/>
          <w:szCs w:val="24"/>
        </w:rPr>
        <w:t>13. What is the best conservative treatment of primary lesion T1aG1-2?</w:t>
      </w:r>
    </w:p>
    <w:p w14:paraId="67E0CF12" w14:textId="582DB86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a. Laser therapy </w:t>
      </w:r>
      <w:r w:rsidR="00AF3B11" w:rsidRPr="00C63CB4">
        <w:rPr>
          <w:rFonts w:ascii="Times New Roman" w:hAnsi="Times New Roman" w:cs="Times New Roman"/>
          <w:sz w:val="24"/>
          <w:szCs w:val="24"/>
        </w:rPr>
        <w:t>1</w:t>
      </w:r>
      <w:r w:rsidR="00AF3B11">
        <w:rPr>
          <w:rFonts w:ascii="Times New Roman" w:hAnsi="Times New Roman" w:cs="Times New Roman"/>
          <w:sz w:val="24"/>
          <w:szCs w:val="24"/>
        </w:rPr>
        <w:t>2</w:t>
      </w:r>
      <w:r w:rsidRPr="00C63CB4">
        <w:rPr>
          <w:rFonts w:ascii="Times New Roman" w:hAnsi="Times New Roman" w:cs="Times New Roman"/>
          <w:sz w:val="24"/>
          <w:szCs w:val="24"/>
        </w:rPr>
        <w:t>%</w:t>
      </w:r>
    </w:p>
    <w:p w14:paraId="3674D782" w14:textId="77777777" w:rsidR="00070BE9" w:rsidRPr="00C63CB4" w:rsidRDefault="00070BE9" w:rsidP="00070BE9">
      <w:pPr>
        <w:spacing w:after="0" w:line="360" w:lineRule="auto"/>
        <w:jc w:val="both"/>
        <w:rPr>
          <w:rFonts w:ascii="Times New Roman" w:hAnsi="Times New Roman" w:cs="Times New Roman"/>
          <w:sz w:val="24"/>
          <w:szCs w:val="24"/>
        </w:rPr>
      </w:pPr>
      <w:bookmarkStart w:id="2" w:name="_heading=h.17dp8vu" w:colFirst="0" w:colLast="0"/>
      <w:bookmarkEnd w:id="2"/>
      <w:r w:rsidRPr="00C63CB4">
        <w:rPr>
          <w:rFonts w:ascii="Times New Roman" w:hAnsi="Times New Roman" w:cs="Times New Roman"/>
          <w:sz w:val="24"/>
          <w:szCs w:val="24"/>
        </w:rPr>
        <w:t>b. Glansectomy with graft 47%</w:t>
      </w:r>
    </w:p>
    <w:p w14:paraId="3B7C544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Glansectomy without graft 16%</w:t>
      </w:r>
    </w:p>
    <w:p w14:paraId="2BB99DD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Partial amputation 16%</w:t>
      </w:r>
    </w:p>
    <w:p w14:paraId="0AE8A1C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External radiotherapy 0%</w:t>
      </w:r>
    </w:p>
    <w:p w14:paraId="199378B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Brachytherapy 9%</w:t>
      </w:r>
    </w:p>
    <w:p w14:paraId="498A85AE" w14:textId="6D07CFBC"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g. Abstention</w:t>
      </w:r>
      <w:r w:rsidR="00F4409B">
        <w:rPr>
          <w:rFonts w:ascii="Times New Roman" w:hAnsi="Times New Roman" w:cs="Times New Roman"/>
          <w:sz w:val="24"/>
          <w:szCs w:val="24"/>
        </w:rPr>
        <w:t xml:space="preserve"> </w:t>
      </w:r>
    </w:p>
    <w:p w14:paraId="62373A74" w14:textId="77777777" w:rsidR="00070BE9" w:rsidRPr="00C63CB4" w:rsidRDefault="00070BE9" w:rsidP="00070BE9">
      <w:pPr>
        <w:spacing w:after="0" w:line="360" w:lineRule="auto"/>
        <w:jc w:val="both"/>
        <w:rPr>
          <w:rFonts w:ascii="Times New Roman" w:hAnsi="Times New Roman" w:cs="Times New Roman"/>
          <w:sz w:val="24"/>
          <w:szCs w:val="24"/>
        </w:rPr>
      </w:pPr>
      <w:bookmarkStart w:id="3" w:name="_heading=h.3rdcrjn" w:colFirst="0" w:colLast="0"/>
      <w:bookmarkEnd w:id="3"/>
      <w:r w:rsidRPr="00C63CB4">
        <w:rPr>
          <w:rFonts w:ascii="Times New Roman" w:hAnsi="Times New Roman" w:cs="Times New Roman"/>
          <w:sz w:val="24"/>
          <w:szCs w:val="24"/>
        </w:rPr>
        <w:t>14. What is the best conservative treatment of primary lesion T1bG3?</w:t>
      </w:r>
    </w:p>
    <w:p w14:paraId="7BCA509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Local excision + non-graft reconstruction 10%</w:t>
      </w:r>
    </w:p>
    <w:p w14:paraId="1B83035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Local excision + graft reconstruction 10%</w:t>
      </w:r>
    </w:p>
    <w:p w14:paraId="0C239033" w14:textId="5FB93F5A"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Glansectomy with reconstruction </w:t>
      </w:r>
      <w:r w:rsidR="00457FCF" w:rsidRPr="00C63CB4">
        <w:rPr>
          <w:rFonts w:ascii="Times New Roman" w:hAnsi="Times New Roman" w:cs="Times New Roman"/>
          <w:sz w:val="24"/>
          <w:szCs w:val="24"/>
        </w:rPr>
        <w:t>7</w:t>
      </w:r>
      <w:r w:rsidR="00457FCF">
        <w:rPr>
          <w:rFonts w:ascii="Times New Roman" w:hAnsi="Times New Roman" w:cs="Times New Roman"/>
          <w:sz w:val="24"/>
          <w:szCs w:val="24"/>
        </w:rPr>
        <w:t>0</w:t>
      </w:r>
      <w:r w:rsidRPr="00C63CB4">
        <w:rPr>
          <w:rFonts w:ascii="Times New Roman" w:hAnsi="Times New Roman" w:cs="Times New Roman"/>
          <w:sz w:val="24"/>
          <w:szCs w:val="24"/>
        </w:rPr>
        <w:t>%</w:t>
      </w:r>
    </w:p>
    <w:p w14:paraId="4B5FB07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Laser therapy 0%</w:t>
      </w:r>
    </w:p>
    <w:p w14:paraId="3101D16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External radiotherapy 0%</w:t>
      </w:r>
    </w:p>
    <w:p w14:paraId="2DCBF04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Brachytherapy 10%</w:t>
      </w:r>
    </w:p>
    <w:p w14:paraId="03CEB289" w14:textId="60C05AA7" w:rsidR="00070BE9"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g. Abstention</w:t>
      </w:r>
      <w:r w:rsidR="00F4409B">
        <w:rPr>
          <w:rFonts w:ascii="Times New Roman" w:hAnsi="Times New Roman" w:cs="Times New Roman"/>
          <w:sz w:val="24"/>
          <w:szCs w:val="24"/>
        </w:rPr>
        <w:t xml:space="preserve"> </w:t>
      </w:r>
    </w:p>
    <w:p w14:paraId="2BA3EF3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5. What is the best option for local recurrence after conservative treatment of the primary lesion?</w:t>
      </w:r>
    </w:p>
    <w:p w14:paraId="4B1CC25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Repeat conservative treatment 10%</w:t>
      </w:r>
    </w:p>
    <w:p w14:paraId="295911CC" w14:textId="4E62954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 xml:space="preserve">b. Partial Amputation </w:t>
      </w:r>
      <w:r w:rsidR="00457FCF" w:rsidRPr="00C63CB4">
        <w:rPr>
          <w:rFonts w:ascii="Times New Roman" w:hAnsi="Times New Roman" w:cs="Times New Roman"/>
          <w:sz w:val="24"/>
          <w:szCs w:val="24"/>
        </w:rPr>
        <w:t>8</w:t>
      </w:r>
      <w:r w:rsidR="00457FCF">
        <w:rPr>
          <w:rFonts w:ascii="Times New Roman" w:hAnsi="Times New Roman" w:cs="Times New Roman"/>
          <w:sz w:val="24"/>
          <w:szCs w:val="24"/>
        </w:rPr>
        <w:t>7</w:t>
      </w:r>
      <w:r w:rsidRPr="00C63CB4">
        <w:rPr>
          <w:rFonts w:ascii="Times New Roman" w:hAnsi="Times New Roman" w:cs="Times New Roman"/>
          <w:sz w:val="24"/>
          <w:szCs w:val="24"/>
        </w:rPr>
        <w:t>%</w:t>
      </w:r>
    </w:p>
    <w:p w14:paraId="590C98C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Total Amputation 3%</w:t>
      </w:r>
    </w:p>
    <w:p w14:paraId="534EB43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Radiotherapy 0%</w:t>
      </w:r>
    </w:p>
    <w:p w14:paraId="0D6436E4" w14:textId="3705B21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F4409B">
        <w:rPr>
          <w:rFonts w:ascii="Times New Roman" w:hAnsi="Times New Roman" w:cs="Times New Roman"/>
          <w:sz w:val="24"/>
          <w:szCs w:val="24"/>
        </w:rPr>
        <w:t xml:space="preserve"> </w:t>
      </w:r>
    </w:p>
    <w:p w14:paraId="589A6FF1" w14:textId="11F641A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6. What is the best way to treat T2 tumors confined to the spongious body</w:t>
      </w:r>
      <w:r w:rsidR="002850C8">
        <w:rPr>
          <w:rFonts w:ascii="Times New Roman" w:hAnsi="Times New Roman" w:cs="Times New Roman"/>
          <w:sz w:val="24"/>
          <w:szCs w:val="24"/>
        </w:rPr>
        <w:t>/</w:t>
      </w:r>
      <w:r w:rsidRPr="00C63CB4">
        <w:rPr>
          <w:rFonts w:ascii="Times New Roman" w:hAnsi="Times New Roman" w:cs="Times New Roman"/>
          <w:sz w:val="24"/>
          <w:szCs w:val="24"/>
        </w:rPr>
        <w:t>glans?</w:t>
      </w:r>
    </w:p>
    <w:p w14:paraId="37C54359" w14:textId="2F426FFA"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Local excision</w:t>
      </w:r>
      <w:r w:rsidR="002850C8">
        <w:rPr>
          <w:rFonts w:ascii="Times New Roman" w:hAnsi="Times New Roman" w:cs="Times New Roman"/>
          <w:sz w:val="24"/>
          <w:szCs w:val="24"/>
        </w:rPr>
        <w:t>/</w:t>
      </w:r>
      <w:r w:rsidRPr="00C63CB4">
        <w:rPr>
          <w:rFonts w:ascii="Times New Roman" w:hAnsi="Times New Roman" w:cs="Times New Roman"/>
          <w:sz w:val="24"/>
          <w:szCs w:val="24"/>
        </w:rPr>
        <w:t>glansectomy with reconstruction 13%</w:t>
      </w:r>
    </w:p>
    <w:p w14:paraId="25B57C2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Partial Amputation 75%</w:t>
      </w:r>
    </w:p>
    <w:p w14:paraId="3E68E7AB" w14:textId="708EDCE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Total Amputation </w:t>
      </w:r>
      <w:r w:rsidR="00457FCF">
        <w:rPr>
          <w:rFonts w:ascii="Times New Roman" w:hAnsi="Times New Roman" w:cs="Times New Roman"/>
          <w:sz w:val="24"/>
          <w:szCs w:val="24"/>
        </w:rPr>
        <w:t>2</w:t>
      </w:r>
      <w:r w:rsidRPr="00C63CB4">
        <w:rPr>
          <w:rFonts w:ascii="Times New Roman" w:hAnsi="Times New Roman" w:cs="Times New Roman"/>
          <w:sz w:val="24"/>
          <w:szCs w:val="24"/>
        </w:rPr>
        <w:t>%</w:t>
      </w:r>
    </w:p>
    <w:p w14:paraId="598C5C7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Isolated radiotherapy 5%</w:t>
      </w:r>
    </w:p>
    <w:p w14:paraId="78C531A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Chemo-radiotherapy 5%</w:t>
      </w:r>
    </w:p>
    <w:p w14:paraId="400EB261" w14:textId="33BD3FA5"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F4409B">
        <w:rPr>
          <w:rFonts w:ascii="Times New Roman" w:hAnsi="Times New Roman" w:cs="Times New Roman"/>
          <w:sz w:val="24"/>
          <w:szCs w:val="24"/>
        </w:rPr>
        <w:t xml:space="preserve"> </w:t>
      </w:r>
    </w:p>
    <w:p w14:paraId="0EDDFD7F" w14:textId="69F99821"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7. What is the best way to treat T2</w:t>
      </w:r>
      <w:r w:rsidR="002850C8">
        <w:rPr>
          <w:rFonts w:ascii="Times New Roman" w:hAnsi="Times New Roman" w:cs="Times New Roman"/>
          <w:sz w:val="24"/>
          <w:szCs w:val="24"/>
        </w:rPr>
        <w:t>/</w:t>
      </w:r>
      <w:r w:rsidRPr="00C63CB4">
        <w:rPr>
          <w:rFonts w:ascii="Times New Roman" w:hAnsi="Times New Roman" w:cs="Times New Roman"/>
          <w:sz w:val="24"/>
          <w:szCs w:val="24"/>
        </w:rPr>
        <w:t>T3 tumors invading the corpora cavernosa</w:t>
      </w:r>
      <w:r w:rsidR="002850C8">
        <w:rPr>
          <w:rFonts w:ascii="Times New Roman" w:hAnsi="Times New Roman" w:cs="Times New Roman"/>
          <w:sz w:val="24"/>
          <w:szCs w:val="24"/>
        </w:rPr>
        <w:t>/</w:t>
      </w:r>
      <w:r w:rsidRPr="00C63CB4">
        <w:rPr>
          <w:rFonts w:ascii="Times New Roman" w:hAnsi="Times New Roman" w:cs="Times New Roman"/>
          <w:sz w:val="24"/>
          <w:szCs w:val="24"/>
        </w:rPr>
        <w:t>urethra?</w:t>
      </w:r>
    </w:p>
    <w:p w14:paraId="7552A4D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Isolated radiotherapy 0%</w:t>
      </w:r>
    </w:p>
    <w:p w14:paraId="7E8A8C5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Partial Amputation 56%</w:t>
      </w:r>
    </w:p>
    <w:p w14:paraId="2435F2E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Total Amputation 41%</w:t>
      </w:r>
    </w:p>
    <w:p w14:paraId="44B3EB3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Chemo-radiotherapy 3%</w:t>
      </w:r>
    </w:p>
    <w:p w14:paraId="4553ADBE" w14:textId="7E3F598E"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F4409B">
        <w:rPr>
          <w:rFonts w:ascii="Times New Roman" w:hAnsi="Times New Roman" w:cs="Times New Roman"/>
          <w:sz w:val="24"/>
          <w:szCs w:val="24"/>
        </w:rPr>
        <w:t xml:space="preserve"> </w:t>
      </w:r>
    </w:p>
    <w:p w14:paraId="363D292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8. What is the best way to treat T4 tumors invading neighboring structures?</w:t>
      </w:r>
    </w:p>
    <w:p w14:paraId="6361139C" w14:textId="274E0F4B"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Total Amputation</w:t>
      </w:r>
      <w:r w:rsidR="002850C8">
        <w:rPr>
          <w:rFonts w:ascii="Times New Roman" w:hAnsi="Times New Roman" w:cs="Times New Roman"/>
          <w:sz w:val="24"/>
          <w:szCs w:val="24"/>
        </w:rPr>
        <w:t>/</w:t>
      </w:r>
      <w:r w:rsidRPr="00C63CB4">
        <w:rPr>
          <w:rFonts w:ascii="Times New Roman" w:hAnsi="Times New Roman" w:cs="Times New Roman"/>
          <w:sz w:val="24"/>
          <w:szCs w:val="24"/>
        </w:rPr>
        <w:t>Emasculation 51%</w:t>
      </w:r>
    </w:p>
    <w:p w14:paraId="1E3A425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eoadjuvant chemotherapy followed by surgery if there is a response 49%</w:t>
      </w:r>
    </w:p>
    <w:p w14:paraId="3C0F779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Isolated radiotherapy 0%</w:t>
      </w:r>
    </w:p>
    <w:p w14:paraId="386CBFD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Chemo-radiotherapy 0%</w:t>
      </w:r>
    </w:p>
    <w:p w14:paraId="3F0873F9" w14:textId="5F5B9AC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F4409B">
        <w:rPr>
          <w:rFonts w:ascii="Times New Roman" w:hAnsi="Times New Roman" w:cs="Times New Roman"/>
          <w:sz w:val="24"/>
          <w:szCs w:val="24"/>
        </w:rPr>
        <w:t xml:space="preserve"> </w:t>
      </w:r>
    </w:p>
    <w:p w14:paraId="4255DB4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9. What is the best treatment for local recurrence after radical treatment of the primary lesion?</w:t>
      </w:r>
    </w:p>
    <w:p w14:paraId="72C9A84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Partial Reamputation 18%</w:t>
      </w:r>
    </w:p>
    <w:p w14:paraId="3D4A81B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Total Amputation 62%</w:t>
      </w:r>
    </w:p>
    <w:p w14:paraId="6E5E368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hemotherapy 13%</w:t>
      </w:r>
    </w:p>
    <w:p w14:paraId="2F5F6B2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Radiotherapy 7%</w:t>
      </w:r>
    </w:p>
    <w:p w14:paraId="7A9DBBC2" w14:textId="584D268C"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e. Abstention</w:t>
      </w:r>
      <w:r w:rsidR="00F4409B">
        <w:rPr>
          <w:rFonts w:ascii="Times New Roman" w:hAnsi="Times New Roman" w:cs="Times New Roman"/>
          <w:sz w:val="24"/>
          <w:szCs w:val="24"/>
        </w:rPr>
        <w:t xml:space="preserve"> </w:t>
      </w:r>
    </w:p>
    <w:p w14:paraId="1038FB77" w14:textId="77777777" w:rsidR="00070BE9" w:rsidRPr="00C63CB4" w:rsidRDefault="00070BE9" w:rsidP="00070BE9">
      <w:pPr>
        <w:pStyle w:val="Heading1"/>
        <w:spacing w:before="0" w:line="360" w:lineRule="auto"/>
        <w:jc w:val="center"/>
        <w:rPr>
          <w:rFonts w:cs="Times New Roman"/>
          <w:b/>
          <w:szCs w:val="24"/>
        </w:rPr>
      </w:pPr>
    </w:p>
    <w:p w14:paraId="7513AC9D" w14:textId="77777777" w:rsidR="00070BE9" w:rsidRPr="00C63CB4" w:rsidRDefault="00070BE9" w:rsidP="00070BE9">
      <w:pPr>
        <w:pStyle w:val="Heading1"/>
        <w:spacing w:before="0" w:line="360" w:lineRule="auto"/>
        <w:jc w:val="center"/>
        <w:rPr>
          <w:rFonts w:cs="Times New Roman"/>
          <w:b/>
          <w:szCs w:val="24"/>
        </w:rPr>
      </w:pPr>
      <w:r w:rsidRPr="00C63CB4">
        <w:rPr>
          <w:rFonts w:cs="Times New Roman"/>
          <w:b/>
          <w:szCs w:val="24"/>
        </w:rPr>
        <w:t>treatment of locally advanced disease</w:t>
      </w:r>
    </w:p>
    <w:p w14:paraId="0ED1FF92" w14:textId="77777777" w:rsidR="00070BE9" w:rsidRPr="00C63CB4" w:rsidRDefault="00070BE9" w:rsidP="00070BE9">
      <w:pPr>
        <w:spacing w:after="0" w:line="360" w:lineRule="auto"/>
        <w:jc w:val="both"/>
        <w:rPr>
          <w:rFonts w:ascii="Times New Roman" w:hAnsi="Times New Roman" w:cs="Times New Roman"/>
          <w:sz w:val="24"/>
          <w:szCs w:val="24"/>
        </w:rPr>
      </w:pPr>
    </w:p>
    <w:p w14:paraId="2946332C" w14:textId="1E08DDC4"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20. Early inguinal lymphadenectomy (LI) has better 5-year survival rates (compared </w:t>
      </w:r>
      <w:r w:rsidR="00694FC4">
        <w:rPr>
          <w:rFonts w:ascii="Times New Roman" w:hAnsi="Times New Roman" w:cs="Times New Roman"/>
          <w:sz w:val="24"/>
          <w:szCs w:val="24"/>
        </w:rPr>
        <w:t>with</w:t>
      </w:r>
      <w:r w:rsidR="00694FC4" w:rsidRPr="00C63CB4">
        <w:rPr>
          <w:rFonts w:ascii="Times New Roman" w:hAnsi="Times New Roman" w:cs="Times New Roman"/>
          <w:sz w:val="24"/>
          <w:szCs w:val="24"/>
        </w:rPr>
        <w:t xml:space="preserve"> </w:t>
      </w:r>
      <w:r w:rsidRPr="00C63CB4">
        <w:rPr>
          <w:rFonts w:ascii="Times New Roman" w:hAnsi="Times New Roman" w:cs="Times New Roman"/>
          <w:sz w:val="24"/>
          <w:szCs w:val="24"/>
        </w:rPr>
        <w:t xml:space="preserve">late LI) but should be indicated </w:t>
      </w:r>
      <w:r w:rsidR="00694FC4" w:rsidRPr="00C63CB4">
        <w:rPr>
          <w:rFonts w:ascii="Times New Roman" w:hAnsi="Times New Roman" w:cs="Times New Roman"/>
          <w:sz w:val="24"/>
          <w:szCs w:val="24"/>
        </w:rPr>
        <w:t xml:space="preserve">only </w:t>
      </w:r>
      <w:r w:rsidRPr="00C63CB4">
        <w:rPr>
          <w:rFonts w:ascii="Times New Roman" w:hAnsi="Times New Roman" w:cs="Times New Roman"/>
          <w:sz w:val="24"/>
          <w:szCs w:val="24"/>
        </w:rPr>
        <w:t xml:space="preserve">for patients at high risk of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involvement.</w:t>
      </w:r>
    </w:p>
    <w:p w14:paraId="0525DC2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82%</w:t>
      </w:r>
    </w:p>
    <w:p w14:paraId="187A99D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18%</w:t>
      </w:r>
    </w:p>
    <w:p w14:paraId="326D456B" w14:textId="22CC9E6E"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694FC4">
        <w:rPr>
          <w:rFonts w:ascii="Times New Roman" w:hAnsi="Times New Roman" w:cs="Times New Roman"/>
          <w:sz w:val="24"/>
          <w:szCs w:val="24"/>
        </w:rPr>
        <w:t xml:space="preserve"> </w:t>
      </w:r>
    </w:p>
    <w:p w14:paraId="250CF210" w14:textId="5530723B"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21. Radical LI should always be bilateral due to presymphyseal lymphatic crossover and studies showing more than 50% bilateral inguinal drainage:</w:t>
      </w:r>
    </w:p>
    <w:p w14:paraId="7CAF21A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90%</w:t>
      </w:r>
    </w:p>
    <w:p w14:paraId="65AA2B2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10%</w:t>
      </w:r>
    </w:p>
    <w:p w14:paraId="4C4749C5" w14:textId="1EE6A61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694FC4">
        <w:rPr>
          <w:rFonts w:ascii="Times New Roman" w:hAnsi="Times New Roman" w:cs="Times New Roman"/>
          <w:sz w:val="24"/>
          <w:szCs w:val="24"/>
        </w:rPr>
        <w:t xml:space="preserve"> </w:t>
      </w:r>
    </w:p>
    <w:p w14:paraId="65E5DE09" w14:textId="3E9B2CF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22. Guided aspiration biopsy of suspected inguinal lymph nodes, guided by imaging methods, has not been unequivocally confirmed as a safe method of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involvement. Therefore:</w:t>
      </w:r>
    </w:p>
    <w:p w14:paraId="3E83E672" w14:textId="77777777"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a. Not to be recommended 27%</w:t>
      </w:r>
    </w:p>
    <w:p w14:paraId="652C81D2" w14:textId="77777777"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b. Should always be recommended 2%</w:t>
      </w:r>
    </w:p>
    <w:p w14:paraId="777D5065" w14:textId="77777777"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c. May aid in diagnosis and is not routinely recommended 71%</w:t>
      </w:r>
    </w:p>
    <w:p w14:paraId="1D821D3E" w14:textId="117DDEA7"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d. Abstention</w:t>
      </w:r>
      <w:r w:rsidR="00694FC4">
        <w:rPr>
          <w:rFonts w:ascii="Times New Roman" w:hAnsi="Times New Roman" w:cs="Times New Roman"/>
          <w:color w:val="000000"/>
          <w:sz w:val="24"/>
          <w:szCs w:val="24"/>
        </w:rPr>
        <w:t xml:space="preserve"> </w:t>
      </w:r>
    </w:p>
    <w:p w14:paraId="23A8923E" w14:textId="48D54ABB"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 xml:space="preserve">23. The main prognostic factors for inguinal </w:t>
      </w:r>
      <w:r w:rsidR="004043FA">
        <w:rPr>
          <w:rFonts w:ascii="Times New Roman" w:hAnsi="Times New Roman" w:cs="Times New Roman"/>
          <w:color w:val="000000"/>
          <w:sz w:val="24"/>
          <w:szCs w:val="24"/>
        </w:rPr>
        <w:t>lymph-node</w:t>
      </w:r>
      <w:r w:rsidRPr="00C63CB4">
        <w:rPr>
          <w:rFonts w:ascii="Times New Roman" w:hAnsi="Times New Roman" w:cs="Times New Roman"/>
          <w:color w:val="000000"/>
          <w:sz w:val="24"/>
          <w:szCs w:val="24"/>
        </w:rPr>
        <w:t xml:space="preserve"> metastases used to indicate IL are: </w:t>
      </w:r>
      <w:sdt>
        <w:sdtPr>
          <w:rPr>
            <w:rFonts w:ascii="Times New Roman" w:hAnsi="Times New Roman" w:cs="Times New Roman"/>
            <w:sz w:val="24"/>
            <w:szCs w:val="24"/>
          </w:rPr>
          <w:tag w:val="goog_rdk_7"/>
          <w:id w:val="2075849255"/>
        </w:sdtPr>
        <w:sdtEndPr/>
        <w:sdtContent>
          <w:r w:rsidRPr="00C63CB4">
            <w:rPr>
              <w:rFonts w:ascii="Times New Roman" w:eastAsia="Gungsuh" w:hAnsi="Times New Roman" w:cs="Times New Roman"/>
              <w:color w:val="000000"/>
              <w:sz w:val="24"/>
              <w:szCs w:val="24"/>
            </w:rPr>
            <w:t>≥</w:t>
          </w:r>
        </w:sdtContent>
      </w:sdt>
      <w:r w:rsidRPr="00C63CB4">
        <w:rPr>
          <w:rFonts w:ascii="Times New Roman" w:hAnsi="Times New Roman" w:cs="Times New Roman"/>
          <w:color w:val="000000"/>
          <w:sz w:val="24"/>
          <w:szCs w:val="24"/>
        </w:rPr>
        <w:t>pT1b stage, microscopic lymphatic invasion, perineural invasion, invasion &gt;0.5 mm and palpable lymph nodes, after primary tumor resection and appropriate antibiotic therapy:</w:t>
      </w:r>
    </w:p>
    <w:p w14:paraId="14FF0947" w14:textId="77777777"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a. Yes 98%</w:t>
      </w:r>
    </w:p>
    <w:p w14:paraId="1713977A" w14:textId="77777777"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b. No 2%</w:t>
      </w:r>
    </w:p>
    <w:p w14:paraId="65A6DD03" w14:textId="24D3658A"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 xml:space="preserve">c. Abstention </w:t>
      </w:r>
    </w:p>
    <w:p w14:paraId="4D79B70C" w14:textId="41726709"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24. High immunohistochemical expression of p53, MMP 2 and MMP9</w:t>
      </w:r>
      <w:r w:rsidR="00D32E7B">
        <w:rPr>
          <w:rFonts w:ascii="Times New Roman" w:hAnsi="Times New Roman" w:cs="Times New Roman"/>
          <w:sz w:val="24"/>
          <w:szCs w:val="24"/>
        </w:rPr>
        <w:t>,</w:t>
      </w:r>
      <w:r w:rsidRPr="00C63CB4">
        <w:rPr>
          <w:rFonts w:ascii="Times New Roman" w:hAnsi="Times New Roman" w:cs="Times New Roman"/>
          <w:sz w:val="24"/>
          <w:szCs w:val="24"/>
        </w:rPr>
        <w:t xml:space="preserve"> and low Ki-67 expression, the infiltrating growth pattern rather than growth by displacement (“pushing”) and </w:t>
      </w:r>
      <w:r w:rsidRPr="00C63CB4">
        <w:rPr>
          <w:rFonts w:ascii="Times New Roman" w:hAnsi="Times New Roman" w:cs="Times New Roman"/>
          <w:sz w:val="24"/>
          <w:szCs w:val="24"/>
        </w:rPr>
        <w:lastRenderedPageBreak/>
        <w:t>unfavorable histology (usual, basaloi</w:t>
      </w:r>
      <w:r w:rsidR="00BD4931">
        <w:rPr>
          <w:rFonts w:ascii="Times New Roman" w:hAnsi="Times New Roman" w:cs="Times New Roman"/>
          <w:sz w:val="24"/>
          <w:szCs w:val="24"/>
        </w:rPr>
        <w:t>d</w:t>
      </w:r>
      <w:r w:rsidRPr="00C63CB4">
        <w:rPr>
          <w:rFonts w:ascii="Times New Roman" w:hAnsi="Times New Roman" w:cs="Times New Roman"/>
          <w:sz w:val="24"/>
          <w:szCs w:val="24"/>
        </w:rPr>
        <w:t>, adenosquamous, mixed and sarcomatoid squamous</w:t>
      </w:r>
      <w:r w:rsidR="00F82DB6">
        <w:rPr>
          <w:rFonts w:ascii="Times New Roman" w:hAnsi="Times New Roman" w:cs="Times New Roman"/>
          <w:sz w:val="24"/>
          <w:szCs w:val="24"/>
        </w:rPr>
        <w:t>-</w:t>
      </w:r>
      <w:r w:rsidRPr="00C63CB4">
        <w:rPr>
          <w:rFonts w:ascii="Times New Roman" w:hAnsi="Times New Roman" w:cs="Times New Roman"/>
          <w:sz w:val="24"/>
          <w:szCs w:val="24"/>
        </w:rPr>
        <w:t xml:space="preserve">cell carcinoma) are variables associated, in several studies, with higher risk of regiona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metastases. Should these characteristics always be taken into account in the therapeutic indication of IL?</w:t>
      </w:r>
    </w:p>
    <w:p w14:paraId="517023F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30%</w:t>
      </w:r>
    </w:p>
    <w:p w14:paraId="5620CE6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9%</w:t>
      </w:r>
    </w:p>
    <w:p w14:paraId="439B92D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an be used whenever possible 61%</w:t>
      </w:r>
    </w:p>
    <w:p w14:paraId="425E5119" w14:textId="5CEB33C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F82DB6">
        <w:rPr>
          <w:rFonts w:ascii="Times New Roman" w:hAnsi="Times New Roman" w:cs="Times New Roman"/>
          <w:sz w:val="24"/>
          <w:szCs w:val="24"/>
        </w:rPr>
        <w:t xml:space="preserve"> </w:t>
      </w:r>
    </w:p>
    <w:p w14:paraId="375A0EF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25. The social factor, configured by the uncertainty of adherence to follow-up after treatment of the primary tumor, may be an indication of IL, comparing risks and benefits:</w:t>
      </w:r>
    </w:p>
    <w:p w14:paraId="14FDD0C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46%</w:t>
      </w:r>
    </w:p>
    <w:p w14:paraId="683E7BF0" w14:textId="462F230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b. No </w:t>
      </w:r>
      <w:r w:rsidR="00457FCF">
        <w:rPr>
          <w:rFonts w:ascii="Times New Roman" w:hAnsi="Times New Roman" w:cs="Times New Roman"/>
          <w:sz w:val="24"/>
          <w:szCs w:val="24"/>
        </w:rPr>
        <w:t>8</w:t>
      </w:r>
      <w:r w:rsidRPr="00C63CB4">
        <w:rPr>
          <w:rFonts w:ascii="Times New Roman" w:hAnsi="Times New Roman" w:cs="Times New Roman"/>
          <w:sz w:val="24"/>
          <w:szCs w:val="24"/>
        </w:rPr>
        <w:t>%</w:t>
      </w:r>
    </w:p>
    <w:p w14:paraId="4025A1B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Only in individualized cases 46%</w:t>
      </w:r>
    </w:p>
    <w:p w14:paraId="7EBAE404" w14:textId="196092E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F82DB6">
        <w:rPr>
          <w:rFonts w:ascii="Times New Roman" w:hAnsi="Times New Roman" w:cs="Times New Roman"/>
          <w:sz w:val="24"/>
          <w:szCs w:val="24"/>
        </w:rPr>
        <w:t xml:space="preserve"> </w:t>
      </w:r>
    </w:p>
    <w:p w14:paraId="62CA602B" w14:textId="1793D3B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26. Low risk factors for inguina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involvement and contributing to the contraindication of LI: Intraepithelial neoplasms (</w:t>
      </w:r>
      <w:r w:rsidRPr="00C63CB4">
        <w:rPr>
          <w:rFonts w:ascii="Times New Roman" w:hAnsi="Times New Roman" w:cs="Times New Roman"/>
          <w:i/>
          <w:sz w:val="24"/>
          <w:szCs w:val="24"/>
        </w:rPr>
        <w:t>in situ</w:t>
      </w:r>
      <w:r w:rsidRPr="00C63CB4">
        <w:rPr>
          <w:rFonts w:ascii="Times New Roman" w:hAnsi="Times New Roman" w:cs="Times New Roman"/>
          <w:sz w:val="24"/>
          <w:szCs w:val="24"/>
        </w:rPr>
        <w:t>), pT1a stage, papillary or Warty tumors, with non-invasive vertical exophytic growth:</w:t>
      </w:r>
    </w:p>
    <w:p w14:paraId="08D82F0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98%</w:t>
      </w:r>
    </w:p>
    <w:p w14:paraId="6892195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2%</w:t>
      </w:r>
    </w:p>
    <w:p w14:paraId="47E2A546" w14:textId="28F14279"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Abstention </w:t>
      </w:r>
    </w:p>
    <w:p w14:paraId="5CEB4EA3" w14:textId="240AFA00"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27. Sentine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dynamic biopsy (BDLS): Regarding pelvic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involvement and its treatment:</w:t>
      </w:r>
    </w:p>
    <w:p w14:paraId="4A34A5BF" w14:textId="54258D58"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a. </w:t>
      </w:r>
      <w:r w:rsidR="00F82DB6">
        <w:rPr>
          <w:rFonts w:ascii="Times New Roman" w:hAnsi="Times New Roman" w:cs="Times New Roman"/>
          <w:sz w:val="24"/>
          <w:szCs w:val="24"/>
        </w:rPr>
        <w:t>I</w:t>
      </w:r>
      <w:r w:rsidRPr="00C63CB4">
        <w:rPr>
          <w:rFonts w:ascii="Times New Roman" w:hAnsi="Times New Roman" w:cs="Times New Roman"/>
          <w:sz w:val="24"/>
          <w:szCs w:val="24"/>
        </w:rPr>
        <w:t>s always indicated 0%</w:t>
      </w:r>
    </w:p>
    <w:p w14:paraId="60C764C1" w14:textId="3FAC3D6A"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b. </w:t>
      </w:r>
      <w:r w:rsidR="00F82DB6">
        <w:rPr>
          <w:rFonts w:ascii="Times New Roman" w:hAnsi="Times New Roman" w:cs="Times New Roman"/>
          <w:sz w:val="24"/>
          <w:szCs w:val="24"/>
        </w:rPr>
        <w:t>I</w:t>
      </w:r>
      <w:r w:rsidRPr="00C63CB4">
        <w:rPr>
          <w:rFonts w:ascii="Times New Roman" w:hAnsi="Times New Roman" w:cs="Times New Roman"/>
          <w:sz w:val="24"/>
          <w:szCs w:val="24"/>
        </w:rPr>
        <w:t>s never indicated by limitations of logistics, experience and reproducibility 21%</w:t>
      </w:r>
    </w:p>
    <w:p w14:paraId="5C712E2E" w14:textId="4DBCDA2F"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w:t>
      </w:r>
      <w:r w:rsidR="00F82DB6">
        <w:rPr>
          <w:rFonts w:ascii="Times New Roman" w:hAnsi="Times New Roman" w:cs="Times New Roman"/>
          <w:sz w:val="24"/>
          <w:szCs w:val="24"/>
        </w:rPr>
        <w:t>S</w:t>
      </w:r>
      <w:r w:rsidRPr="00C63CB4">
        <w:rPr>
          <w:rFonts w:ascii="Times New Roman" w:hAnsi="Times New Roman" w:cs="Times New Roman"/>
          <w:sz w:val="24"/>
          <w:szCs w:val="24"/>
        </w:rPr>
        <w:t>hould be performed only at referral centers with trained staff 79%</w:t>
      </w:r>
    </w:p>
    <w:p w14:paraId="7D059464" w14:textId="4A8FF486"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F82DB6">
        <w:rPr>
          <w:rFonts w:ascii="Times New Roman" w:hAnsi="Times New Roman" w:cs="Times New Roman"/>
          <w:sz w:val="24"/>
          <w:szCs w:val="24"/>
        </w:rPr>
        <w:t xml:space="preserve"> </w:t>
      </w:r>
    </w:p>
    <w:p w14:paraId="7E6E07B1" w14:textId="77777777" w:rsidR="00BD4931" w:rsidRPr="00C63CB4" w:rsidRDefault="00BD4931" w:rsidP="00BD4931">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28. </w:t>
      </w:r>
      <w:r>
        <w:rPr>
          <w:rFonts w:ascii="Times New Roman" w:hAnsi="Times New Roman" w:cs="Times New Roman"/>
          <w:sz w:val="24"/>
          <w:szCs w:val="24"/>
        </w:rPr>
        <w:t>S</w:t>
      </w:r>
      <w:r w:rsidRPr="00C63CB4">
        <w:rPr>
          <w:rFonts w:ascii="Times New Roman" w:hAnsi="Times New Roman" w:cs="Times New Roman"/>
          <w:sz w:val="24"/>
          <w:szCs w:val="24"/>
        </w:rPr>
        <w:t>hould</w:t>
      </w:r>
      <w:r>
        <w:rPr>
          <w:rFonts w:ascii="Times New Roman" w:hAnsi="Times New Roman" w:cs="Times New Roman"/>
          <w:sz w:val="24"/>
          <w:szCs w:val="24"/>
        </w:rPr>
        <w:t xml:space="preserve"> inguinal lymphadenectomy</w:t>
      </w:r>
      <w:r w:rsidRPr="00C63CB4">
        <w:rPr>
          <w:rFonts w:ascii="Times New Roman" w:hAnsi="Times New Roman" w:cs="Times New Roman"/>
          <w:sz w:val="24"/>
          <w:szCs w:val="24"/>
        </w:rPr>
        <w:t xml:space="preserve"> (in open, laparoscopic or robotic</w:t>
      </w:r>
      <w:r>
        <w:rPr>
          <w:rFonts w:ascii="Times New Roman" w:hAnsi="Times New Roman" w:cs="Times New Roman"/>
          <w:sz w:val="24"/>
          <w:szCs w:val="24"/>
        </w:rPr>
        <w:t xml:space="preserve"> technique</w:t>
      </w:r>
      <w:r w:rsidRPr="00C63CB4">
        <w:rPr>
          <w:rFonts w:ascii="Times New Roman" w:hAnsi="Times New Roman" w:cs="Times New Roman"/>
          <w:sz w:val="24"/>
          <w:szCs w:val="24"/>
        </w:rPr>
        <w:t>) be bilateral, except if BDLS is negative on one side</w:t>
      </w:r>
      <w:r>
        <w:rPr>
          <w:rFonts w:ascii="Times New Roman" w:hAnsi="Times New Roman" w:cs="Times New Roman"/>
          <w:sz w:val="24"/>
          <w:szCs w:val="24"/>
        </w:rPr>
        <w:t>?</w:t>
      </w:r>
    </w:p>
    <w:p w14:paraId="4F41F43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a. Yes 69%</w:t>
      </w:r>
    </w:p>
    <w:p w14:paraId="3041B06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31%</w:t>
      </w:r>
    </w:p>
    <w:p w14:paraId="63192686" w14:textId="3217152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Abstention </w:t>
      </w:r>
    </w:p>
    <w:p w14:paraId="56E7CAFB" w14:textId="2B01E17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29. Fixed, stony or unresectable lymph nodes should undergo neoadjuvant chemotherapy. </w:t>
      </w:r>
      <w:r w:rsidR="00457FCF">
        <w:rPr>
          <w:rFonts w:ascii="Times New Roman" w:hAnsi="Times New Roman" w:cs="Times New Roman"/>
          <w:sz w:val="24"/>
          <w:szCs w:val="24"/>
        </w:rPr>
        <w:t>For patients</w:t>
      </w:r>
      <w:r w:rsidRPr="00C63CB4">
        <w:rPr>
          <w:rFonts w:ascii="Times New Roman" w:hAnsi="Times New Roman" w:cs="Times New Roman"/>
          <w:sz w:val="24"/>
          <w:szCs w:val="24"/>
        </w:rPr>
        <w:t xml:space="preserve"> </w:t>
      </w:r>
      <w:r w:rsidRPr="00457FCF">
        <w:rPr>
          <w:rFonts w:ascii="Times New Roman" w:hAnsi="Times New Roman" w:cs="Times New Roman"/>
          <w:sz w:val="24"/>
          <w:szCs w:val="24"/>
        </w:rPr>
        <w:t>not responsive</w:t>
      </w:r>
      <w:r w:rsidRPr="00C63CB4">
        <w:rPr>
          <w:rFonts w:ascii="Times New Roman" w:hAnsi="Times New Roman" w:cs="Times New Roman"/>
          <w:sz w:val="24"/>
          <w:szCs w:val="24"/>
        </w:rPr>
        <w:t xml:space="preserve"> to chemotherapy</w:t>
      </w:r>
      <w:r w:rsidR="00457FCF">
        <w:rPr>
          <w:rFonts w:ascii="Times New Roman" w:hAnsi="Times New Roman" w:cs="Times New Roman"/>
          <w:sz w:val="24"/>
          <w:szCs w:val="24"/>
        </w:rPr>
        <w:t xml:space="preserve"> or contraindicated</w:t>
      </w:r>
      <w:r w:rsidRPr="00C63CB4">
        <w:rPr>
          <w:rFonts w:ascii="Times New Roman" w:hAnsi="Times New Roman" w:cs="Times New Roman"/>
          <w:sz w:val="24"/>
          <w:szCs w:val="24"/>
        </w:rPr>
        <w:t xml:space="preserve">, </w:t>
      </w:r>
      <w:r w:rsidR="00282D59">
        <w:rPr>
          <w:rFonts w:ascii="Times New Roman" w:hAnsi="Times New Roman" w:cs="Times New Roman"/>
          <w:sz w:val="24"/>
          <w:szCs w:val="24"/>
        </w:rPr>
        <w:t>the</w:t>
      </w:r>
      <w:r w:rsidR="00282D59" w:rsidRPr="00C63CB4">
        <w:rPr>
          <w:rFonts w:ascii="Times New Roman" w:hAnsi="Times New Roman" w:cs="Times New Roman"/>
          <w:sz w:val="24"/>
          <w:szCs w:val="24"/>
        </w:rPr>
        <w:t xml:space="preserve"> </w:t>
      </w:r>
      <w:r w:rsidRPr="00C63CB4">
        <w:rPr>
          <w:rFonts w:ascii="Times New Roman" w:hAnsi="Times New Roman" w:cs="Times New Roman"/>
          <w:sz w:val="24"/>
          <w:szCs w:val="24"/>
        </w:rPr>
        <w:t>palliative options</w:t>
      </w:r>
      <w:r w:rsidR="00282D59">
        <w:rPr>
          <w:rFonts w:ascii="Times New Roman" w:hAnsi="Times New Roman" w:cs="Times New Roman"/>
          <w:sz w:val="24"/>
          <w:szCs w:val="24"/>
        </w:rPr>
        <w:t xml:space="preserve"> are</w:t>
      </w:r>
      <w:r w:rsidRPr="00C63CB4">
        <w:rPr>
          <w:rFonts w:ascii="Times New Roman" w:hAnsi="Times New Roman" w:cs="Times New Roman"/>
          <w:sz w:val="24"/>
          <w:szCs w:val="24"/>
        </w:rPr>
        <w:t>:</w:t>
      </w:r>
    </w:p>
    <w:p w14:paraId="1562D30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Inguinal lymphadenectomy 4%</w:t>
      </w:r>
    </w:p>
    <w:p w14:paraId="0B46973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Radiotherapy 46%</w:t>
      </w:r>
    </w:p>
    <w:p w14:paraId="2E23495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Options “a” and “b” 50%</w:t>
      </w:r>
    </w:p>
    <w:p w14:paraId="1AC11880" w14:textId="0233068C"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282D59">
        <w:rPr>
          <w:rFonts w:ascii="Times New Roman" w:hAnsi="Times New Roman" w:cs="Times New Roman"/>
          <w:sz w:val="24"/>
          <w:szCs w:val="24"/>
        </w:rPr>
        <w:t xml:space="preserve"> </w:t>
      </w:r>
    </w:p>
    <w:p w14:paraId="7CD59913" w14:textId="36FB9021"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30. When only one inguinal lymph node is affected without extracapsular extension and &lt;4.0</w:t>
      </w:r>
      <w:r w:rsidR="002850C8">
        <w:rPr>
          <w:rFonts w:ascii="Times New Roman" w:hAnsi="Times New Roman" w:cs="Times New Roman"/>
          <w:sz w:val="24"/>
          <w:szCs w:val="24"/>
        </w:rPr>
        <w:t>cm</w:t>
      </w:r>
      <w:r w:rsidRPr="00C63CB4">
        <w:rPr>
          <w:rFonts w:ascii="Times New Roman" w:hAnsi="Times New Roman" w:cs="Times New Roman"/>
          <w:sz w:val="24"/>
          <w:szCs w:val="24"/>
        </w:rPr>
        <w:t xml:space="preserve"> can active surveillance be recommended?</w:t>
      </w:r>
    </w:p>
    <w:p w14:paraId="295E5F0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64%</w:t>
      </w:r>
    </w:p>
    <w:p w14:paraId="24710D7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36%</w:t>
      </w:r>
    </w:p>
    <w:p w14:paraId="201ECB0D" w14:textId="7A8ECF72"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Abstention </w:t>
      </w:r>
    </w:p>
    <w:p w14:paraId="5860815F" w14:textId="6BD50173"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31. If </w:t>
      </w:r>
      <w:r w:rsidR="00A2523E">
        <w:rPr>
          <w:rFonts w:ascii="Times New Roman" w:hAnsi="Times New Roman" w:cs="Times New Roman"/>
          <w:sz w:val="24"/>
          <w:szCs w:val="24"/>
        </w:rPr>
        <w:t>two</w:t>
      </w:r>
      <w:r w:rsidR="00A2523E" w:rsidRPr="00C63CB4">
        <w:rPr>
          <w:rFonts w:ascii="Times New Roman" w:hAnsi="Times New Roman" w:cs="Times New Roman"/>
          <w:sz w:val="24"/>
          <w:szCs w:val="24"/>
        </w:rPr>
        <w:t xml:space="preserve"> </w:t>
      </w:r>
      <w:r w:rsidRPr="00C63CB4">
        <w:rPr>
          <w:rFonts w:ascii="Times New Roman" w:hAnsi="Times New Roman" w:cs="Times New Roman"/>
          <w:sz w:val="24"/>
          <w:szCs w:val="24"/>
        </w:rPr>
        <w:t>or more inguinal lymph nodes are affected, or in the presence of extracapsular extension, is pelvic lymphadenectomy always indicated?</w:t>
      </w:r>
    </w:p>
    <w:p w14:paraId="094FF69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81%</w:t>
      </w:r>
    </w:p>
    <w:p w14:paraId="5BB32FC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19%</w:t>
      </w:r>
    </w:p>
    <w:p w14:paraId="043DD9D7" w14:textId="53B93729"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p>
    <w:p w14:paraId="53DAC513" w14:textId="65A5933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32. Pelvic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involvement is usually ipsilateral to inguinal involvement. Is it acceptable to perform unilateral ipsilateral LP?</w:t>
      </w:r>
    </w:p>
    <w:p w14:paraId="0AC75E0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70%</w:t>
      </w:r>
    </w:p>
    <w:p w14:paraId="1D6F944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30%</w:t>
      </w:r>
    </w:p>
    <w:p w14:paraId="5C9932AD" w14:textId="0385FC23"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Abstention </w:t>
      </w:r>
    </w:p>
    <w:p w14:paraId="7C39F57B" w14:textId="77777777" w:rsidR="00070BE9" w:rsidRPr="00C63CB4" w:rsidRDefault="00070BE9" w:rsidP="00070BE9">
      <w:pPr>
        <w:pStyle w:val="Heading1"/>
        <w:spacing w:before="0" w:after="240" w:line="360" w:lineRule="auto"/>
        <w:jc w:val="center"/>
        <w:rPr>
          <w:rFonts w:cs="Times New Roman"/>
          <w:szCs w:val="24"/>
        </w:rPr>
      </w:pPr>
      <w:r w:rsidRPr="00C63CB4">
        <w:rPr>
          <w:rFonts w:cs="Times New Roman"/>
          <w:b/>
          <w:szCs w:val="24"/>
        </w:rPr>
        <w:t>surgical aspects</w:t>
      </w:r>
    </w:p>
    <w:p w14:paraId="568B5955" w14:textId="0EDA30E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33. In locally unresectable disease with involvement of the posterior urethra and or prostate, what type of urinary diversion</w:t>
      </w:r>
      <w:r w:rsidR="002850C8">
        <w:rPr>
          <w:rFonts w:ascii="Times New Roman" w:hAnsi="Times New Roman" w:cs="Times New Roman"/>
          <w:sz w:val="24"/>
          <w:szCs w:val="24"/>
        </w:rPr>
        <w:t>/</w:t>
      </w:r>
      <w:r w:rsidRPr="00C63CB4">
        <w:rPr>
          <w:rFonts w:ascii="Times New Roman" w:hAnsi="Times New Roman" w:cs="Times New Roman"/>
          <w:sz w:val="24"/>
          <w:szCs w:val="24"/>
        </w:rPr>
        <w:t>reconstruction should be avoided?</w:t>
      </w:r>
    </w:p>
    <w:p w14:paraId="3AEEF01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Nephrostomy 0%</w:t>
      </w:r>
    </w:p>
    <w:p w14:paraId="7B7C7C0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b. Cystostomy 6%</w:t>
      </w:r>
    </w:p>
    <w:p w14:paraId="71AE760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Mitrofanoff 6%</w:t>
      </w:r>
    </w:p>
    <w:p w14:paraId="4CF1C20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Ileal conduit 0%</w:t>
      </w:r>
    </w:p>
    <w:p w14:paraId="71AD734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Perineal urethrostomy 88%</w:t>
      </w:r>
    </w:p>
    <w:p w14:paraId="262BC0AF" w14:textId="46266ED5"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8B1ED5">
        <w:rPr>
          <w:rFonts w:ascii="Times New Roman" w:hAnsi="Times New Roman" w:cs="Times New Roman"/>
          <w:sz w:val="24"/>
          <w:szCs w:val="24"/>
        </w:rPr>
        <w:t xml:space="preserve"> </w:t>
      </w:r>
    </w:p>
    <w:p w14:paraId="778BD043" w14:textId="1E741CD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34. Multimodal therapy has proven to be a good option for treating advanced disease in penile cancer. The best surgical treatment option for urinary tract reconstruction</w:t>
      </w:r>
      <w:r w:rsidR="002850C8">
        <w:rPr>
          <w:rFonts w:ascii="Times New Roman" w:hAnsi="Times New Roman" w:cs="Times New Roman"/>
          <w:sz w:val="24"/>
          <w:szCs w:val="24"/>
        </w:rPr>
        <w:t>/</w:t>
      </w:r>
      <w:r w:rsidRPr="00C63CB4">
        <w:rPr>
          <w:rFonts w:ascii="Times New Roman" w:hAnsi="Times New Roman" w:cs="Times New Roman"/>
          <w:sz w:val="24"/>
          <w:szCs w:val="24"/>
        </w:rPr>
        <w:t>shunt in disseminated metastatic disease is:</w:t>
      </w:r>
    </w:p>
    <w:p w14:paraId="49C1A09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Mitrofanoff 0%</w:t>
      </w:r>
    </w:p>
    <w:p w14:paraId="243B6DB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Ileal conduit 15%</w:t>
      </w:r>
    </w:p>
    <w:p w14:paraId="16EC042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ystectomy + Bricker 5%</w:t>
      </w:r>
    </w:p>
    <w:p w14:paraId="776838B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Cystostomy 70%</w:t>
      </w:r>
    </w:p>
    <w:p w14:paraId="74558C1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Palliative care without intervention 10%</w:t>
      </w:r>
    </w:p>
    <w:p w14:paraId="10EB471D" w14:textId="4B76A9FC"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8B1ED5">
        <w:rPr>
          <w:rFonts w:ascii="Times New Roman" w:hAnsi="Times New Roman" w:cs="Times New Roman"/>
          <w:sz w:val="24"/>
          <w:szCs w:val="24"/>
        </w:rPr>
        <w:t xml:space="preserve"> </w:t>
      </w:r>
    </w:p>
    <w:p w14:paraId="2D13DC68" w14:textId="0F2E06E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35. Multimodal therapy has been shown to be a good option for the treatment of advanced disease in penile cancer, aiming at a reduction in tumor volume. In these cases, which of the surgical treatment options for urinary tract reconstruction</w:t>
      </w:r>
      <w:r w:rsidR="002850C8">
        <w:rPr>
          <w:rFonts w:ascii="Times New Roman" w:hAnsi="Times New Roman" w:cs="Times New Roman"/>
          <w:sz w:val="24"/>
          <w:szCs w:val="24"/>
        </w:rPr>
        <w:t>/</w:t>
      </w:r>
      <w:r w:rsidRPr="00C63CB4">
        <w:rPr>
          <w:rFonts w:ascii="Times New Roman" w:hAnsi="Times New Roman" w:cs="Times New Roman"/>
          <w:sz w:val="24"/>
          <w:szCs w:val="24"/>
        </w:rPr>
        <w:t>shunt, aiming for a better quality of life, would you avoid performing?</w:t>
      </w:r>
    </w:p>
    <w:p w14:paraId="6DFB567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Mitrofanoff 6%</w:t>
      </w:r>
    </w:p>
    <w:p w14:paraId="5E305D5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Ileal conduit 0%</w:t>
      </w:r>
    </w:p>
    <w:p w14:paraId="007A555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ystectomy + ileal conduit 61%</w:t>
      </w:r>
    </w:p>
    <w:p w14:paraId="70287F9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Cystostomy 11%</w:t>
      </w:r>
    </w:p>
    <w:p w14:paraId="5CB371F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Palliative care without intervention 22%</w:t>
      </w:r>
    </w:p>
    <w:p w14:paraId="6B26DE53" w14:textId="226402C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267812">
        <w:rPr>
          <w:rFonts w:ascii="Times New Roman" w:hAnsi="Times New Roman" w:cs="Times New Roman"/>
          <w:sz w:val="24"/>
          <w:szCs w:val="24"/>
        </w:rPr>
        <w:t xml:space="preserve"> </w:t>
      </w:r>
    </w:p>
    <w:p w14:paraId="4D2C03B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36. In the case of surgical resection failure, in which the tumor was resectable, the next approach will be:</w:t>
      </w:r>
    </w:p>
    <w:p w14:paraId="2C96B2E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Immediately perform urinary diversion 8%</w:t>
      </w:r>
    </w:p>
    <w:p w14:paraId="2C5B4A8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Refer to endovascular 0%</w:t>
      </w:r>
    </w:p>
    <w:p w14:paraId="4547C0E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hemotherapy 41%</w:t>
      </w:r>
    </w:p>
    <w:p w14:paraId="6CBFB11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d. Radiotherapy 5%</w:t>
      </w:r>
    </w:p>
    <w:p w14:paraId="10FA678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Chemoradiotherapy 46%</w:t>
      </w:r>
    </w:p>
    <w:p w14:paraId="716340B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Refer for palliative care 0%</w:t>
      </w:r>
    </w:p>
    <w:p w14:paraId="07B7C5E4" w14:textId="71CAC0F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g. Abstention</w:t>
      </w:r>
      <w:r w:rsidR="00776B8B">
        <w:rPr>
          <w:rFonts w:ascii="Times New Roman" w:hAnsi="Times New Roman" w:cs="Times New Roman"/>
          <w:sz w:val="24"/>
          <w:szCs w:val="24"/>
        </w:rPr>
        <w:t xml:space="preserve"> </w:t>
      </w:r>
    </w:p>
    <w:p w14:paraId="302F81E3" w14:textId="73CC81B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37. What is the best approach after tumor</w:t>
      </w:r>
      <w:r w:rsidR="00C3283C">
        <w:rPr>
          <w:rFonts w:ascii="Times New Roman" w:hAnsi="Times New Roman" w:cs="Times New Roman"/>
          <w:sz w:val="24"/>
          <w:szCs w:val="24"/>
        </w:rPr>
        <w:t>-</w:t>
      </w:r>
      <w:r w:rsidRPr="00C63CB4">
        <w:rPr>
          <w:rFonts w:ascii="Times New Roman" w:hAnsi="Times New Roman" w:cs="Times New Roman"/>
          <w:sz w:val="24"/>
          <w:szCs w:val="24"/>
        </w:rPr>
        <w:t>mass reduction by chemotherapy?</w:t>
      </w:r>
    </w:p>
    <w:p w14:paraId="2996B4F0" w14:textId="0A5A9510"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a. Surgical approach </w:t>
      </w:r>
      <w:r w:rsidR="00457FCF" w:rsidRPr="00C63CB4">
        <w:rPr>
          <w:rFonts w:ascii="Times New Roman" w:hAnsi="Times New Roman" w:cs="Times New Roman"/>
          <w:sz w:val="24"/>
          <w:szCs w:val="24"/>
        </w:rPr>
        <w:t>9</w:t>
      </w:r>
      <w:r w:rsidR="00457FCF">
        <w:rPr>
          <w:rFonts w:ascii="Times New Roman" w:hAnsi="Times New Roman" w:cs="Times New Roman"/>
          <w:sz w:val="24"/>
          <w:szCs w:val="24"/>
        </w:rPr>
        <w:t>2</w:t>
      </w:r>
      <w:r w:rsidRPr="00C63CB4">
        <w:rPr>
          <w:rFonts w:ascii="Times New Roman" w:hAnsi="Times New Roman" w:cs="Times New Roman"/>
          <w:sz w:val="24"/>
          <w:szCs w:val="24"/>
        </w:rPr>
        <w:t>%</w:t>
      </w:r>
    </w:p>
    <w:p w14:paraId="15A81C0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Radiotherapy 4%</w:t>
      </w:r>
    </w:p>
    <w:p w14:paraId="6D470A6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hemotherapy 2%</w:t>
      </w:r>
    </w:p>
    <w:p w14:paraId="596732E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Urinary Bypass 0%</w:t>
      </w:r>
    </w:p>
    <w:p w14:paraId="6718191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Second Line Chemo 2%</w:t>
      </w:r>
    </w:p>
    <w:p w14:paraId="22874D0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Palliative Care 0%</w:t>
      </w:r>
    </w:p>
    <w:p w14:paraId="3BA34FA0" w14:textId="5015308C"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g. Abstention</w:t>
      </w:r>
      <w:r w:rsidR="00C3283C">
        <w:rPr>
          <w:rFonts w:ascii="Times New Roman" w:hAnsi="Times New Roman" w:cs="Times New Roman"/>
          <w:sz w:val="24"/>
          <w:szCs w:val="24"/>
        </w:rPr>
        <w:t xml:space="preserve"> </w:t>
      </w:r>
    </w:p>
    <w:p w14:paraId="0332828C" w14:textId="079A5974"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38. Should we still discuss Hemi Pelvectomy and</w:t>
      </w:r>
      <w:r w:rsidR="002850C8">
        <w:rPr>
          <w:rFonts w:ascii="Times New Roman" w:hAnsi="Times New Roman" w:cs="Times New Roman"/>
          <w:sz w:val="24"/>
          <w:szCs w:val="24"/>
        </w:rPr>
        <w:t>/</w:t>
      </w:r>
      <w:r w:rsidRPr="00C63CB4">
        <w:rPr>
          <w:rFonts w:ascii="Times New Roman" w:hAnsi="Times New Roman" w:cs="Times New Roman"/>
          <w:sz w:val="24"/>
          <w:szCs w:val="24"/>
        </w:rPr>
        <w:t>or Hemi Corporectomy?</w:t>
      </w:r>
    </w:p>
    <w:p w14:paraId="43C6EB0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35%</w:t>
      </w:r>
    </w:p>
    <w:p w14:paraId="4133784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65%</w:t>
      </w:r>
    </w:p>
    <w:p w14:paraId="6E997176" w14:textId="57F44B5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C3283C">
        <w:rPr>
          <w:rFonts w:ascii="Times New Roman" w:hAnsi="Times New Roman" w:cs="Times New Roman"/>
          <w:sz w:val="24"/>
          <w:szCs w:val="24"/>
        </w:rPr>
        <w:t xml:space="preserve"> </w:t>
      </w:r>
    </w:p>
    <w:p w14:paraId="0FA2B4E1" w14:textId="77777777" w:rsidR="00070BE9" w:rsidRPr="00C63CB4" w:rsidRDefault="00070BE9" w:rsidP="00070BE9">
      <w:pPr>
        <w:pStyle w:val="Heading1"/>
        <w:spacing w:before="0" w:after="240" w:line="360" w:lineRule="auto"/>
        <w:jc w:val="center"/>
        <w:rPr>
          <w:rFonts w:cs="Times New Roman"/>
          <w:szCs w:val="24"/>
        </w:rPr>
      </w:pPr>
      <w:r w:rsidRPr="00C63CB4">
        <w:rPr>
          <w:rFonts w:cs="Times New Roman"/>
          <w:b/>
          <w:szCs w:val="24"/>
        </w:rPr>
        <w:t>Unresectable or relapsed tumors</w:t>
      </w:r>
    </w:p>
    <w:p w14:paraId="7001DCB3" w14:textId="47665B2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39. Local recurrence infiltrating </w:t>
      </w:r>
      <w:r w:rsidR="005C41A3">
        <w:rPr>
          <w:rFonts w:ascii="Times New Roman" w:hAnsi="Times New Roman" w:cs="Times New Roman"/>
          <w:sz w:val="24"/>
          <w:szCs w:val="24"/>
        </w:rPr>
        <w:t xml:space="preserve">the </w:t>
      </w:r>
      <w:r w:rsidRPr="00C63CB4">
        <w:rPr>
          <w:rFonts w:ascii="Times New Roman" w:hAnsi="Times New Roman" w:cs="Times New Roman"/>
          <w:sz w:val="24"/>
          <w:szCs w:val="24"/>
        </w:rPr>
        <w:t xml:space="preserve">perineum without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involvement. What is the recommendation?</w:t>
      </w:r>
    </w:p>
    <w:p w14:paraId="127CAB6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Surgical approach with possibility of colostomy and cystostomy 26%</w:t>
      </w:r>
    </w:p>
    <w:p w14:paraId="53C74E6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eoadjuvant chemotherapy to re-approach if possible 69%</w:t>
      </w:r>
    </w:p>
    <w:p w14:paraId="2016A42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Definitive palliative chemotherapy 6%</w:t>
      </w:r>
    </w:p>
    <w:p w14:paraId="1FA50A0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Radiotherapy 0%</w:t>
      </w:r>
    </w:p>
    <w:p w14:paraId="197E3A1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Palliative Care 0%</w:t>
      </w:r>
    </w:p>
    <w:p w14:paraId="1A87106C" w14:textId="51FC2D30"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E12B9F">
        <w:rPr>
          <w:rFonts w:ascii="Times New Roman" w:hAnsi="Times New Roman" w:cs="Times New Roman"/>
          <w:sz w:val="24"/>
          <w:szCs w:val="24"/>
        </w:rPr>
        <w:t xml:space="preserve"> </w:t>
      </w:r>
    </w:p>
    <w:p w14:paraId="4A8DBC13" w14:textId="5F4A36EA"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40. Advanced local recurrence with inguinal </w:t>
      </w:r>
      <w:sdt>
        <w:sdtPr>
          <w:rPr>
            <w:rFonts w:ascii="Times New Roman" w:hAnsi="Times New Roman" w:cs="Times New Roman"/>
            <w:sz w:val="24"/>
            <w:szCs w:val="24"/>
          </w:rPr>
          <w:tag w:val="goog_rdk_10"/>
          <w:id w:val="-2001573683"/>
        </w:sdtPr>
        <w:sdtEndPr/>
        <w:sdtContent/>
      </w:sdt>
      <w:r w:rsidRPr="00C63CB4">
        <w:rPr>
          <w:rFonts w:ascii="Times New Roman" w:hAnsi="Times New Roman" w:cs="Times New Roman"/>
          <w:sz w:val="24"/>
          <w:szCs w:val="24"/>
        </w:rPr>
        <w:t>uni</w:t>
      </w:r>
      <w:r w:rsidR="00E12B9F">
        <w:rPr>
          <w:rFonts w:ascii="Times New Roman" w:hAnsi="Times New Roman" w:cs="Times New Roman"/>
          <w:sz w:val="24"/>
          <w:szCs w:val="24"/>
        </w:rPr>
        <w:t>lateral</w:t>
      </w:r>
      <w:r w:rsidRPr="00C63CB4">
        <w:rPr>
          <w:rFonts w:ascii="Times New Roman" w:hAnsi="Times New Roman" w:cs="Times New Roman"/>
          <w:sz w:val="24"/>
          <w:szCs w:val="24"/>
        </w:rPr>
        <w:t xml:space="preserve"> or bilatera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mass without vascular involvement. What is the recommendation?</w:t>
      </w:r>
    </w:p>
    <w:p w14:paraId="3A7511A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Surgical re-approach with possibility of colostomy and cystostomy + lymphadenectomy 8%</w:t>
      </w:r>
    </w:p>
    <w:p w14:paraId="3831F01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b. Neoadjuvant chemotherapy to re-approach if possible 92%</w:t>
      </w:r>
    </w:p>
    <w:p w14:paraId="6ED5128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Definitive palliative chemotherapy 0%</w:t>
      </w:r>
    </w:p>
    <w:p w14:paraId="7F33986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Radiotherapy 0%</w:t>
      </w:r>
    </w:p>
    <w:p w14:paraId="796ABAC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Palliative Care 0%</w:t>
      </w:r>
    </w:p>
    <w:p w14:paraId="0E8D2F68" w14:textId="525E74AF"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E12B9F">
        <w:rPr>
          <w:rFonts w:ascii="Times New Roman" w:hAnsi="Times New Roman" w:cs="Times New Roman"/>
          <w:sz w:val="24"/>
          <w:szCs w:val="24"/>
        </w:rPr>
        <w:t xml:space="preserve"> </w:t>
      </w:r>
    </w:p>
    <w:p w14:paraId="59604FAB" w14:textId="3D299DA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41. Advanced local recurrence with unilateral or bilateral fixed inguina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mass with vascular involvement. What is the recommendation?</w:t>
      </w:r>
    </w:p>
    <w:p w14:paraId="5EDD376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Surgical re-approach with possibility of colostomy and cystostomy + lymphadenectomy + femoral lame disarticulation or vascular bypass 3%</w:t>
      </w:r>
    </w:p>
    <w:p w14:paraId="67A2391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eoadjuvant chemotherapy to re-approach if possible 77%</w:t>
      </w:r>
    </w:p>
    <w:p w14:paraId="5573F6D3" w14:textId="0CAF4D2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Definitive palliative chemotherapy </w:t>
      </w:r>
      <w:r w:rsidR="00865528" w:rsidRPr="00C63CB4">
        <w:rPr>
          <w:rFonts w:ascii="Times New Roman" w:hAnsi="Times New Roman" w:cs="Times New Roman"/>
          <w:sz w:val="24"/>
          <w:szCs w:val="24"/>
        </w:rPr>
        <w:t>2</w:t>
      </w:r>
      <w:r w:rsidR="00865528">
        <w:rPr>
          <w:rFonts w:ascii="Times New Roman" w:hAnsi="Times New Roman" w:cs="Times New Roman"/>
          <w:sz w:val="24"/>
          <w:szCs w:val="24"/>
        </w:rPr>
        <w:t>0</w:t>
      </w:r>
      <w:r w:rsidRPr="00C63CB4">
        <w:rPr>
          <w:rFonts w:ascii="Times New Roman" w:hAnsi="Times New Roman" w:cs="Times New Roman"/>
          <w:sz w:val="24"/>
          <w:szCs w:val="24"/>
        </w:rPr>
        <w:t>%</w:t>
      </w:r>
    </w:p>
    <w:p w14:paraId="5CD0D89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Radiotherapy 0%</w:t>
      </w:r>
    </w:p>
    <w:p w14:paraId="5311EDD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Palliative Care 0%</w:t>
      </w:r>
    </w:p>
    <w:p w14:paraId="71DD90BD" w14:textId="3C2F49A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E12B9F">
        <w:rPr>
          <w:rFonts w:ascii="Times New Roman" w:hAnsi="Times New Roman" w:cs="Times New Roman"/>
          <w:sz w:val="24"/>
          <w:szCs w:val="24"/>
        </w:rPr>
        <w:t xml:space="preserve"> </w:t>
      </w:r>
    </w:p>
    <w:p w14:paraId="5C06A1BD" w14:textId="0092DA8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42. Local recurrence or advanced tumor without inguina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involvement with visceral metastasis. What is the recommendation?</w:t>
      </w:r>
    </w:p>
    <w:p w14:paraId="0577ABE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Surgical approach with possibility of colostomy and cystostomy + lymphadenectomy + metastasis resection 5%</w:t>
      </w:r>
    </w:p>
    <w:p w14:paraId="5B0A610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Definitive palliative chemotherapy 92%</w:t>
      </w:r>
    </w:p>
    <w:p w14:paraId="38395EE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Radiotherapy 0%</w:t>
      </w:r>
    </w:p>
    <w:p w14:paraId="0BF9919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Palliative Care 3%</w:t>
      </w:r>
    </w:p>
    <w:p w14:paraId="00531C03" w14:textId="7D2A4564"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E12B9F">
        <w:rPr>
          <w:rFonts w:ascii="Times New Roman" w:hAnsi="Times New Roman" w:cs="Times New Roman"/>
          <w:sz w:val="24"/>
          <w:szCs w:val="24"/>
        </w:rPr>
        <w:t xml:space="preserve"> </w:t>
      </w:r>
    </w:p>
    <w:p w14:paraId="0F663D84" w14:textId="1CD731DC"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43. Advanced local recurrence with unilateral or bilateral fixed inguina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mass with vascular involvement and visceral metastasis. What is the recommendation?</w:t>
      </w:r>
    </w:p>
    <w:p w14:paraId="60529AB0" w14:textId="59B4FB79"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a. Surgical approach with the possibility of colostomy and cystostomy + lymphadenectomy + femoral lame disarticulation + resection of metastases </w:t>
      </w:r>
      <w:r w:rsidR="00865528">
        <w:rPr>
          <w:rFonts w:ascii="Times New Roman" w:hAnsi="Times New Roman" w:cs="Times New Roman"/>
          <w:sz w:val="24"/>
          <w:szCs w:val="24"/>
        </w:rPr>
        <w:t>2</w:t>
      </w:r>
      <w:r w:rsidRPr="00C63CB4">
        <w:rPr>
          <w:rFonts w:ascii="Times New Roman" w:hAnsi="Times New Roman" w:cs="Times New Roman"/>
          <w:sz w:val="24"/>
          <w:szCs w:val="24"/>
        </w:rPr>
        <w:t>%</w:t>
      </w:r>
    </w:p>
    <w:p w14:paraId="5C0540D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Definitive palliative chemotherapy 90%</w:t>
      </w:r>
    </w:p>
    <w:p w14:paraId="509446A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Radiotherapy 0%</w:t>
      </w:r>
    </w:p>
    <w:p w14:paraId="63682FE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Palliative Care 8%</w:t>
      </w:r>
    </w:p>
    <w:p w14:paraId="2F021DE3" w14:textId="0F202B40"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e. Abstention</w:t>
      </w:r>
      <w:r w:rsidR="00733FA3">
        <w:rPr>
          <w:rFonts w:ascii="Times New Roman" w:hAnsi="Times New Roman" w:cs="Times New Roman"/>
          <w:sz w:val="24"/>
          <w:szCs w:val="24"/>
        </w:rPr>
        <w:t xml:space="preserve"> </w:t>
      </w:r>
    </w:p>
    <w:p w14:paraId="7F41620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44. Locally treated and controlled disease, with visceral recurrence. What is the recommendation?</w:t>
      </w:r>
    </w:p>
    <w:p w14:paraId="0A5BB61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Surgical treatment, metastasis resection 7%</w:t>
      </w:r>
    </w:p>
    <w:p w14:paraId="7B644AC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Definitive palliative chemotherapy 93%</w:t>
      </w:r>
    </w:p>
    <w:p w14:paraId="519541E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Radiotherapy 0%</w:t>
      </w:r>
    </w:p>
    <w:p w14:paraId="660F238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Embolization 0%</w:t>
      </w:r>
    </w:p>
    <w:p w14:paraId="6DD394C3" w14:textId="6027E501"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733FA3">
        <w:rPr>
          <w:rFonts w:ascii="Times New Roman" w:hAnsi="Times New Roman" w:cs="Times New Roman"/>
          <w:sz w:val="24"/>
          <w:szCs w:val="24"/>
        </w:rPr>
        <w:t xml:space="preserve"> </w:t>
      </w:r>
    </w:p>
    <w:p w14:paraId="68FEF40C" w14:textId="3A92E60A"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45. Local recurrence after chemotherapy</w:t>
      </w:r>
      <w:r w:rsidR="002850C8">
        <w:rPr>
          <w:rFonts w:ascii="Times New Roman" w:hAnsi="Times New Roman" w:cs="Times New Roman"/>
          <w:sz w:val="24"/>
          <w:szCs w:val="24"/>
        </w:rPr>
        <w:t>/</w:t>
      </w:r>
      <w:r w:rsidRPr="00C63CB4">
        <w:rPr>
          <w:rFonts w:ascii="Times New Roman" w:hAnsi="Times New Roman" w:cs="Times New Roman"/>
          <w:sz w:val="24"/>
          <w:szCs w:val="24"/>
        </w:rPr>
        <w:t>radiotherapy without prior surgical approach. What is the recommendation?</w:t>
      </w:r>
    </w:p>
    <w:p w14:paraId="17E5704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Surgical approach with possibility of colostomy and cystostomy 77%</w:t>
      </w:r>
    </w:p>
    <w:p w14:paraId="5810968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Definitive palliative chemotherapy 15%</w:t>
      </w:r>
    </w:p>
    <w:p w14:paraId="0F6A966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Radiotherapy 0%</w:t>
      </w:r>
    </w:p>
    <w:p w14:paraId="0717AD9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Palliative Care 8%</w:t>
      </w:r>
    </w:p>
    <w:p w14:paraId="326BC6C9" w14:textId="75893E6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733FA3">
        <w:rPr>
          <w:rFonts w:ascii="Times New Roman" w:hAnsi="Times New Roman" w:cs="Times New Roman"/>
          <w:sz w:val="24"/>
          <w:szCs w:val="24"/>
        </w:rPr>
        <w:t xml:space="preserve"> </w:t>
      </w:r>
    </w:p>
    <w:p w14:paraId="6BB5DEB0" w14:textId="7087D0C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46. Visceral recurrence after local surgical resection, chemo and</w:t>
      </w:r>
      <w:r w:rsidR="002850C8">
        <w:rPr>
          <w:rFonts w:ascii="Times New Roman" w:hAnsi="Times New Roman" w:cs="Times New Roman"/>
          <w:sz w:val="24"/>
          <w:szCs w:val="24"/>
        </w:rPr>
        <w:t>/</w:t>
      </w:r>
      <w:r w:rsidRPr="00C63CB4">
        <w:rPr>
          <w:rFonts w:ascii="Times New Roman" w:hAnsi="Times New Roman" w:cs="Times New Roman"/>
          <w:sz w:val="24"/>
          <w:szCs w:val="24"/>
        </w:rPr>
        <w:t>or radiotherapy. What is the recommendation?</w:t>
      </w:r>
    </w:p>
    <w:p w14:paraId="3B2D05B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Surgical resection of metastasis 7%</w:t>
      </w:r>
    </w:p>
    <w:p w14:paraId="4940259A" w14:textId="2D2B52C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b. Definitive palliative chemotherapy </w:t>
      </w:r>
      <w:r w:rsidR="00865528" w:rsidRPr="00C63CB4">
        <w:rPr>
          <w:rFonts w:ascii="Times New Roman" w:hAnsi="Times New Roman" w:cs="Times New Roman"/>
          <w:sz w:val="24"/>
          <w:szCs w:val="24"/>
        </w:rPr>
        <w:t>8</w:t>
      </w:r>
      <w:r w:rsidR="00865528">
        <w:rPr>
          <w:rFonts w:ascii="Times New Roman" w:hAnsi="Times New Roman" w:cs="Times New Roman"/>
          <w:sz w:val="24"/>
          <w:szCs w:val="24"/>
        </w:rPr>
        <w:t>1</w:t>
      </w:r>
      <w:r w:rsidRPr="00C63CB4">
        <w:rPr>
          <w:rFonts w:ascii="Times New Roman" w:hAnsi="Times New Roman" w:cs="Times New Roman"/>
          <w:sz w:val="24"/>
          <w:szCs w:val="24"/>
        </w:rPr>
        <w:t>%</w:t>
      </w:r>
    </w:p>
    <w:p w14:paraId="3CEF57A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Palliative Care 12%</w:t>
      </w:r>
    </w:p>
    <w:p w14:paraId="450302FA" w14:textId="72145F75"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D7247D">
        <w:rPr>
          <w:rFonts w:ascii="Times New Roman" w:hAnsi="Times New Roman" w:cs="Times New Roman"/>
          <w:sz w:val="24"/>
          <w:szCs w:val="24"/>
        </w:rPr>
        <w:t xml:space="preserve"> </w:t>
      </w:r>
    </w:p>
    <w:p w14:paraId="1F961214" w14:textId="49188361"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47. Local and visceral recurrence after surgical resection, </w:t>
      </w:r>
      <w:r w:rsidR="00D7247D">
        <w:rPr>
          <w:rFonts w:ascii="Times New Roman" w:hAnsi="Times New Roman" w:cs="Times New Roman"/>
          <w:sz w:val="24"/>
          <w:szCs w:val="24"/>
        </w:rPr>
        <w:t>first-</w:t>
      </w:r>
      <w:r w:rsidR="00D7247D" w:rsidRPr="00C63CB4">
        <w:rPr>
          <w:rFonts w:ascii="Times New Roman" w:hAnsi="Times New Roman" w:cs="Times New Roman"/>
          <w:sz w:val="24"/>
          <w:szCs w:val="24"/>
        </w:rPr>
        <w:t xml:space="preserve"> </w:t>
      </w:r>
      <w:r w:rsidRPr="00C63CB4">
        <w:rPr>
          <w:rFonts w:ascii="Times New Roman" w:hAnsi="Times New Roman" w:cs="Times New Roman"/>
          <w:sz w:val="24"/>
          <w:szCs w:val="24"/>
        </w:rPr>
        <w:t xml:space="preserve">and </w:t>
      </w:r>
      <w:r w:rsidR="00D7247D">
        <w:rPr>
          <w:rFonts w:ascii="Times New Roman" w:hAnsi="Times New Roman" w:cs="Times New Roman"/>
          <w:sz w:val="24"/>
          <w:szCs w:val="24"/>
        </w:rPr>
        <w:t>second-</w:t>
      </w:r>
      <w:r w:rsidRPr="00C63CB4">
        <w:rPr>
          <w:rFonts w:ascii="Times New Roman" w:hAnsi="Times New Roman" w:cs="Times New Roman"/>
          <w:sz w:val="24"/>
          <w:szCs w:val="24"/>
        </w:rPr>
        <w:t xml:space="preserve"> line chemo and</w:t>
      </w:r>
      <w:r w:rsidR="002850C8">
        <w:rPr>
          <w:rFonts w:ascii="Times New Roman" w:hAnsi="Times New Roman" w:cs="Times New Roman"/>
          <w:sz w:val="24"/>
          <w:szCs w:val="24"/>
        </w:rPr>
        <w:t>/</w:t>
      </w:r>
      <w:r w:rsidRPr="00C63CB4">
        <w:rPr>
          <w:rFonts w:ascii="Times New Roman" w:hAnsi="Times New Roman" w:cs="Times New Roman"/>
          <w:sz w:val="24"/>
          <w:szCs w:val="24"/>
        </w:rPr>
        <w:t>or radiotherapy, what is the recommendation?</w:t>
      </w:r>
    </w:p>
    <w:p w14:paraId="5B405A4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Surgical re-approach with possibility of colostomy and cystostomy + Metastasis resection 7%</w:t>
      </w:r>
    </w:p>
    <w:p w14:paraId="4ED3A3B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Embolization of pelvic vessels 0%</w:t>
      </w:r>
    </w:p>
    <w:p w14:paraId="283D7CF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Exclusive embolization of metastasis 0%</w:t>
      </w:r>
    </w:p>
    <w:p w14:paraId="59F04B3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Palliative Care 93%</w:t>
      </w:r>
    </w:p>
    <w:p w14:paraId="7281CF32" w14:textId="129EF54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D7247D">
        <w:rPr>
          <w:rFonts w:ascii="Times New Roman" w:hAnsi="Times New Roman" w:cs="Times New Roman"/>
          <w:sz w:val="24"/>
          <w:szCs w:val="24"/>
        </w:rPr>
        <w:t xml:space="preserve"> </w:t>
      </w:r>
    </w:p>
    <w:p w14:paraId="78F6B20A" w14:textId="77777777" w:rsidR="00070BE9" w:rsidRPr="00C63CB4" w:rsidRDefault="00070BE9" w:rsidP="00070BE9">
      <w:pPr>
        <w:pStyle w:val="Heading1"/>
        <w:spacing w:before="0" w:after="240" w:line="360" w:lineRule="auto"/>
        <w:jc w:val="center"/>
        <w:rPr>
          <w:rFonts w:cs="Times New Roman"/>
          <w:szCs w:val="24"/>
        </w:rPr>
      </w:pPr>
      <w:r w:rsidRPr="00C63CB4">
        <w:rPr>
          <w:rFonts w:cs="Times New Roman"/>
          <w:b/>
          <w:szCs w:val="24"/>
        </w:rPr>
        <w:lastRenderedPageBreak/>
        <w:t>radiotherapy</w:t>
      </w:r>
    </w:p>
    <w:p w14:paraId="2B1913A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48. When can treatment aimed at preserving the penis through radiotherapy be recommended in penile squamous cell carcinoma?</w:t>
      </w:r>
    </w:p>
    <w:p w14:paraId="7C13EEC4" w14:textId="4C74F2A9"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Patient preference and</w:t>
      </w:r>
      <w:r w:rsidR="002850C8">
        <w:rPr>
          <w:rFonts w:ascii="Times New Roman" w:hAnsi="Times New Roman" w:cs="Times New Roman"/>
          <w:sz w:val="24"/>
          <w:szCs w:val="24"/>
        </w:rPr>
        <w:t>/</w:t>
      </w:r>
      <w:r w:rsidRPr="00C63CB4">
        <w:rPr>
          <w:rFonts w:ascii="Times New Roman" w:hAnsi="Times New Roman" w:cs="Times New Roman"/>
          <w:sz w:val="24"/>
          <w:szCs w:val="24"/>
        </w:rPr>
        <w:t>or inoperable for comorbidities 15%</w:t>
      </w:r>
    </w:p>
    <w:p w14:paraId="23BBD42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T1 or T2 tumors 5%</w:t>
      </w:r>
    </w:p>
    <w:p w14:paraId="77C5EAA6" w14:textId="3D8E0FB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Tumors less than 4</w:t>
      </w:r>
      <w:r w:rsidR="002850C8">
        <w:rPr>
          <w:rFonts w:ascii="Times New Roman" w:hAnsi="Times New Roman" w:cs="Times New Roman"/>
          <w:sz w:val="24"/>
          <w:szCs w:val="24"/>
        </w:rPr>
        <w:t>cm</w:t>
      </w:r>
      <w:r w:rsidRPr="00C63CB4">
        <w:rPr>
          <w:rFonts w:ascii="Times New Roman" w:hAnsi="Times New Roman" w:cs="Times New Roman"/>
          <w:sz w:val="24"/>
          <w:szCs w:val="24"/>
        </w:rPr>
        <w:t xml:space="preserve"> 5%</w:t>
      </w:r>
    </w:p>
    <w:p w14:paraId="7EC7DB6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All above 72%</w:t>
      </w:r>
    </w:p>
    <w:p w14:paraId="5438532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Always 0%</w:t>
      </w:r>
    </w:p>
    <w:p w14:paraId="0FDC136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Never 3%</w:t>
      </w:r>
    </w:p>
    <w:p w14:paraId="08E154C0" w14:textId="77357717"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g. Abstention</w:t>
      </w:r>
      <w:r w:rsidR="009A1344">
        <w:rPr>
          <w:rFonts w:ascii="Times New Roman" w:hAnsi="Times New Roman" w:cs="Times New Roman"/>
          <w:sz w:val="24"/>
          <w:szCs w:val="24"/>
        </w:rPr>
        <w:t xml:space="preserve"> </w:t>
      </w:r>
    </w:p>
    <w:p w14:paraId="477D06AB" w14:textId="7229CA28"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49. Patients undergoing radical radiotherapy should undergo p</w:t>
      </w:r>
      <w:r w:rsidR="009A1344">
        <w:rPr>
          <w:rFonts w:ascii="Times New Roman" w:hAnsi="Times New Roman" w:cs="Times New Roman"/>
          <w:sz w:val="24"/>
          <w:szCs w:val="24"/>
        </w:rPr>
        <w:t>r</w:t>
      </w:r>
      <w:r w:rsidRPr="00C63CB4">
        <w:rPr>
          <w:rFonts w:ascii="Times New Roman" w:hAnsi="Times New Roman" w:cs="Times New Roman"/>
          <w:sz w:val="24"/>
          <w:szCs w:val="24"/>
        </w:rPr>
        <w:t>ostectomy:</w:t>
      </w:r>
    </w:p>
    <w:p w14:paraId="22759B7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Whenever possible 90%</w:t>
      </w:r>
    </w:p>
    <w:p w14:paraId="14D94FA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Rarely 10%</w:t>
      </w:r>
    </w:p>
    <w:p w14:paraId="6FD0F74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Never 0%</w:t>
      </w:r>
    </w:p>
    <w:p w14:paraId="3EAB618B" w14:textId="5926B1A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9A1344">
        <w:rPr>
          <w:rFonts w:ascii="Times New Roman" w:hAnsi="Times New Roman" w:cs="Times New Roman"/>
          <w:sz w:val="24"/>
          <w:szCs w:val="24"/>
        </w:rPr>
        <w:t xml:space="preserve"> </w:t>
      </w:r>
    </w:p>
    <w:p w14:paraId="4FC9E9FC" w14:textId="7FCEB9EA"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0. For patients with T1 G1-2 tumors smaller than 4</w:t>
      </w:r>
      <w:r w:rsidR="002850C8">
        <w:rPr>
          <w:rFonts w:ascii="Times New Roman" w:hAnsi="Times New Roman" w:cs="Times New Roman"/>
          <w:sz w:val="24"/>
          <w:szCs w:val="24"/>
        </w:rPr>
        <w:t>cm</w:t>
      </w:r>
      <w:r w:rsidRPr="00C63CB4">
        <w:rPr>
          <w:rFonts w:ascii="Times New Roman" w:hAnsi="Times New Roman" w:cs="Times New Roman"/>
          <w:sz w:val="24"/>
          <w:szCs w:val="24"/>
        </w:rPr>
        <w:t xml:space="preserve"> who choose radical radiotherapy, concomitance with chemotherapy is indicated:</w:t>
      </w:r>
    </w:p>
    <w:p w14:paraId="1022563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Never 77%</w:t>
      </w:r>
    </w:p>
    <w:p w14:paraId="10535F5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Always 23%</w:t>
      </w:r>
    </w:p>
    <w:p w14:paraId="697E60A1" w14:textId="3C7B3182"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9A1344">
        <w:rPr>
          <w:rFonts w:ascii="Times New Roman" w:hAnsi="Times New Roman" w:cs="Times New Roman"/>
          <w:sz w:val="24"/>
          <w:szCs w:val="24"/>
        </w:rPr>
        <w:t xml:space="preserve"> </w:t>
      </w:r>
    </w:p>
    <w:p w14:paraId="304DE545" w14:textId="71CD64E8"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1. Contact brachytherapy for tumors up to 5mm deep is an acceptable radical-purpose radiotherapy technique in patients with T1 G1-2 tumors smaller than 4</w:t>
      </w:r>
      <w:r w:rsidR="002850C8">
        <w:rPr>
          <w:rFonts w:ascii="Times New Roman" w:hAnsi="Times New Roman" w:cs="Times New Roman"/>
          <w:sz w:val="24"/>
          <w:szCs w:val="24"/>
        </w:rPr>
        <w:t>cm</w:t>
      </w:r>
      <w:r w:rsidRPr="00C63CB4">
        <w:rPr>
          <w:rFonts w:ascii="Times New Roman" w:hAnsi="Times New Roman" w:cs="Times New Roman"/>
          <w:sz w:val="24"/>
          <w:szCs w:val="24"/>
        </w:rPr>
        <w:t>:</w:t>
      </w:r>
    </w:p>
    <w:p w14:paraId="3761474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100%</w:t>
      </w:r>
    </w:p>
    <w:p w14:paraId="29F960D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0%</w:t>
      </w:r>
    </w:p>
    <w:p w14:paraId="5F05DCD8" w14:textId="5D27252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Abstention </w:t>
      </w:r>
    </w:p>
    <w:p w14:paraId="7EF62D25" w14:textId="27A40D18"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2. Interstitial brachytherapy is an acceptable radical-purpose radiotherapy technique in patients with T1 G1-2 tumors smaller than 4</w:t>
      </w:r>
      <w:r w:rsidR="002850C8">
        <w:rPr>
          <w:rFonts w:ascii="Times New Roman" w:hAnsi="Times New Roman" w:cs="Times New Roman"/>
          <w:sz w:val="24"/>
          <w:szCs w:val="24"/>
        </w:rPr>
        <w:t>cm</w:t>
      </w:r>
      <w:r w:rsidRPr="00C63CB4">
        <w:rPr>
          <w:rFonts w:ascii="Times New Roman" w:hAnsi="Times New Roman" w:cs="Times New Roman"/>
          <w:sz w:val="24"/>
          <w:szCs w:val="24"/>
        </w:rPr>
        <w:t>:</w:t>
      </w:r>
    </w:p>
    <w:p w14:paraId="452EED1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97%</w:t>
      </w:r>
    </w:p>
    <w:p w14:paraId="344B310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b. No 3%</w:t>
      </w:r>
    </w:p>
    <w:p w14:paraId="43A3A112" w14:textId="41C8928C"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Abstention </w:t>
      </w:r>
    </w:p>
    <w:p w14:paraId="776701BB" w14:textId="4F4CB731"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3. Teletherapy is an acceptable radical-purpose radiotherapy technique in patients with T1 G1-2 tumors smaller than 4</w:t>
      </w:r>
      <w:r w:rsidR="002850C8">
        <w:rPr>
          <w:rFonts w:ascii="Times New Roman" w:hAnsi="Times New Roman" w:cs="Times New Roman"/>
          <w:sz w:val="24"/>
          <w:szCs w:val="24"/>
        </w:rPr>
        <w:t>cm</w:t>
      </w:r>
      <w:r w:rsidRPr="00C63CB4">
        <w:rPr>
          <w:rFonts w:ascii="Times New Roman" w:hAnsi="Times New Roman" w:cs="Times New Roman"/>
          <w:sz w:val="24"/>
          <w:szCs w:val="24"/>
        </w:rPr>
        <w:t>:</w:t>
      </w:r>
    </w:p>
    <w:p w14:paraId="45BA6D1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88%</w:t>
      </w:r>
    </w:p>
    <w:p w14:paraId="1BF85630" w14:textId="46AACEB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b. No </w:t>
      </w:r>
      <w:r w:rsidR="00865528" w:rsidRPr="00C63CB4">
        <w:rPr>
          <w:rFonts w:ascii="Times New Roman" w:hAnsi="Times New Roman" w:cs="Times New Roman"/>
          <w:sz w:val="24"/>
          <w:szCs w:val="24"/>
        </w:rPr>
        <w:t>1</w:t>
      </w:r>
      <w:r w:rsidR="00865528">
        <w:rPr>
          <w:rFonts w:ascii="Times New Roman" w:hAnsi="Times New Roman" w:cs="Times New Roman"/>
          <w:sz w:val="24"/>
          <w:szCs w:val="24"/>
        </w:rPr>
        <w:t>2</w:t>
      </w:r>
      <w:r w:rsidRPr="00C63CB4">
        <w:rPr>
          <w:rFonts w:ascii="Times New Roman" w:hAnsi="Times New Roman" w:cs="Times New Roman"/>
          <w:sz w:val="24"/>
          <w:szCs w:val="24"/>
        </w:rPr>
        <w:t>%</w:t>
      </w:r>
    </w:p>
    <w:p w14:paraId="210F3DD1" w14:textId="21CA063F"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Abstention </w:t>
      </w:r>
    </w:p>
    <w:p w14:paraId="60C32E40" w14:textId="626246D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4. In radical-purpose teletherapy in patients with T1 G1-2 tumors smaller than 4</w:t>
      </w:r>
      <w:r w:rsidR="002850C8">
        <w:rPr>
          <w:rFonts w:ascii="Times New Roman" w:hAnsi="Times New Roman" w:cs="Times New Roman"/>
          <w:sz w:val="24"/>
          <w:szCs w:val="24"/>
        </w:rPr>
        <w:t>cm</w:t>
      </w:r>
      <w:r w:rsidRPr="00C63CB4">
        <w:rPr>
          <w:rFonts w:ascii="Times New Roman" w:hAnsi="Times New Roman" w:cs="Times New Roman"/>
          <w:sz w:val="24"/>
          <w:szCs w:val="24"/>
        </w:rPr>
        <w:t>, elective irradiation of inguinal and pelvic lymph nodes is indicated:</w:t>
      </w:r>
    </w:p>
    <w:p w14:paraId="3AD2375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Always 0%</w:t>
      </w:r>
    </w:p>
    <w:p w14:paraId="2DA232F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ever 100%</w:t>
      </w:r>
    </w:p>
    <w:p w14:paraId="4289FB35" w14:textId="5E5E73B4"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1E6A5C">
        <w:rPr>
          <w:rFonts w:ascii="Times New Roman" w:hAnsi="Times New Roman" w:cs="Times New Roman"/>
          <w:sz w:val="24"/>
          <w:szCs w:val="24"/>
        </w:rPr>
        <w:t xml:space="preserve"> </w:t>
      </w:r>
    </w:p>
    <w:p w14:paraId="4276F30D" w14:textId="7CA589B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5. For patients with T1 G3-4 or T2 tumors</w:t>
      </w:r>
      <w:r w:rsidR="001E6A5C">
        <w:rPr>
          <w:rFonts w:ascii="Times New Roman" w:hAnsi="Times New Roman" w:cs="Times New Roman"/>
          <w:sz w:val="24"/>
          <w:szCs w:val="24"/>
        </w:rPr>
        <w:t xml:space="preserve"> </w:t>
      </w:r>
      <w:r w:rsidRPr="00C63CB4">
        <w:rPr>
          <w:rFonts w:ascii="Times New Roman" w:hAnsi="Times New Roman" w:cs="Times New Roman"/>
          <w:sz w:val="24"/>
          <w:szCs w:val="24"/>
        </w:rPr>
        <w:t>smaller than 4</w:t>
      </w:r>
      <w:r w:rsidR="002850C8">
        <w:rPr>
          <w:rFonts w:ascii="Times New Roman" w:hAnsi="Times New Roman" w:cs="Times New Roman"/>
          <w:sz w:val="24"/>
          <w:szCs w:val="24"/>
        </w:rPr>
        <w:t>cm</w:t>
      </w:r>
      <w:r w:rsidRPr="00C63CB4">
        <w:rPr>
          <w:rFonts w:ascii="Times New Roman" w:hAnsi="Times New Roman" w:cs="Times New Roman"/>
          <w:sz w:val="24"/>
          <w:szCs w:val="24"/>
        </w:rPr>
        <w:t>, who choose radiotherapy with radical purpose, concomitance with chemotherapy is indicated:</w:t>
      </w:r>
    </w:p>
    <w:p w14:paraId="6857088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Never 47%</w:t>
      </w:r>
    </w:p>
    <w:p w14:paraId="6DEFBFF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Always 53%</w:t>
      </w:r>
    </w:p>
    <w:p w14:paraId="21A56B03" w14:textId="6889B1E8"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1E6A5C">
        <w:rPr>
          <w:rFonts w:ascii="Times New Roman" w:hAnsi="Times New Roman" w:cs="Times New Roman"/>
          <w:sz w:val="24"/>
          <w:szCs w:val="24"/>
        </w:rPr>
        <w:t xml:space="preserve"> </w:t>
      </w:r>
    </w:p>
    <w:p w14:paraId="62070F9B" w14:textId="6D0EBF3F"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6. Interstitial brachytherapy is an acceptable radical-purpose radiotherapy technique in patients with T1 G3-4 and T2 tumors smaller than 4</w:t>
      </w:r>
      <w:r w:rsidR="002850C8">
        <w:rPr>
          <w:rFonts w:ascii="Times New Roman" w:hAnsi="Times New Roman" w:cs="Times New Roman"/>
          <w:sz w:val="24"/>
          <w:szCs w:val="24"/>
        </w:rPr>
        <w:t>cm</w:t>
      </w:r>
      <w:r w:rsidRPr="00C63CB4">
        <w:rPr>
          <w:rFonts w:ascii="Times New Roman" w:hAnsi="Times New Roman" w:cs="Times New Roman"/>
          <w:sz w:val="24"/>
          <w:szCs w:val="24"/>
        </w:rPr>
        <w:t>:</w:t>
      </w:r>
    </w:p>
    <w:p w14:paraId="43EE8C0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70%</w:t>
      </w:r>
    </w:p>
    <w:p w14:paraId="317E661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30%</w:t>
      </w:r>
    </w:p>
    <w:p w14:paraId="591E9A9A" w14:textId="057AF23E"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061DEC87" w14:textId="471C3B93"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7. Teletherapy is an acceptable radical-purpose radiotherapy technique in patients with T1 G3-4 and T2 tumors smaller than 4</w:t>
      </w:r>
      <w:r w:rsidR="002850C8">
        <w:rPr>
          <w:rFonts w:ascii="Times New Roman" w:hAnsi="Times New Roman" w:cs="Times New Roman"/>
          <w:sz w:val="24"/>
          <w:szCs w:val="24"/>
        </w:rPr>
        <w:t>cm</w:t>
      </w:r>
      <w:r w:rsidRPr="00C63CB4">
        <w:rPr>
          <w:rFonts w:ascii="Times New Roman" w:hAnsi="Times New Roman" w:cs="Times New Roman"/>
          <w:sz w:val="24"/>
          <w:szCs w:val="24"/>
        </w:rPr>
        <w:t>:</w:t>
      </w:r>
    </w:p>
    <w:p w14:paraId="45079DB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85%</w:t>
      </w:r>
    </w:p>
    <w:p w14:paraId="5039F81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15%</w:t>
      </w:r>
    </w:p>
    <w:p w14:paraId="5AEFE4FF" w14:textId="58ABE9A5"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4030E586" w14:textId="5571113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58. In radical-purpose teletherapy in patients with T1 G3-4 and T2 tumors smaller than 4</w:t>
      </w:r>
      <w:r w:rsidR="002850C8">
        <w:rPr>
          <w:rFonts w:ascii="Times New Roman" w:hAnsi="Times New Roman" w:cs="Times New Roman"/>
          <w:sz w:val="24"/>
          <w:szCs w:val="24"/>
        </w:rPr>
        <w:t>cm</w:t>
      </w:r>
      <w:r w:rsidRPr="00C63CB4">
        <w:rPr>
          <w:rFonts w:ascii="Times New Roman" w:hAnsi="Times New Roman" w:cs="Times New Roman"/>
          <w:sz w:val="24"/>
          <w:szCs w:val="24"/>
        </w:rPr>
        <w:t>, elective irradiation of inguinal and pelvic lymph nodes is indicated:</w:t>
      </w:r>
    </w:p>
    <w:p w14:paraId="2EE22C2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Always 38%</w:t>
      </w:r>
    </w:p>
    <w:p w14:paraId="35C5CD2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ever 62%</w:t>
      </w:r>
    </w:p>
    <w:p w14:paraId="005B64D3" w14:textId="562F56D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4D37B377" w14:textId="751704E6"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59. For patients with T1-T2 tumors larger than 4</w:t>
      </w:r>
      <w:r w:rsidR="002850C8">
        <w:rPr>
          <w:rFonts w:ascii="Times New Roman" w:hAnsi="Times New Roman" w:cs="Times New Roman"/>
          <w:sz w:val="24"/>
          <w:szCs w:val="24"/>
        </w:rPr>
        <w:t>cm</w:t>
      </w:r>
      <w:r w:rsidRPr="00C63CB4">
        <w:rPr>
          <w:rFonts w:ascii="Times New Roman" w:hAnsi="Times New Roman" w:cs="Times New Roman"/>
          <w:sz w:val="24"/>
          <w:szCs w:val="24"/>
        </w:rPr>
        <w:t xml:space="preserve"> who choose radical radiotherapy, concomitance with chemotherapy is indicated:</w:t>
      </w:r>
    </w:p>
    <w:p w14:paraId="6CECBAA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Never 30%</w:t>
      </w:r>
    </w:p>
    <w:p w14:paraId="50C108B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Always 70%</w:t>
      </w:r>
    </w:p>
    <w:p w14:paraId="1877ED96" w14:textId="7122CE77"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4BE24133" w14:textId="715474FF"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0. Interstitial brachytherapy is an acceptable radical-purpose radiotherapy technique in patients with T1-T2 tumors larger than 4</w:t>
      </w:r>
      <w:r w:rsidR="002850C8">
        <w:rPr>
          <w:rFonts w:ascii="Times New Roman" w:hAnsi="Times New Roman" w:cs="Times New Roman"/>
          <w:sz w:val="24"/>
          <w:szCs w:val="24"/>
        </w:rPr>
        <w:t>cm</w:t>
      </w:r>
      <w:r w:rsidRPr="00C63CB4">
        <w:rPr>
          <w:rFonts w:ascii="Times New Roman" w:hAnsi="Times New Roman" w:cs="Times New Roman"/>
          <w:sz w:val="24"/>
          <w:szCs w:val="24"/>
        </w:rPr>
        <w:t>:</w:t>
      </w:r>
    </w:p>
    <w:p w14:paraId="41EC13B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35%</w:t>
      </w:r>
    </w:p>
    <w:p w14:paraId="18BD840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65%</w:t>
      </w:r>
    </w:p>
    <w:p w14:paraId="397E3ED5" w14:textId="5F57A80F"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3B3D3FC1" w14:textId="7407469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1. Teletherapy is an acceptable radical-purpose radiotherapy technique in patients with T1-T2 tumors larger than 4</w:t>
      </w:r>
      <w:r w:rsidR="002850C8">
        <w:rPr>
          <w:rFonts w:ascii="Times New Roman" w:hAnsi="Times New Roman" w:cs="Times New Roman"/>
          <w:sz w:val="24"/>
          <w:szCs w:val="24"/>
        </w:rPr>
        <w:t>cm</w:t>
      </w:r>
      <w:r w:rsidRPr="00C63CB4">
        <w:rPr>
          <w:rFonts w:ascii="Times New Roman" w:hAnsi="Times New Roman" w:cs="Times New Roman"/>
          <w:sz w:val="24"/>
          <w:szCs w:val="24"/>
        </w:rPr>
        <w:t>:</w:t>
      </w:r>
    </w:p>
    <w:p w14:paraId="37C3A8C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55%</w:t>
      </w:r>
    </w:p>
    <w:p w14:paraId="682FAA9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45%</w:t>
      </w:r>
    </w:p>
    <w:p w14:paraId="07AF84AD" w14:textId="40D738D1"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738187F5" w14:textId="14FD821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2.Teletherapy + interstitial brachytherapy dose increment is an acceptable radical-purpose radiotherapy technique in patients with T1-T2 tumors &gt;4</w:t>
      </w:r>
      <w:r w:rsidR="002850C8">
        <w:rPr>
          <w:rFonts w:ascii="Times New Roman" w:hAnsi="Times New Roman" w:cs="Times New Roman"/>
          <w:sz w:val="24"/>
          <w:szCs w:val="24"/>
        </w:rPr>
        <w:t>cm</w:t>
      </w:r>
      <w:r w:rsidRPr="00C63CB4">
        <w:rPr>
          <w:rFonts w:ascii="Times New Roman" w:hAnsi="Times New Roman" w:cs="Times New Roman"/>
          <w:sz w:val="24"/>
          <w:szCs w:val="24"/>
        </w:rPr>
        <w:t>:</w:t>
      </w:r>
    </w:p>
    <w:p w14:paraId="4B49BB2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65%</w:t>
      </w:r>
    </w:p>
    <w:p w14:paraId="669E092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35%</w:t>
      </w:r>
    </w:p>
    <w:p w14:paraId="57D227A2" w14:textId="1BAB7CF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34476578" w14:textId="0C486480"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3. In radiotherapy with radical purpose in patients with T1-T2 tumors &gt;4</w:t>
      </w:r>
      <w:r w:rsidR="002850C8">
        <w:rPr>
          <w:rFonts w:ascii="Times New Roman" w:hAnsi="Times New Roman" w:cs="Times New Roman"/>
          <w:sz w:val="24"/>
          <w:szCs w:val="24"/>
        </w:rPr>
        <w:t>cm</w:t>
      </w:r>
      <w:r w:rsidRPr="00C63CB4">
        <w:rPr>
          <w:rFonts w:ascii="Times New Roman" w:hAnsi="Times New Roman" w:cs="Times New Roman"/>
          <w:sz w:val="24"/>
          <w:szCs w:val="24"/>
        </w:rPr>
        <w:t>, elective irradiation of inguinal and pelvic lymph nodes is indicated:</w:t>
      </w:r>
    </w:p>
    <w:p w14:paraId="320C6A7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Always 54%</w:t>
      </w:r>
    </w:p>
    <w:p w14:paraId="215DF23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b. Never 46%</w:t>
      </w:r>
    </w:p>
    <w:p w14:paraId="2C22C3CF" w14:textId="1CE533A5"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4CBEB82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4. For patients with T3-T4 tumors who receive radical-purpose radiotherapy, concomitance with chemotherapy is indicated:</w:t>
      </w:r>
    </w:p>
    <w:p w14:paraId="4BAAEBA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Never 15%</w:t>
      </w:r>
    </w:p>
    <w:p w14:paraId="772071A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Always 85%</w:t>
      </w:r>
    </w:p>
    <w:p w14:paraId="32B55F79" w14:textId="1FFB11B7"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731C813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5. Interstitial brachytherapy is an acceptable radical-purpose radiotherapy technique in patients with T3-T4 tumors:</w:t>
      </w:r>
    </w:p>
    <w:p w14:paraId="279525A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6%</w:t>
      </w:r>
    </w:p>
    <w:p w14:paraId="1FD1F38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94%</w:t>
      </w:r>
    </w:p>
    <w:p w14:paraId="54791C12" w14:textId="7DE36BF9"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A06420">
        <w:rPr>
          <w:rFonts w:ascii="Times New Roman" w:hAnsi="Times New Roman" w:cs="Times New Roman"/>
          <w:sz w:val="24"/>
          <w:szCs w:val="24"/>
        </w:rPr>
        <w:t xml:space="preserve"> </w:t>
      </w:r>
    </w:p>
    <w:p w14:paraId="4536D30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6. Teletherapy is an acceptable radical-purpose radiotherapy technique in patients with T3-T4 tumors:</w:t>
      </w:r>
    </w:p>
    <w:p w14:paraId="634B84D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47%</w:t>
      </w:r>
    </w:p>
    <w:p w14:paraId="63352F1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53%</w:t>
      </w:r>
    </w:p>
    <w:p w14:paraId="0A5D25AF" w14:textId="18B22F2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53F4B">
        <w:rPr>
          <w:rFonts w:ascii="Times New Roman" w:hAnsi="Times New Roman" w:cs="Times New Roman"/>
          <w:sz w:val="24"/>
          <w:szCs w:val="24"/>
        </w:rPr>
        <w:t xml:space="preserve"> </w:t>
      </w:r>
    </w:p>
    <w:p w14:paraId="327B5C4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7. Teletherapy + interstitial brachytherapy dose enhancement is an acceptable radical-purpose radiotherapy technique in patients with T3-T4 tumors:</w:t>
      </w:r>
    </w:p>
    <w:p w14:paraId="418EED8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43%</w:t>
      </w:r>
    </w:p>
    <w:p w14:paraId="233A10B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57%</w:t>
      </w:r>
    </w:p>
    <w:p w14:paraId="059FB4FE" w14:textId="06C718FA"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Abstention </w:t>
      </w:r>
    </w:p>
    <w:p w14:paraId="5AEF2174" w14:textId="4895F6E9"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68. In radical-purpose teletherapy in patients with T3-T4 tumors, elective irradiation of inguinal and pelvic lymph nodes is indicated:</w:t>
      </w:r>
    </w:p>
    <w:p w14:paraId="22E34D4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Always 68%</w:t>
      </w:r>
    </w:p>
    <w:p w14:paraId="0518C3D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ever 32%</w:t>
      </w:r>
    </w:p>
    <w:p w14:paraId="221CB152" w14:textId="1F15D855"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F53F4B">
        <w:rPr>
          <w:rFonts w:ascii="Times New Roman" w:hAnsi="Times New Roman" w:cs="Times New Roman"/>
          <w:sz w:val="24"/>
          <w:szCs w:val="24"/>
        </w:rPr>
        <w:t xml:space="preserve"> </w:t>
      </w:r>
    </w:p>
    <w:p w14:paraId="41CB5774" w14:textId="62BDD62A"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 xml:space="preserve">69.  When </w:t>
      </w:r>
      <w:r w:rsidR="00F53F4B">
        <w:rPr>
          <w:rFonts w:ascii="Times New Roman" w:hAnsi="Times New Roman" w:cs="Times New Roman"/>
          <w:sz w:val="24"/>
          <w:szCs w:val="24"/>
        </w:rPr>
        <w:t>r</w:t>
      </w:r>
      <w:r w:rsidR="00F53F4B" w:rsidRPr="00C63CB4">
        <w:rPr>
          <w:rFonts w:ascii="Times New Roman" w:hAnsi="Times New Roman" w:cs="Times New Roman"/>
          <w:sz w:val="24"/>
          <w:szCs w:val="24"/>
        </w:rPr>
        <w:t xml:space="preserve">adical </w:t>
      </w:r>
      <w:r w:rsidR="00F53F4B">
        <w:rPr>
          <w:rFonts w:ascii="Times New Roman" w:hAnsi="Times New Roman" w:cs="Times New Roman"/>
          <w:sz w:val="24"/>
          <w:szCs w:val="24"/>
        </w:rPr>
        <w:t>t</w:t>
      </w:r>
      <w:r w:rsidR="00F53F4B" w:rsidRPr="00C63CB4">
        <w:rPr>
          <w:rFonts w:ascii="Times New Roman" w:hAnsi="Times New Roman" w:cs="Times New Roman"/>
          <w:sz w:val="24"/>
          <w:szCs w:val="24"/>
        </w:rPr>
        <w:t xml:space="preserve">eletherapy </w:t>
      </w:r>
      <w:r w:rsidRPr="00C63CB4">
        <w:rPr>
          <w:rFonts w:ascii="Times New Roman" w:hAnsi="Times New Roman" w:cs="Times New Roman"/>
          <w:sz w:val="24"/>
          <w:szCs w:val="24"/>
        </w:rPr>
        <w:t>(with or without chemotherapy) is indicated in which lymph nodes will not be treated, what is the minimum technique for administering the radiation dose?</w:t>
      </w:r>
    </w:p>
    <w:p w14:paraId="30E6CD9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Modulated Intensity Radiotherapy (IMRT) 21%</w:t>
      </w:r>
    </w:p>
    <w:p w14:paraId="216ADD0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Conformational Radiotherapy (RT3D) 58%</w:t>
      </w:r>
    </w:p>
    <w:p w14:paraId="1BADF29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onventional Radiotherapy (R2D) 21%</w:t>
      </w:r>
    </w:p>
    <w:p w14:paraId="7B415D27" w14:textId="2419007C"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F53F4B">
        <w:rPr>
          <w:rFonts w:ascii="Times New Roman" w:hAnsi="Times New Roman" w:cs="Times New Roman"/>
          <w:sz w:val="24"/>
          <w:szCs w:val="24"/>
        </w:rPr>
        <w:t xml:space="preserve"> </w:t>
      </w:r>
    </w:p>
    <w:p w14:paraId="159FA57F" w14:textId="2384E59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70. When there is indication of </w:t>
      </w:r>
      <w:r w:rsidR="00F53F4B">
        <w:rPr>
          <w:rFonts w:ascii="Times New Roman" w:hAnsi="Times New Roman" w:cs="Times New Roman"/>
          <w:sz w:val="24"/>
          <w:szCs w:val="24"/>
        </w:rPr>
        <w:t>r</w:t>
      </w:r>
      <w:r w:rsidR="00F53F4B" w:rsidRPr="00C63CB4">
        <w:rPr>
          <w:rFonts w:ascii="Times New Roman" w:hAnsi="Times New Roman" w:cs="Times New Roman"/>
          <w:sz w:val="24"/>
          <w:szCs w:val="24"/>
        </w:rPr>
        <w:t xml:space="preserve">adical </w:t>
      </w:r>
      <w:r w:rsidR="00F53F4B">
        <w:rPr>
          <w:rFonts w:ascii="Times New Roman" w:hAnsi="Times New Roman" w:cs="Times New Roman"/>
          <w:sz w:val="24"/>
          <w:szCs w:val="24"/>
        </w:rPr>
        <w:t>t</w:t>
      </w:r>
      <w:r w:rsidR="00F53F4B" w:rsidRPr="00C63CB4">
        <w:rPr>
          <w:rFonts w:ascii="Times New Roman" w:hAnsi="Times New Roman" w:cs="Times New Roman"/>
          <w:sz w:val="24"/>
          <w:szCs w:val="24"/>
        </w:rPr>
        <w:t xml:space="preserve">eletherapy </w:t>
      </w:r>
      <w:r w:rsidRPr="00C63CB4">
        <w:rPr>
          <w:rFonts w:ascii="Times New Roman" w:hAnsi="Times New Roman" w:cs="Times New Roman"/>
          <w:sz w:val="24"/>
          <w:szCs w:val="24"/>
        </w:rPr>
        <w:t>(with or without chemotherapy) in which the lymph nodes will not be treated, what is the ideal technique for the administration of radiation dose?</w:t>
      </w:r>
    </w:p>
    <w:p w14:paraId="289CA41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Modulated Intensity Radiotherapy (IMRT) 7%</w:t>
      </w:r>
    </w:p>
    <w:p w14:paraId="1C4F237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Imaging-guided radiotherapy (IGRT) 7%</w:t>
      </w:r>
    </w:p>
    <w:p w14:paraId="230FD59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onformational Radiotherapy (RT3D) 7%</w:t>
      </w:r>
    </w:p>
    <w:p w14:paraId="31828B8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Conventional Radiotherapy (R2D) 0%</w:t>
      </w:r>
    </w:p>
    <w:p w14:paraId="78307DC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Combination of options “a” and “b” 57%</w:t>
      </w:r>
    </w:p>
    <w:p w14:paraId="7757430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Combination of options “b” and “c” 7%</w:t>
      </w:r>
    </w:p>
    <w:p w14:paraId="69B2E1F8" w14:textId="6E345316"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g. Options “a” or “c” </w:t>
      </w:r>
      <w:r w:rsidR="00865528" w:rsidRPr="00C63CB4">
        <w:rPr>
          <w:rFonts w:ascii="Times New Roman" w:hAnsi="Times New Roman" w:cs="Times New Roman"/>
          <w:sz w:val="24"/>
          <w:szCs w:val="24"/>
        </w:rPr>
        <w:t>1</w:t>
      </w:r>
      <w:r w:rsidR="00865528">
        <w:rPr>
          <w:rFonts w:ascii="Times New Roman" w:hAnsi="Times New Roman" w:cs="Times New Roman"/>
          <w:sz w:val="24"/>
          <w:szCs w:val="24"/>
        </w:rPr>
        <w:t>5</w:t>
      </w:r>
      <w:r w:rsidRPr="00C63CB4">
        <w:rPr>
          <w:rFonts w:ascii="Times New Roman" w:hAnsi="Times New Roman" w:cs="Times New Roman"/>
          <w:sz w:val="24"/>
          <w:szCs w:val="24"/>
        </w:rPr>
        <w:t>%</w:t>
      </w:r>
    </w:p>
    <w:p w14:paraId="0E93C821" w14:textId="68645C1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h. Abstention</w:t>
      </w:r>
      <w:r w:rsidR="00FA6718">
        <w:rPr>
          <w:rFonts w:ascii="Times New Roman" w:hAnsi="Times New Roman" w:cs="Times New Roman"/>
          <w:sz w:val="24"/>
          <w:szCs w:val="24"/>
        </w:rPr>
        <w:t xml:space="preserve"> </w:t>
      </w:r>
    </w:p>
    <w:p w14:paraId="56715614" w14:textId="36EBE89F"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71. When there is indication of </w:t>
      </w:r>
      <w:r w:rsidR="00F979C0">
        <w:rPr>
          <w:rFonts w:ascii="Times New Roman" w:hAnsi="Times New Roman" w:cs="Times New Roman"/>
          <w:sz w:val="24"/>
          <w:szCs w:val="24"/>
        </w:rPr>
        <w:t>r</w:t>
      </w:r>
      <w:r w:rsidR="00F979C0" w:rsidRPr="00C63CB4">
        <w:rPr>
          <w:rFonts w:ascii="Times New Roman" w:hAnsi="Times New Roman" w:cs="Times New Roman"/>
          <w:sz w:val="24"/>
          <w:szCs w:val="24"/>
        </w:rPr>
        <w:t xml:space="preserve">adical </w:t>
      </w:r>
      <w:r w:rsidR="00F979C0">
        <w:rPr>
          <w:rFonts w:ascii="Times New Roman" w:hAnsi="Times New Roman" w:cs="Times New Roman"/>
          <w:sz w:val="24"/>
          <w:szCs w:val="24"/>
        </w:rPr>
        <w:t>t</w:t>
      </w:r>
      <w:r w:rsidR="00F979C0" w:rsidRPr="00C63CB4">
        <w:rPr>
          <w:rFonts w:ascii="Times New Roman" w:hAnsi="Times New Roman" w:cs="Times New Roman"/>
          <w:sz w:val="24"/>
          <w:szCs w:val="24"/>
        </w:rPr>
        <w:t xml:space="preserve">eletherapy </w:t>
      </w:r>
      <w:r w:rsidRPr="00C63CB4">
        <w:rPr>
          <w:rFonts w:ascii="Times New Roman" w:hAnsi="Times New Roman" w:cs="Times New Roman"/>
          <w:sz w:val="24"/>
          <w:szCs w:val="24"/>
        </w:rPr>
        <w:t>(with or without chemotherapy) in which the lymph nodes will be treated, what is the minimum technique for radiation dose administration?</w:t>
      </w:r>
    </w:p>
    <w:p w14:paraId="5500310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Modulated Intensity Radiotherapy (IMRT) 11%</w:t>
      </w:r>
    </w:p>
    <w:p w14:paraId="0365CBB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Conformational Radiotherapy (RT3D) 84%</w:t>
      </w:r>
    </w:p>
    <w:p w14:paraId="7345BE3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onventional Radiotherapy (R2D) 5%</w:t>
      </w:r>
    </w:p>
    <w:p w14:paraId="55A02D49" w14:textId="6D2EBEBE"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F979C0">
        <w:rPr>
          <w:rFonts w:ascii="Times New Roman" w:hAnsi="Times New Roman" w:cs="Times New Roman"/>
          <w:sz w:val="24"/>
          <w:szCs w:val="24"/>
        </w:rPr>
        <w:t xml:space="preserve"> </w:t>
      </w:r>
    </w:p>
    <w:p w14:paraId="7CF61E69" w14:textId="47308E73" w:rsidR="00070BE9" w:rsidRPr="00C63CB4" w:rsidRDefault="00070BE9" w:rsidP="00070BE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color w:val="000000"/>
          <w:sz w:val="24"/>
          <w:szCs w:val="24"/>
        </w:rPr>
      </w:pPr>
      <w:r w:rsidRPr="00C63CB4">
        <w:rPr>
          <w:rFonts w:ascii="Times New Roman" w:hAnsi="Times New Roman" w:cs="Times New Roman"/>
          <w:color w:val="000000"/>
          <w:sz w:val="24"/>
          <w:szCs w:val="24"/>
        </w:rPr>
        <w:t xml:space="preserve">72. When there is indication of </w:t>
      </w:r>
      <w:r w:rsidR="00F979C0">
        <w:rPr>
          <w:rFonts w:ascii="Times New Roman" w:hAnsi="Times New Roman" w:cs="Times New Roman"/>
          <w:color w:val="000000"/>
          <w:sz w:val="24"/>
          <w:szCs w:val="24"/>
        </w:rPr>
        <w:t>r</w:t>
      </w:r>
      <w:r w:rsidR="00F979C0" w:rsidRPr="00C63CB4">
        <w:rPr>
          <w:rFonts w:ascii="Times New Roman" w:hAnsi="Times New Roman" w:cs="Times New Roman"/>
          <w:color w:val="000000"/>
          <w:sz w:val="24"/>
          <w:szCs w:val="24"/>
        </w:rPr>
        <w:t xml:space="preserve">adical </w:t>
      </w:r>
      <w:r w:rsidR="00F979C0">
        <w:rPr>
          <w:rFonts w:ascii="Times New Roman" w:hAnsi="Times New Roman" w:cs="Times New Roman"/>
          <w:color w:val="000000"/>
          <w:sz w:val="24"/>
          <w:szCs w:val="24"/>
        </w:rPr>
        <w:t>t</w:t>
      </w:r>
      <w:r w:rsidR="00F979C0" w:rsidRPr="00C63CB4">
        <w:rPr>
          <w:rFonts w:ascii="Times New Roman" w:hAnsi="Times New Roman" w:cs="Times New Roman"/>
          <w:color w:val="000000"/>
          <w:sz w:val="24"/>
          <w:szCs w:val="24"/>
        </w:rPr>
        <w:t xml:space="preserve">eletherapy </w:t>
      </w:r>
      <w:r w:rsidRPr="00C63CB4">
        <w:rPr>
          <w:rFonts w:ascii="Times New Roman" w:hAnsi="Times New Roman" w:cs="Times New Roman"/>
          <w:color w:val="000000"/>
          <w:sz w:val="24"/>
          <w:szCs w:val="24"/>
        </w:rPr>
        <w:t>(with or without chemotherapy) in which the lymph nodes will be treated, what is the ideal technique for the administration of radiation dose?</w:t>
      </w:r>
    </w:p>
    <w:p w14:paraId="08F99AA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Modulated Intensity Radiotherapy (IMRT) 6%</w:t>
      </w:r>
    </w:p>
    <w:p w14:paraId="6AADEF5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Imaging-guided radiotherapy (IGRT) 6%</w:t>
      </w:r>
    </w:p>
    <w:p w14:paraId="2DC31F0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onformational Radiotherapy (RT3D) 6%</w:t>
      </w:r>
    </w:p>
    <w:p w14:paraId="3189AA7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Conventional Radiotherapy (R2D) 0%</w:t>
      </w:r>
    </w:p>
    <w:p w14:paraId="095D015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e. Combination of options “a” and “b” 69%</w:t>
      </w:r>
    </w:p>
    <w:p w14:paraId="5009B20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Combination of options “b” and “c” 0%</w:t>
      </w:r>
    </w:p>
    <w:p w14:paraId="1EFFE30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g. Options “a” or “c” 13%</w:t>
      </w:r>
    </w:p>
    <w:p w14:paraId="59B562A0" w14:textId="355862AE"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h. Abstention</w:t>
      </w:r>
      <w:r w:rsidR="00F979C0">
        <w:rPr>
          <w:rFonts w:ascii="Times New Roman" w:hAnsi="Times New Roman" w:cs="Times New Roman"/>
          <w:sz w:val="24"/>
          <w:szCs w:val="24"/>
        </w:rPr>
        <w:t xml:space="preserve"> </w:t>
      </w:r>
    </w:p>
    <w:p w14:paraId="1E95813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73. Is a compromised surgical margin an indication of adjuvant radiotherapy in penile cancer?</w:t>
      </w:r>
    </w:p>
    <w:p w14:paraId="688B2D2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60%</w:t>
      </w:r>
    </w:p>
    <w:p w14:paraId="3E508CB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40%</w:t>
      </w:r>
    </w:p>
    <w:p w14:paraId="3332DD89" w14:textId="1ACE7705"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4B416E">
        <w:rPr>
          <w:rFonts w:ascii="Times New Roman" w:hAnsi="Times New Roman" w:cs="Times New Roman"/>
          <w:sz w:val="24"/>
          <w:szCs w:val="24"/>
        </w:rPr>
        <w:t xml:space="preserve"> </w:t>
      </w:r>
    </w:p>
    <w:p w14:paraId="4169AC2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74. Is pT3-pT4N0 with free margins an indication of adjuvant radiotherapy in penile cancer?</w:t>
      </w:r>
    </w:p>
    <w:p w14:paraId="0DFF51A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5%</w:t>
      </w:r>
    </w:p>
    <w:p w14:paraId="16EB5D1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o 95%</w:t>
      </w:r>
    </w:p>
    <w:p w14:paraId="5E5E04E7" w14:textId="7DB8AB11"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4B416E">
        <w:rPr>
          <w:rFonts w:ascii="Times New Roman" w:hAnsi="Times New Roman" w:cs="Times New Roman"/>
          <w:sz w:val="24"/>
          <w:szCs w:val="24"/>
        </w:rPr>
        <w:t xml:space="preserve"> </w:t>
      </w:r>
    </w:p>
    <w:p w14:paraId="57EF06CE" w14:textId="2CD5AE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75. Should patients with cN2 disease not receiving neoadjuvant treatment and undergoing inguinal and pelvic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dissection receive adjuvant radiotherapy?</w:t>
      </w:r>
    </w:p>
    <w:p w14:paraId="07E4F477" w14:textId="7CFAED63" w:rsidR="00070BE9" w:rsidRPr="00C63CB4" w:rsidRDefault="00A41EEB" w:rsidP="00070BE9">
      <w:pPr>
        <w:spacing w:after="0" w:line="360" w:lineRule="auto"/>
        <w:jc w:val="both"/>
        <w:rPr>
          <w:rFonts w:ascii="Times New Roman" w:hAnsi="Times New Roman" w:cs="Times New Roman"/>
          <w:sz w:val="24"/>
          <w:szCs w:val="24"/>
        </w:rPr>
      </w:pPr>
      <w:sdt>
        <w:sdtPr>
          <w:rPr>
            <w:rFonts w:ascii="Times New Roman" w:hAnsi="Times New Roman" w:cs="Times New Roman"/>
            <w:sz w:val="24"/>
            <w:szCs w:val="24"/>
          </w:rPr>
          <w:tag w:val="goog_rdk_16"/>
          <w:id w:val="99068399"/>
        </w:sdtPr>
        <w:sdtEndPr/>
        <w:sdtContent>
          <w:r w:rsidR="00070BE9" w:rsidRPr="00C63CB4">
            <w:rPr>
              <w:rFonts w:ascii="Times New Roman" w:eastAsia="Gungsuh" w:hAnsi="Times New Roman" w:cs="Times New Roman"/>
              <w:sz w:val="24"/>
              <w:szCs w:val="24"/>
            </w:rPr>
            <w:t xml:space="preserve">a. Yes, if </w:t>
          </w:r>
          <w:r w:rsidR="004043FA">
            <w:rPr>
              <w:rFonts w:ascii="Times New Roman" w:eastAsia="Gungsuh" w:hAnsi="Times New Roman" w:cs="Times New Roman"/>
              <w:sz w:val="24"/>
              <w:szCs w:val="24"/>
            </w:rPr>
            <w:t>≥</w:t>
          </w:r>
          <w:r w:rsidR="00070BE9" w:rsidRPr="00C63CB4">
            <w:rPr>
              <w:rFonts w:ascii="Times New Roman" w:eastAsia="Gungsuh" w:hAnsi="Times New Roman" w:cs="Times New Roman"/>
              <w:sz w:val="24"/>
              <w:szCs w:val="24"/>
            </w:rPr>
            <w:t>pN2 45%</w:t>
          </w:r>
        </w:sdtContent>
      </w:sdt>
    </w:p>
    <w:p w14:paraId="758334B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Yes, only if pN3 18%</w:t>
      </w:r>
    </w:p>
    <w:p w14:paraId="458A7F96" w14:textId="4171F4B6"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No, just follow up despite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status after surgery 37%</w:t>
      </w:r>
    </w:p>
    <w:p w14:paraId="6D4D8A5C" w14:textId="3087AA7B"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4B416E">
        <w:rPr>
          <w:rFonts w:ascii="Times New Roman" w:hAnsi="Times New Roman" w:cs="Times New Roman"/>
          <w:sz w:val="24"/>
          <w:szCs w:val="24"/>
        </w:rPr>
        <w:t xml:space="preserve"> </w:t>
      </w:r>
    </w:p>
    <w:p w14:paraId="52C1E8B3" w14:textId="77777777" w:rsidR="00070BE9" w:rsidRPr="00C63CB4" w:rsidRDefault="00070BE9" w:rsidP="00070BE9">
      <w:pPr>
        <w:pStyle w:val="Heading1"/>
        <w:spacing w:before="0" w:after="240" w:line="360" w:lineRule="auto"/>
        <w:jc w:val="center"/>
        <w:rPr>
          <w:rFonts w:cs="Times New Roman"/>
          <w:szCs w:val="24"/>
        </w:rPr>
      </w:pPr>
      <w:r w:rsidRPr="00C63CB4">
        <w:rPr>
          <w:rFonts w:cs="Times New Roman"/>
          <w:b/>
          <w:szCs w:val="24"/>
        </w:rPr>
        <w:t>locally advanced disease</w:t>
      </w:r>
    </w:p>
    <w:p w14:paraId="74090FD6" w14:textId="0DE70222"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eastAsia="Gungsuh" w:hAnsi="Times New Roman" w:cs="Times New Roman"/>
          <w:sz w:val="24"/>
          <w:szCs w:val="24"/>
        </w:rPr>
        <w:t xml:space="preserve">76. What should be the immediate course in patients with unilateral mobile unilateral </w:t>
      </w:r>
      <w:r w:rsidR="004043FA">
        <w:rPr>
          <w:rFonts w:ascii="Times New Roman" w:eastAsia="Gungsuh" w:hAnsi="Times New Roman" w:cs="Times New Roman"/>
          <w:sz w:val="24"/>
          <w:szCs w:val="24"/>
        </w:rPr>
        <w:t>lymph-node</w:t>
      </w:r>
      <w:r w:rsidRPr="00C63CB4">
        <w:rPr>
          <w:rFonts w:ascii="Times New Roman" w:eastAsia="Gungsuh" w:hAnsi="Times New Roman" w:cs="Times New Roman"/>
          <w:sz w:val="24"/>
          <w:szCs w:val="24"/>
        </w:rPr>
        <w:t xml:space="preserve"> enlargement </w:t>
      </w:r>
      <w:r w:rsidR="004043FA">
        <w:rPr>
          <w:rFonts w:ascii="Times New Roman" w:eastAsia="Gungsuh" w:hAnsi="Times New Roman" w:cs="Times New Roman"/>
          <w:sz w:val="24"/>
          <w:szCs w:val="24"/>
        </w:rPr>
        <w:t>≥</w:t>
      </w:r>
      <w:r w:rsidRPr="00C63CB4">
        <w:rPr>
          <w:rFonts w:ascii="Times New Roman" w:eastAsia="Gungsuh" w:hAnsi="Times New Roman" w:cs="Times New Roman"/>
          <w:sz w:val="24"/>
          <w:szCs w:val="24"/>
        </w:rPr>
        <w:t>4</w:t>
      </w:r>
      <w:r w:rsidR="002850C8">
        <w:rPr>
          <w:rFonts w:ascii="Times New Roman" w:eastAsia="Gungsuh" w:hAnsi="Times New Roman" w:cs="Times New Roman"/>
          <w:sz w:val="24"/>
          <w:szCs w:val="24"/>
        </w:rPr>
        <w:t>cm</w:t>
      </w:r>
      <w:r w:rsidRPr="00C63CB4">
        <w:rPr>
          <w:rFonts w:ascii="Times New Roman" w:eastAsia="Gungsuh" w:hAnsi="Times New Roman" w:cs="Times New Roman"/>
          <w:sz w:val="24"/>
          <w:szCs w:val="24"/>
        </w:rPr>
        <w:t xml:space="preserve"> with biopsy-confirmed </w:t>
      </w:r>
      <w:r w:rsidR="004043FA">
        <w:rPr>
          <w:rFonts w:ascii="Times New Roman" w:eastAsia="Gungsuh" w:hAnsi="Times New Roman" w:cs="Times New Roman"/>
          <w:sz w:val="24"/>
          <w:szCs w:val="24"/>
        </w:rPr>
        <w:t>lymph-node</w:t>
      </w:r>
      <w:r w:rsidRPr="00C63CB4">
        <w:rPr>
          <w:rFonts w:ascii="Times New Roman" w:eastAsia="Gungsuh" w:hAnsi="Times New Roman" w:cs="Times New Roman"/>
          <w:sz w:val="24"/>
          <w:szCs w:val="24"/>
        </w:rPr>
        <w:t xml:space="preserve"> metastatic disease?</w:t>
      </w:r>
    </w:p>
    <w:p w14:paraId="1AB18BC4" w14:textId="72498BAB" w:rsidR="00070BE9" w:rsidRPr="00C63CB4" w:rsidRDefault="00070BE9" w:rsidP="00070BE9">
      <w:pPr>
        <w:spacing w:after="0" w:line="360" w:lineRule="auto"/>
        <w:jc w:val="both"/>
        <w:rPr>
          <w:rFonts w:ascii="Times New Roman" w:hAnsi="Times New Roman" w:cs="Times New Roman"/>
          <w:sz w:val="24"/>
          <w:szCs w:val="24"/>
          <w:lang w:val="pt-BR"/>
        </w:rPr>
      </w:pPr>
      <w:r w:rsidRPr="00C63CB4">
        <w:rPr>
          <w:rFonts w:ascii="Times New Roman" w:hAnsi="Times New Roman" w:cs="Times New Roman"/>
          <w:sz w:val="24"/>
          <w:szCs w:val="24"/>
          <w:lang w:val="pt-BR"/>
        </w:rPr>
        <w:t xml:space="preserve">a. Inguinal </w:t>
      </w:r>
      <w:r w:rsidR="004043FA">
        <w:rPr>
          <w:rFonts w:ascii="Times New Roman" w:hAnsi="Times New Roman" w:cs="Times New Roman"/>
          <w:sz w:val="24"/>
          <w:szCs w:val="24"/>
          <w:lang w:val="pt-BR"/>
        </w:rPr>
        <w:t>lymph-node</w:t>
      </w:r>
      <w:r w:rsidRPr="00C63CB4">
        <w:rPr>
          <w:rFonts w:ascii="Times New Roman" w:hAnsi="Times New Roman" w:cs="Times New Roman"/>
          <w:sz w:val="24"/>
          <w:szCs w:val="24"/>
          <w:lang w:val="pt-BR"/>
        </w:rPr>
        <w:t xml:space="preserve"> dissection 60%</w:t>
      </w:r>
    </w:p>
    <w:p w14:paraId="284B9DD2" w14:textId="0A801D9B"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b. Neoadjuvant chemotherapy followed by inguina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dissection 40%</w:t>
      </w:r>
    </w:p>
    <w:p w14:paraId="77F23CEE" w14:textId="5FA3FB89"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4B416E">
        <w:rPr>
          <w:rFonts w:ascii="Times New Roman" w:hAnsi="Times New Roman" w:cs="Times New Roman"/>
          <w:sz w:val="24"/>
          <w:szCs w:val="24"/>
        </w:rPr>
        <w:t xml:space="preserve"> </w:t>
      </w:r>
    </w:p>
    <w:p w14:paraId="231866C8" w14:textId="270B43C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eastAsia="Gungsuh" w:hAnsi="Times New Roman" w:cs="Times New Roman"/>
          <w:sz w:val="24"/>
          <w:szCs w:val="24"/>
        </w:rPr>
        <w:t xml:space="preserve">77. Should patients with unilateral mobile </w:t>
      </w:r>
      <w:r w:rsidR="004043FA">
        <w:rPr>
          <w:rFonts w:ascii="Times New Roman" w:eastAsia="Gungsuh" w:hAnsi="Times New Roman" w:cs="Times New Roman"/>
          <w:sz w:val="24"/>
          <w:szCs w:val="24"/>
        </w:rPr>
        <w:t>lymph-node</w:t>
      </w:r>
      <w:r w:rsidRPr="00C63CB4">
        <w:rPr>
          <w:rFonts w:ascii="Times New Roman" w:eastAsia="Gungsuh" w:hAnsi="Times New Roman" w:cs="Times New Roman"/>
          <w:sz w:val="24"/>
          <w:szCs w:val="24"/>
        </w:rPr>
        <w:t xml:space="preserve"> enlargement </w:t>
      </w:r>
      <w:r w:rsidR="004043FA">
        <w:rPr>
          <w:rFonts w:ascii="Times New Roman" w:eastAsia="Gungsuh" w:hAnsi="Times New Roman" w:cs="Times New Roman"/>
          <w:sz w:val="24"/>
          <w:szCs w:val="24"/>
        </w:rPr>
        <w:t>≥</w:t>
      </w:r>
      <w:r w:rsidRPr="00C63CB4">
        <w:rPr>
          <w:rFonts w:ascii="Times New Roman" w:eastAsia="Gungsuh" w:hAnsi="Times New Roman" w:cs="Times New Roman"/>
          <w:sz w:val="24"/>
          <w:szCs w:val="24"/>
        </w:rPr>
        <w:t>4</w:t>
      </w:r>
      <w:r w:rsidR="002850C8">
        <w:rPr>
          <w:rFonts w:ascii="Times New Roman" w:eastAsia="Gungsuh" w:hAnsi="Times New Roman" w:cs="Times New Roman"/>
          <w:sz w:val="24"/>
          <w:szCs w:val="24"/>
        </w:rPr>
        <w:t>cm</w:t>
      </w:r>
      <w:r w:rsidRPr="00C63CB4">
        <w:rPr>
          <w:rFonts w:ascii="Times New Roman" w:eastAsia="Gungsuh" w:hAnsi="Times New Roman" w:cs="Times New Roman"/>
          <w:sz w:val="24"/>
          <w:szCs w:val="24"/>
        </w:rPr>
        <w:t xml:space="preserve"> undergoing neoadjuvant chemotherapy who have residual disease in </w:t>
      </w:r>
      <w:r w:rsidR="005855E0">
        <w:rPr>
          <w:rFonts w:ascii="Times New Roman" w:eastAsia="Gungsuh" w:hAnsi="Times New Roman" w:cs="Times New Roman"/>
          <w:sz w:val="24"/>
          <w:szCs w:val="24"/>
        </w:rPr>
        <w:t>one</w:t>
      </w:r>
      <w:r w:rsidRPr="00C63CB4">
        <w:rPr>
          <w:rFonts w:ascii="Times New Roman" w:eastAsia="Gungsuh" w:hAnsi="Times New Roman" w:cs="Times New Roman"/>
          <w:sz w:val="24"/>
          <w:szCs w:val="24"/>
        </w:rPr>
        <w:t xml:space="preserve"> or more inguinal </w:t>
      </w:r>
      <w:r w:rsidR="004043FA">
        <w:rPr>
          <w:rFonts w:ascii="Times New Roman" w:eastAsia="Gungsuh" w:hAnsi="Times New Roman" w:cs="Times New Roman"/>
          <w:sz w:val="24"/>
          <w:szCs w:val="24"/>
        </w:rPr>
        <w:t>lymph-node</w:t>
      </w:r>
      <w:r w:rsidRPr="00C63CB4">
        <w:rPr>
          <w:rFonts w:ascii="Times New Roman" w:eastAsia="Gungsuh" w:hAnsi="Times New Roman" w:cs="Times New Roman"/>
          <w:sz w:val="24"/>
          <w:szCs w:val="24"/>
        </w:rPr>
        <w:t>s undergo pelvic lymphadenectomy?</w:t>
      </w:r>
    </w:p>
    <w:p w14:paraId="7A2BC4E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86%</w:t>
      </w:r>
    </w:p>
    <w:p w14:paraId="7C2E696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b. No 14%</w:t>
      </w:r>
    </w:p>
    <w:p w14:paraId="1B8E5BD4" w14:textId="30F5A238"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5855E0">
        <w:rPr>
          <w:rFonts w:ascii="Times New Roman" w:hAnsi="Times New Roman" w:cs="Times New Roman"/>
          <w:sz w:val="24"/>
          <w:szCs w:val="24"/>
        </w:rPr>
        <w:t xml:space="preserve"> </w:t>
      </w:r>
    </w:p>
    <w:p w14:paraId="3F658B8A" w14:textId="6700F698"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78. What should be the initial approach for patients with bilateral or fixed inguina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enlargement without pelvic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enlargement on imaging?</w:t>
      </w:r>
    </w:p>
    <w:p w14:paraId="35A6F77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Neoadjuvant chemotherapy 62%</w:t>
      </w:r>
    </w:p>
    <w:p w14:paraId="61704AE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Primary tumor resection + inguinal lymphadenectomy 19%</w:t>
      </w:r>
    </w:p>
    <w:p w14:paraId="2BF63C0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Primary tumor resection + inguinal and pelvic lymphadenectomy 19%</w:t>
      </w:r>
    </w:p>
    <w:p w14:paraId="20690C7E" w14:textId="5A5D03F3"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5855E0">
        <w:rPr>
          <w:rFonts w:ascii="Times New Roman" w:hAnsi="Times New Roman" w:cs="Times New Roman"/>
          <w:sz w:val="24"/>
          <w:szCs w:val="24"/>
        </w:rPr>
        <w:t xml:space="preserve"> </w:t>
      </w:r>
    </w:p>
    <w:p w14:paraId="79110999" w14:textId="2B01147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79. For patients with resected pelvic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enlargement identified on staging imaging, what is the best immediate approach?</w:t>
      </w:r>
    </w:p>
    <w:p w14:paraId="1DAA2BE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Primary tumor resection + inguinal and pelvic lymphadenectomy 77%</w:t>
      </w:r>
    </w:p>
    <w:p w14:paraId="2462A6A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eoadjuvant chemotherapy 23%</w:t>
      </w:r>
    </w:p>
    <w:p w14:paraId="77A0A39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hemotherapy + radiotherapy 0%</w:t>
      </w:r>
    </w:p>
    <w:p w14:paraId="68B1D8C3" w14:textId="3D6D77AA"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5855E0">
        <w:rPr>
          <w:rFonts w:ascii="Times New Roman" w:hAnsi="Times New Roman" w:cs="Times New Roman"/>
          <w:sz w:val="24"/>
          <w:szCs w:val="24"/>
        </w:rPr>
        <w:t xml:space="preserve"> </w:t>
      </w:r>
    </w:p>
    <w:p w14:paraId="09D58E21" w14:textId="637BCF22"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80. For patients with unresectable pelvic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enlargement identified on staging imaging, what is the best immediate approach?</w:t>
      </w:r>
    </w:p>
    <w:p w14:paraId="60BA40E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Neoadjuvant chemotherapy (conversion chemotherapy) 76%</w:t>
      </w:r>
    </w:p>
    <w:p w14:paraId="6459EC7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Chemotherapy + radiotherapy 12%</w:t>
      </w:r>
    </w:p>
    <w:p w14:paraId="68D14A5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Palliative intensive chemotherapy 12%</w:t>
      </w:r>
    </w:p>
    <w:p w14:paraId="401D3BBA" w14:textId="2B948E4C"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5855E0">
        <w:rPr>
          <w:rFonts w:ascii="Times New Roman" w:hAnsi="Times New Roman" w:cs="Times New Roman"/>
          <w:sz w:val="24"/>
          <w:szCs w:val="24"/>
        </w:rPr>
        <w:t xml:space="preserve"> </w:t>
      </w:r>
    </w:p>
    <w:p w14:paraId="3C8925C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81. For patients with resectable cN3 disease who do not have complete or partial clinical response to neoadjuvant chemotherapy but have no disease progression during chemotherapy, what should be the next approach?</w:t>
      </w:r>
    </w:p>
    <w:p w14:paraId="747B7A5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Primary tumor resection + inguinal and pelvic lymphadenectomy 92%</w:t>
      </w:r>
    </w:p>
    <w:p w14:paraId="4011522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Second line chemotherapy with different treatment regimen 4%</w:t>
      </w:r>
    </w:p>
    <w:p w14:paraId="7389168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ombined radiotherapy + chemotherapy treatment 4%</w:t>
      </w:r>
    </w:p>
    <w:p w14:paraId="6D331981" w14:textId="7D23D5C5"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5855E0">
        <w:rPr>
          <w:rFonts w:ascii="Times New Roman" w:hAnsi="Times New Roman" w:cs="Times New Roman"/>
          <w:sz w:val="24"/>
          <w:szCs w:val="24"/>
        </w:rPr>
        <w:t xml:space="preserve"> </w:t>
      </w:r>
    </w:p>
    <w:p w14:paraId="5C66547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82. Should patients with cN2 or cN3 disease with clinical response to neoadjuvant chemotherapy with ypN + residual disease receive adjuvant treatment?</w:t>
      </w:r>
    </w:p>
    <w:p w14:paraId="5CC4052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Radiotherapy 44%</w:t>
      </w:r>
    </w:p>
    <w:p w14:paraId="6707209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Chemotherapy 4%</w:t>
      </w:r>
    </w:p>
    <w:p w14:paraId="1779C56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Radiotherapy + chemotherapy 20%</w:t>
      </w:r>
    </w:p>
    <w:p w14:paraId="3597C38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Follow Only 32%</w:t>
      </w:r>
    </w:p>
    <w:p w14:paraId="1A34350F" w14:textId="62CCD070"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5855E0">
        <w:rPr>
          <w:rFonts w:ascii="Times New Roman" w:hAnsi="Times New Roman" w:cs="Times New Roman"/>
          <w:sz w:val="24"/>
          <w:szCs w:val="24"/>
        </w:rPr>
        <w:t xml:space="preserve"> </w:t>
      </w:r>
    </w:p>
    <w:p w14:paraId="5FE44A5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83. What is the most appropriate neoadjuvant chemotherapy regimen when indicated?</w:t>
      </w:r>
    </w:p>
    <w:p w14:paraId="5404561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Cisplatin based double scheme 8%</w:t>
      </w:r>
    </w:p>
    <w:p w14:paraId="4567F84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Cisplatin based triple scheme (with taxane) 92%</w:t>
      </w:r>
    </w:p>
    <w:p w14:paraId="40AC13D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Scheme without platinum (Vinblastine + Bleomycin + Methotrexate) 0%</w:t>
      </w:r>
    </w:p>
    <w:p w14:paraId="24829985" w14:textId="66654BDA"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5855E0">
        <w:rPr>
          <w:rFonts w:ascii="Times New Roman" w:hAnsi="Times New Roman" w:cs="Times New Roman"/>
          <w:sz w:val="24"/>
          <w:szCs w:val="24"/>
        </w:rPr>
        <w:t xml:space="preserve"> </w:t>
      </w:r>
    </w:p>
    <w:p w14:paraId="4148387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84. The most suitable imaging modality for locoregional response evaluation to neoadjuvant chemotherapy is:</w:t>
      </w:r>
    </w:p>
    <w:p w14:paraId="0AAA189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Pelvic magnetic nuclear resonance (MRI) 20%</w:t>
      </w:r>
    </w:p>
    <w:p w14:paraId="3A7D8AD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Pelvic Computed Tomography (CT) 17%</w:t>
      </w:r>
    </w:p>
    <w:p w14:paraId="7D44CA0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MRI or pelvic CT 53%</w:t>
      </w:r>
    </w:p>
    <w:p w14:paraId="5307398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PET-CT with 18-FDG 10%</w:t>
      </w:r>
    </w:p>
    <w:p w14:paraId="573782F4" w14:textId="571BCB00"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D20FB9">
        <w:rPr>
          <w:rFonts w:ascii="Times New Roman" w:hAnsi="Times New Roman" w:cs="Times New Roman"/>
          <w:sz w:val="24"/>
          <w:szCs w:val="24"/>
        </w:rPr>
        <w:t xml:space="preserve"> </w:t>
      </w:r>
    </w:p>
    <w:p w14:paraId="07A7B558" w14:textId="5BD42E7A"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85. The most suitable imaging modality for distance disease assessment during</w:t>
      </w:r>
      <w:r w:rsidR="002850C8">
        <w:rPr>
          <w:rFonts w:ascii="Times New Roman" w:hAnsi="Times New Roman" w:cs="Times New Roman"/>
          <w:sz w:val="24"/>
          <w:szCs w:val="24"/>
        </w:rPr>
        <w:t>/</w:t>
      </w:r>
      <w:r w:rsidRPr="00C63CB4">
        <w:rPr>
          <w:rFonts w:ascii="Times New Roman" w:hAnsi="Times New Roman" w:cs="Times New Roman"/>
          <w:sz w:val="24"/>
          <w:szCs w:val="24"/>
        </w:rPr>
        <w:t>after neoadjuvant chemotherapy is:</w:t>
      </w:r>
    </w:p>
    <w:p w14:paraId="47E4974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CT scan of upper abdomen and chest 83%</w:t>
      </w:r>
    </w:p>
    <w:p w14:paraId="278B91D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Upper abdominal CT and chest X-ray 7%</w:t>
      </w:r>
    </w:p>
    <w:p w14:paraId="306707A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Upper abdominal ultrasound (US) and chest X-ray 0%</w:t>
      </w:r>
    </w:p>
    <w:p w14:paraId="7B9C5E2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PET-CT with 18-FDG 10%</w:t>
      </w:r>
    </w:p>
    <w:p w14:paraId="38D45CD3" w14:textId="6047B2EA"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7F7E33">
        <w:rPr>
          <w:rFonts w:ascii="Times New Roman" w:hAnsi="Times New Roman" w:cs="Times New Roman"/>
          <w:sz w:val="24"/>
          <w:szCs w:val="24"/>
        </w:rPr>
        <w:t xml:space="preserve"> </w:t>
      </w:r>
    </w:p>
    <w:p w14:paraId="45F9EB1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86. Should patients that underwent primary tumor resection and inguinal lymphadenectomy without receiving neoadjuvant treatment with pN1 disease receive adjuvant treatment?</w:t>
      </w:r>
    </w:p>
    <w:p w14:paraId="1FBC7C1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a. Yes, only chemotherapy 41%</w:t>
      </w:r>
    </w:p>
    <w:p w14:paraId="1CF0602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Yes, only radiotherapy 6%</w:t>
      </w:r>
    </w:p>
    <w:p w14:paraId="4CA6B3E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Yes, radiotherapy + chemotherapy 19%</w:t>
      </w:r>
    </w:p>
    <w:p w14:paraId="3250940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No, just follow up 34%</w:t>
      </w:r>
    </w:p>
    <w:p w14:paraId="584C056B" w14:textId="39A794C6"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7F7E33">
        <w:rPr>
          <w:rFonts w:ascii="Times New Roman" w:hAnsi="Times New Roman" w:cs="Times New Roman"/>
          <w:sz w:val="24"/>
          <w:szCs w:val="24"/>
        </w:rPr>
        <w:t xml:space="preserve"> </w:t>
      </w:r>
    </w:p>
    <w:p w14:paraId="7778C624" w14:textId="7607D921"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87. Should patients not undergoing neoadjuvant treatment but </w:t>
      </w:r>
      <w:r w:rsidR="007F7E33">
        <w:rPr>
          <w:rFonts w:ascii="Times New Roman" w:hAnsi="Times New Roman" w:cs="Times New Roman"/>
          <w:sz w:val="24"/>
          <w:szCs w:val="24"/>
        </w:rPr>
        <w:t xml:space="preserve">who </w:t>
      </w:r>
      <w:r w:rsidRPr="00C63CB4">
        <w:rPr>
          <w:rFonts w:ascii="Times New Roman" w:hAnsi="Times New Roman" w:cs="Times New Roman"/>
          <w:sz w:val="24"/>
          <w:szCs w:val="24"/>
        </w:rPr>
        <w:t xml:space="preserve">had inguinal and pelvic lymphadenectomy and have metastases in pelvic lymph nodes, with bilateral inguinal </w:t>
      </w:r>
      <w:r w:rsidR="004043FA">
        <w:rPr>
          <w:rFonts w:ascii="Times New Roman" w:hAnsi="Times New Roman" w:cs="Times New Roman"/>
          <w:sz w:val="24"/>
          <w:szCs w:val="24"/>
        </w:rPr>
        <w:t>lymph-node</w:t>
      </w:r>
      <w:r w:rsidRPr="00C63CB4">
        <w:rPr>
          <w:rFonts w:ascii="Times New Roman" w:hAnsi="Times New Roman" w:cs="Times New Roman"/>
          <w:sz w:val="24"/>
          <w:szCs w:val="24"/>
        </w:rPr>
        <w:t xml:space="preserve"> involvement or extranodal extension receive adjuvant treatment?</w:t>
      </w:r>
    </w:p>
    <w:p w14:paraId="6F563EF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Yes, chemotherapy 38%</w:t>
      </w:r>
    </w:p>
    <w:p w14:paraId="5ABAC5E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Yes, radiotherapy 6%</w:t>
      </w:r>
    </w:p>
    <w:p w14:paraId="4A46001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Yes, chemotherapy + radiotherapy 53%</w:t>
      </w:r>
    </w:p>
    <w:p w14:paraId="7A7F14E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No, just follow up 3%</w:t>
      </w:r>
    </w:p>
    <w:p w14:paraId="7852B15E" w14:textId="6D033AA1"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7F7E33">
        <w:rPr>
          <w:rFonts w:ascii="Times New Roman" w:hAnsi="Times New Roman" w:cs="Times New Roman"/>
          <w:sz w:val="24"/>
          <w:szCs w:val="24"/>
        </w:rPr>
        <w:t xml:space="preserve"> </w:t>
      </w:r>
    </w:p>
    <w:p w14:paraId="176B6B4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88. What is the most appropriate adjuvant chemotherapy regimen when indicated?</w:t>
      </w:r>
    </w:p>
    <w:p w14:paraId="0EFFF7B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Cisplatin based double scheme 27%</w:t>
      </w:r>
    </w:p>
    <w:p w14:paraId="0CCFB8D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Cisplatin based triple scheme (with taxane) 67%</w:t>
      </w:r>
    </w:p>
    <w:p w14:paraId="17F21BBF" w14:textId="2FED365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Scheme without platinum (vinblastine + bleomycin + methotrexate) </w:t>
      </w:r>
      <w:r w:rsidR="00865528">
        <w:rPr>
          <w:rFonts w:ascii="Times New Roman" w:hAnsi="Times New Roman" w:cs="Times New Roman"/>
          <w:sz w:val="24"/>
          <w:szCs w:val="24"/>
        </w:rPr>
        <w:t>6</w:t>
      </w:r>
      <w:r w:rsidRPr="00C63CB4">
        <w:rPr>
          <w:rFonts w:ascii="Times New Roman" w:hAnsi="Times New Roman" w:cs="Times New Roman"/>
          <w:sz w:val="24"/>
          <w:szCs w:val="24"/>
        </w:rPr>
        <w:t>%</w:t>
      </w:r>
    </w:p>
    <w:p w14:paraId="3E1F1E7E" w14:textId="3A4B5BA3" w:rsidR="00070BE9"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7F7E33">
        <w:rPr>
          <w:rFonts w:ascii="Times New Roman" w:hAnsi="Times New Roman" w:cs="Times New Roman"/>
          <w:sz w:val="24"/>
          <w:szCs w:val="24"/>
        </w:rPr>
        <w:t xml:space="preserve"> </w:t>
      </w:r>
    </w:p>
    <w:p w14:paraId="4AE192C7" w14:textId="77777777" w:rsidR="00070BE9" w:rsidRPr="00C63CB4" w:rsidRDefault="00070BE9" w:rsidP="00B47FF4">
      <w:pPr>
        <w:spacing w:after="0" w:line="360" w:lineRule="auto"/>
        <w:rPr>
          <w:rFonts w:ascii="Times New Roman" w:hAnsi="Times New Roman" w:cs="Times New Roman"/>
          <w:sz w:val="24"/>
          <w:szCs w:val="24"/>
        </w:rPr>
      </w:pPr>
    </w:p>
    <w:p w14:paraId="4AC8AF50" w14:textId="2621CCE3" w:rsidR="00070BE9" w:rsidRPr="00C63CB4" w:rsidRDefault="00070BE9" w:rsidP="00B47FF4">
      <w:pPr>
        <w:pStyle w:val="Heading1"/>
        <w:spacing w:before="0" w:after="240" w:line="360" w:lineRule="auto"/>
        <w:rPr>
          <w:rFonts w:cs="Times New Roman"/>
          <w:szCs w:val="24"/>
        </w:rPr>
      </w:pPr>
      <w:r w:rsidRPr="00C63CB4">
        <w:rPr>
          <w:rFonts w:cs="Times New Roman"/>
          <w:b/>
          <w:szCs w:val="24"/>
        </w:rPr>
        <w:t>Relapsed disease without possibility of local rescue</w:t>
      </w:r>
      <w:r w:rsidR="002850C8">
        <w:rPr>
          <w:rFonts w:cs="Times New Roman"/>
          <w:b/>
          <w:szCs w:val="24"/>
        </w:rPr>
        <w:t>/</w:t>
      </w:r>
      <w:r w:rsidRPr="00C63CB4">
        <w:rPr>
          <w:rFonts w:cs="Times New Roman"/>
          <w:b/>
          <w:szCs w:val="24"/>
        </w:rPr>
        <w:t>metastatic DISEASE</w:t>
      </w:r>
    </w:p>
    <w:p w14:paraId="0FFA73CC" w14:textId="5AC5A0DB"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89. In first-line therapy for unresectable, recurrent and</w:t>
      </w:r>
      <w:r w:rsidR="002850C8">
        <w:rPr>
          <w:rFonts w:ascii="Times New Roman" w:hAnsi="Times New Roman" w:cs="Times New Roman"/>
          <w:sz w:val="24"/>
          <w:szCs w:val="24"/>
        </w:rPr>
        <w:t>/</w:t>
      </w:r>
      <w:r w:rsidRPr="00C63CB4">
        <w:rPr>
          <w:rFonts w:ascii="Times New Roman" w:hAnsi="Times New Roman" w:cs="Times New Roman"/>
          <w:sz w:val="24"/>
          <w:szCs w:val="24"/>
        </w:rPr>
        <w:t>or metastatic penile cancer, what is the standard therapy?</w:t>
      </w:r>
    </w:p>
    <w:p w14:paraId="1639038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Cisplatin and Fluorouracil 11%</w:t>
      </w:r>
    </w:p>
    <w:p w14:paraId="2448D7D1" w14:textId="52340DA0"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Cisplatin</w:t>
      </w:r>
      <w:r w:rsidR="002850C8">
        <w:rPr>
          <w:rFonts w:ascii="Times New Roman" w:hAnsi="Times New Roman" w:cs="Times New Roman"/>
          <w:sz w:val="24"/>
          <w:szCs w:val="24"/>
        </w:rPr>
        <w:t>/</w:t>
      </w:r>
      <w:r w:rsidRPr="00C63CB4">
        <w:rPr>
          <w:rFonts w:ascii="Times New Roman" w:hAnsi="Times New Roman" w:cs="Times New Roman"/>
          <w:sz w:val="24"/>
          <w:szCs w:val="24"/>
        </w:rPr>
        <w:t>Fluorouracil</w:t>
      </w:r>
      <w:r w:rsidR="002850C8">
        <w:rPr>
          <w:rFonts w:ascii="Times New Roman" w:hAnsi="Times New Roman" w:cs="Times New Roman"/>
          <w:sz w:val="24"/>
          <w:szCs w:val="24"/>
        </w:rPr>
        <w:t>/</w:t>
      </w:r>
      <w:r w:rsidRPr="00C63CB4">
        <w:rPr>
          <w:rFonts w:ascii="Times New Roman" w:hAnsi="Times New Roman" w:cs="Times New Roman"/>
          <w:sz w:val="24"/>
          <w:szCs w:val="24"/>
        </w:rPr>
        <w:t>Docetaxel (TPF) 37%</w:t>
      </w:r>
    </w:p>
    <w:p w14:paraId="198C1FE1" w14:textId="1C69B9B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Cisplatin</w:t>
      </w:r>
      <w:r w:rsidR="002850C8">
        <w:rPr>
          <w:rFonts w:ascii="Times New Roman" w:hAnsi="Times New Roman" w:cs="Times New Roman"/>
          <w:sz w:val="24"/>
          <w:szCs w:val="24"/>
        </w:rPr>
        <w:t>/</w:t>
      </w:r>
      <w:r w:rsidRPr="00C63CB4">
        <w:rPr>
          <w:rFonts w:ascii="Times New Roman" w:hAnsi="Times New Roman" w:cs="Times New Roman"/>
          <w:sz w:val="24"/>
          <w:szCs w:val="24"/>
        </w:rPr>
        <w:t>Ifosfamide</w:t>
      </w:r>
      <w:r w:rsidR="002850C8">
        <w:rPr>
          <w:rFonts w:ascii="Times New Roman" w:hAnsi="Times New Roman" w:cs="Times New Roman"/>
          <w:sz w:val="24"/>
          <w:szCs w:val="24"/>
        </w:rPr>
        <w:t>/</w:t>
      </w:r>
      <w:r w:rsidRPr="00C63CB4">
        <w:rPr>
          <w:rFonts w:ascii="Times New Roman" w:hAnsi="Times New Roman" w:cs="Times New Roman"/>
          <w:sz w:val="24"/>
          <w:szCs w:val="24"/>
        </w:rPr>
        <w:t>Paclitaxel (TIP) 52%</w:t>
      </w:r>
    </w:p>
    <w:p w14:paraId="2FAFC1FF" w14:textId="755A498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Cisplatin</w:t>
      </w:r>
      <w:r w:rsidR="002850C8">
        <w:rPr>
          <w:rFonts w:ascii="Times New Roman" w:hAnsi="Times New Roman" w:cs="Times New Roman"/>
          <w:sz w:val="24"/>
          <w:szCs w:val="24"/>
        </w:rPr>
        <w:t>/</w:t>
      </w:r>
      <w:r w:rsidRPr="00C63CB4">
        <w:rPr>
          <w:rFonts w:ascii="Times New Roman" w:hAnsi="Times New Roman" w:cs="Times New Roman"/>
          <w:sz w:val="24"/>
          <w:szCs w:val="24"/>
        </w:rPr>
        <w:t>Methotrexate</w:t>
      </w:r>
      <w:r w:rsidR="002850C8">
        <w:rPr>
          <w:rFonts w:ascii="Times New Roman" w:hAnsi="Times New Roman" w:cs="Times New Roman"/>
          <w:sz w:val="24"/>
          <w:szCs w:val="24"/>
        </w:rPr>
        <w:t>/</w:t>
      </w:r>
      <w:r w:rsidRPr="00C63CB4">
        <w:rPr>
          <w:rFonts w:ascii="Times New Roman" w:hAnsi="Times New Roman" w:cs="Times New Roman"/>
          <w:sz w:val="24"/>
          <w:szCs w:val="24"/>
        </w:rPr>
        <w:t>Bleomycin (CMB) 0%</w:t>
      </w:r>
    </w:p>
    <w:p w14:paraId="04B22384" w14:textId="78074B7C"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A6701D">
        <w:rPr>
          <w:rFonts w:ascii="Times New Roman" w:hAnsi="Times New Roman" w:cs="Times New Roman"/>
          <w:sz w:val="24"/>
          <w:szCs w:val="24"/>
        </w:rPr>
        <w:t xml:space="preserve"> </w:t>
      </w:r>
    </w:p>
    <w:p w14:paraId="41092431" w14:textId="5AA3DC2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90. Which option to choose for second-line chemotherapy after TIP</w:t>
      </w:r>
      <w:r w:rsidR="002850C8">
        <w:rPr>
          <w:rFonts w:ascii="Times New Roman" w:hAnsi="Times New Roman" w:cs="Times New Roman"/>
          <w:sz w:val="24"/>
          <w:szCs w:val="24"/>
        </w:rPr>
        <w:t>/</w:t>
      </w:r>
      <w:r w:rsidRPr="00C63CB4">
        <w:rPr>
          <w:rFonts w:ascii="Times New Roman" w:hAnsi="Times New Roman" w:cs="Times New Roman"/>
          <w:sz w:val="24"/>
          <w:szCs w:val="24"/>
        </w:rPr>
        <w:t>TPF failure in unresectable, relapsed and</w:t>
      </w:r>
      <w:r w:rsidR="002850C8">
        <w:rPr>
          <w:rFonts w:ascii="Times New Roman" w:hAnsi="Times New Roman" w:cs="Times New Roman"/>
          <w:sz w:val="24"/>
          <w:szCs w:val="24"/>
        </w:rPr>
        <w:t>/</w:t>
      </w:r>
      <w:r w:rsidRPr="00C63CB4">
        <w:rPr>
          <w:rFonts w:ascii="Times New Roman" w:hAnsi="Times New Roman" w:cs="Times New Roman"/>
          <w:sz w:val="24"/>
          <w:szCs w:val="24"/>
        </w:rPr>
        <w:t>or metastatic cancer?</w:t>
      </w:r>
    </w:p>
    <w:p w14:paraId="16BE503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Paclitaxel monotherapy 16%</w:t>
      </w:r>
    </w:p>
    <w:p w14:paraId="1E17C404" w14:textId="5B419B29"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Cisplatin</w:t>
      </w:r>
      <w:r w:rsidR="002850C8">
        <w:rPr>
          <w:rFonts w:ascii="Times New Roman" w:hAnsi="Times New Roman" w:cs="Times New Roman"/>
          <w:sz w:val="24"/>
          <w:szCs w:val="24"/>
        </w:rPr>
        <w:t>/</w:t>
      </w:r>
      <w:r w:rsidRPr="00C63CB4">
        <w:rPr>
          <w:rFonts w:ascii="Times New Roman" w:hAnsi="Times New Roman" w:cs="Times New Roman"/>
          <w:sz w:val="24"/>
          <w:szCs w:val="24"/>
        </w:rPr>
        <w:t>Irinotecan 28%</w:t>
      </w:r>
    </w:p>
    <w:p w14:paraId="10C7A13A" w14:textId="7EEA494F"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Anti-EGFR target therapy (Cetuximab</w:t>
      </w:r>
      <w:r w:rsidR="002850C8">
        <w:rPr>
          <w:rFonts w:ascii="Times New Roman" w:hAnsi="Times New Roman" w:cs="Times New Roman"/>
          <w:sz w:val="24"/>
          <w:szCs w:val="24"/>
        </w:rPr>
        <w:t>/</w:t>
      </w:r>
      <w:r w:rsidRPr="00C63CB4">
        <w:rPr>
          <w:rFonts w:ascii="Times New Roman" w:hAnsi="Times New Roman" w:cs="Times New Roman"/>
          <w:sz w:val="24"/>
          <w:szCs w:val="24"/>
        </w:rPr>
        <w:t>Panitumumab) +/- chemotherapy 36%</w:t>
      </w:r>
    </w:p>
    <w:p w14:paraId="5580E46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Exclusive Clinical Support 20%</w:t>
      </w:r>
    </w:p>
    <w:p w14:paraId="4CC6C49E" w14:textId="4AE7DAFE"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A6701D">
        <w:rPr>
          <w:rFonts w:ascii="Times New Roman" w:hAnsi="Times New Roman" w:cs="Times New Roman"/>
          <w:sz w:val="24"/>
          <w:szCs w:val="24"/>
        </w:rPr>
        <w:t xml:space="preserve"> </w:t>
      </w:r>
    </w:p>
    <w:p w14:paraId="0071B7A5" w14:textId="769B62FD" w:rsidR="00070BE9" w:rsidRPr="00C63CB4" w:rsidRDefault="00070BE9" w:rsidP="004E1A7E">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91. What is the role of anti-EGFR target</w:t>
      </w:r>
      <w:r w:rsidR="00A6701D">
        <w:rPr>
          <w:rFonts w:ascii="Times New Roman" w:hAnsi="Times New Roman" w:cs="Times New Roman"/>
          <w:sz w:val="24"/>
          <w:szCs w:val="24"/>
        </w:rPr>
        <w:t>ed</w:t>
      </w:r>
      <w:r w:rsidRPr="00C63CB4">
        <w:rPr>
          <w:rFonts w:ascii="Times New Roman" w:hAnsi="Times New Roman" w:cs="Times New Roman"/>
          <w:sz w:val="24"/>
          <w:szCs w:val="24"/>
        </w:rPr>
        <w:t xml:space="preserve"> therapy in the current treatment of advanced penile cancer?</w:t>
      </w:r>
    </w:p>
    <w:p w14:paraId="259EEB0B" w14:textId="77777777" w:rsidR="00070BE9" w:rsidRPr="00C63CB4" w:rsidRDefault="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Must be used 7%</w:t>
      </w:r>
    </w:p>
    <w:p w14:paraId="5CABBE0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May be recommended based on results from other tumors 34%</w:t>
      </w:r>
    </w:p>
    <w:p w14:paraId="43A58D8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Investigational 59%</w:t>
      </w:r>
    </w:p>
    <w:p w14:paraId="413490F9" w14:textId="3BC9215C"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A6701D">
        <w:rPr>
          <w:rFonts w:ascii="Times New Roman" w:hAnsi="Times New Roman" w:cs="Times New Roman"/>
          <w:sz w:val="24"/>
          <w:szCs w:val="24"/>
        </w:rPr>
        <w:t xml:space="preserve"> </w:t>
      </w:r>
    </w:p>
    <w:p w14:paraId="18AA7B1F" w14:textId="77777777" w:rsidR="00070BE9" w:rsidRPr="00C63CB4" w:rsidRDefault="00070BE9" w:rsidP="00070BE9">
      <w:pPr>
        <w:pStyle w:val="Heading1"/>
        <w:spacing w:before="0" w:after="240" w:line="360" w:lineRule="auto"/>
        <w:jc w:val="center"/>
        <w:rPr>
          <w:rFonts w:cs="Times New Roman"/>
          <w:szCs w:val="24"/>
        </w:rPr>
      </w:pPr>
      <w:r w:rsidRPr="00C63CB4">
        <w:rPr>
          <w:rFonts w:cs="Times New Roman"/>
          <w:b/>
          <w:szCs w:val="24"/>
        </w:rPr>
        <w:t>follow up</w:t>
      </w:r>
    </w:p>
    <w:p w14:paraId="5F4225DB" w14:textId="7D0B5E98"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92. </w:t>
      </w:r>
      <w:r w:rsidR="00D1069C">
        <w:rPr>
          <w:rFonts w:ascii="Times New Roman" w:hAnsi="Times New Roman" w:cs="Times New Roman"/>
          <w:sz w:val="24"/>
          <w:szCs w:val="24"/>
        </w:rPr>
        <w:t>In p</w:t>
      </w:r>
      <w:r w:rsidR="00D1069C" w:rsidRPr="00C63CB4">
        <w:rPr>
          <w:rFonts w:ascii="Times New Roman" w:hAnsi="Times New Roman" w:cs="Times New Roman"/>
          <w:sz w:val="24"/>
          <w:szCs w:val="24"/>
        </w:rPr>
        <w:t>atient</w:t>
      </w:r>
      <w:r w:rsidR="00D1069C">
        <w:rPr>
          <w:rFonts w:ascii="Times New Roman" w:hAnsi="Times New Roman" w:cs="Times New Roman"/>
          <w:sz w:val="24"/>
          <w:szCs w:val="24"/>
        </w:rPr>
        <w:t>s</w:t>
      </w:r>
      <w:r w:rsidR="00D1069C" w:rsidRPr="00C63CB4">
        <w:rPr>
          <w:rFonts w:ascii="Times New Roman" w:hAnsi="Times New Roman" w:cs="Times New Roman"/>
          <w:sz w:val="24"/>
          <w:szCs w:val="24"/>
        </w:rPr>
        <w:t xml:space="preserve"> </w:t>
      </w:r>
      <w:r w:rsidRPr="00C63CB4">
        <w:rPr>
          <w:rFonts w:ascii="Times New Roman" w:hAnsi="Times New Roman" w:cs="Times New Roman"/>
          <w:sz w:val="24"/>
          <w:szCs w:val="24"/>
        </w:rPr>
        <w:t xml:space="preserve">treated for early penile cancer (N0), what tests are needed to follow up </w:t>
      </w:r>
      <w:r w:rsidR="00D1069C">
        <w:rPr>
          <w:rFonts w:ascii="Times New Roman" w:hAnsi="Times New Roman" w:cs="Times New Roman"/>
          <w:sz w:val="24"/>
          <w:szCs w:val="24"/>
        </w:rPr>
        <w:t xml:space="preserve">an </w:t>
      </w:r>
      <w:r w:rsidRPr="00C63CB4">
        <w:rPr>
          <w:rFonts w:ascii="Times New Roman" w:hAnsi="Times New Roman" w:cs="Times New Roman"/>
          <w:sz w:val="24"/>
          <w:szCs w:val="24"/>
        </w:rPr>
        <w:t>asymptomatic patient?</w:t>
      </w:r>
    </w:p>
    <w:p w14:paraId="07B33B5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Anamnesis + Clinical Examination 27%</w:t>
      </w:r>
    </w:p>
    <w:p w14:paraId="01F8715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Anamnesis + Clinical examination + US + Rx 38%</w:t>
      </w:r>
    </w:p>
    <w:p w14:paraId="331FFBC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Anamnesis + Clinical examination + CT + MRI 35%</w:t>
      </w:r>
    </w:p>
    <w:p w14:paraId="6D0BDD5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Anamnesis + Clinical examination + CT + MRI + bone scintigraphy 0%</w:t>
      </w:r>
    </w:p>
    <w:p w14:paraId="7B37125E" w14:textId="2E118D28"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D1069C">
        <w:rPr>
          <w:rFonts w:ascii="Times New Roman" w:hAnsi="Times New Roman" w:cs="Times New Roman"/>
          <w:sz w:val="24"/>
          <w:szCs w:val="24"/>
        </w:rPr>
        <w:t xml:space="preserve"> </w:t>
      </w:r>
    </w:p>
    <w:p w14:paraId="0AC8902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93. If previous patient imaging (N0) is required, how often are they requested?</w:t>
      </w:r>
    </w:p>
    <w:p w14:paraId="4B4F8A60" w14:textId="7260FCF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a. Every 3 months for the first 2 years, every 6 months for the fifth year and then annually </w:t>
      </w:r>
      <w:r w:rsidR="003840E8" w:rsidRPr="00C63CB4">
        <w:rPr>
          <w:rFonts w:ascii="Times New Roman" w:hAnsi="Times New Roman" w:cs="Times New Roman"/>
          <w:sz w:val="24"/>
          <w:szCs w:val="24"/>
        </w:rPr>
        <w:t>2</w:t>
      </w:r>
      <w:r w:rsidR="003840E8">
        <w:rPr>
          <w:rFonts w:ascii="Times New Roman" w:hAnsi="Times New Roman" w:cs="Times New Roman"/>
          <w:sz w:val="24"/>
          <w:szCs w:val="24"/>
        </w:rPr>
        <w:t>8</w:t>
      </w:r>
      <w:r w:rsidRPr="00C63CB4">
        <w:rPr>
          <w:rFonts w:ascii="Times New Roman" w:hAnsi="Times New Roman" w:cs="Times New Roman"/>
          <w:sz w:val="24"/>
          <w:szCs w:val="24"/>
        </w:rPr>
        <w:t>%</w:t>
      </w:r>
    </w:p>
    <w:p w14:paraId="457C6D0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Every 3 months for the first 2 years, every 6 months for the fifth year 34%</w:t>
      </w:r>
    </w:p>
    <w:p w14:paraId="516F6B7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Every 3 months in the first year, every 6 months until the fifth year 23%</w:t>
      </w:r>
    </w:p>
    <w:p w14:paraId="3A7A06A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Every 3 months until the fifth year 0%</w:t>
      </w:r>
    </w:p>
    <w:p w14:paraId="765EE3E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Every 3 months until the second year 0%</w:t>
      </w:r>
    </w:p>
    <w:p w14:paraId="3159F29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Every 3 months in the first year and 6 months in the second year 3%</w:t>
      </w:r>
    </w:p>
    <w:p w14:paraId="62BBF38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g. Every six months until the second year 6%</w:t>
      </w:r>
    </w:p>
    <w:p w14:paraId="5F7B559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h. Every six months until the fifth year 6%</w:t>
      </w:r>
    </w:p>
    <w:p w14:paraId="19906FBC" w14:textId="0DD65E5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i. Abstention</w:t>
      </w:r>
      <w:r w:rsidR="008601A0">
        <w:rPr>
          <w:rFonts w:ascii="Times New Roman" w:hAnsi="Times New Roman" w:cs="Times New Roman"/>
          <w:sz w:val="24"/>
          <w:szCs w:val="24"/>
        </w:rPr>
        <w:t xml:space="preserve"> </w:t>
      </w:r>
    </w:p>
    <w:p w14:paraId="551B30E6" w14:textId="4331BE2D"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94. Patient treated for penile cancer and compromised lymph node (N1), which tests are necessary to follow the asymptomatic patient?</w:t>
      </w:r>
    </w:p>
    <w:p w14:paraId="0F2FCAD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Anamnesis + Clinical Examination 3%</w:t>
      </w:r>
    </w:p>
    <w:p w14:paraId="3785411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Anamnesis + Clinical examination + US + Rx 23%</w:t>
      </w:r>
    </w:p>
    <w:p w14:paraId="0E1E1467" w14:textId="73EED133"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Anamnesis + Clinical examination + CT + MRI </w:t>
      </w:r>
      <w:r w:rsidR="003840E8" w:rsidRPr="00C63CB4">
        <w:rPr>
          <w:rFonts w:ascii="Times New Roman" w:hAnsi="Times New Roman" w:cs="Times New Roman"/>
          <w:sz w:val="24"/>
          <w:szCs w:val="24"/>
        </w:rPr>
        <w:t>7</w:t>
      </w:r>
      <w:r w:rsidR="003840E8">
        <w:rPr>
          <w:rFonts w:ascii="Times New Roman" w:hAnsi="Times New Roman" w:cs="Times New Roman"/>
          <w:sz w:val="24"/>
          <w:szCs w:val="24"/>
        </w:rPr>
        <w:t>1</w:t>
      </w:r>
      <w:r w:rsidRPr="00C63CB4">
        <w:rPr>
          <w:rFonts w:ascii="Times New Roman" w:hAnsi="Times New Roman" w:cs="Times New Roman"/>
          <w:sz w:val="24"/>
          <w:szCs w:val="24"/>
        </w:rPr>
        <w:t>%</w:t>
      </w:r>
    </w:p>
    <w:p w14:paraId="3301641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Anamnesis + Clinical examination + CT + MRI + bone scintigraphy 3%</w:t>
      </w:r>
    </w:p>
    <w:p w14:paraId="576AD5A6" w14:textId="2BDC934E"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8601A0">
        <w:rPr>
          <w:rFonts w:ascii="Times New Roman" w:hAnsi="Times New Roman" w:cs="Times New Roman"/>
          <w:sz w:val="24"/>
          <w:szCs w:val="24"/>
        </w:rPr>
        <w:t xml:space="preserve"> </w:t>
      </w:r>
    </w:p>
    <w:p w14:paraId="389319B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95. If imaging is required in the above patient (N1), how often are they requested?</w:t>
      </w:r>
    </w:p>
    <w:p w14:paraId="7E4E8E9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Every 3 months for the first 2 years, every 6 months for the fifth year and then annually 33%</w:t>
      </w:r>
    </w:p>
    <w:p w14:paraId="26C0520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Every 3 months for the first 2 years, every 6 months for the fifth year 47%</w:t>
      </w:r>
    </w:p>
    <w:p w14:paraId="3B16B77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Every 3 months in the first year, every 6 months until the fifth year 14%</w:t>
      </w:r>
    </w:p>
    <w:p w14:paraId="71895EE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Every 3 months until the fifth year 0%</w:t>
      </w:r>
    </w:p>
    <w:p w14:paraId="3E0A4B0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Every 3 months until the second year 0%</w:t>
      </w:r>
    </w:p>
    <w:p w14:paraId="2BED7C00"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Every 3 months in the first year and 6 months in the second year 3%</w:t>
      </w:r>
    </w:p>
    <w:p w14:paraId="50BADCC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g. Every six months until the second year 3%</w:t>
      </w:r>
    </w:p>
    <w:p w14:paraId="2BB46A6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h. Every six months until the fifth year 0%</w:t>
      </w:r>
    </w:p>
    <w:p w14:paraId="4363B0EA" w14:textId="480BE1E4"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i. Abstention</w:t>
      </w:r>
      <w:r w:rsidR="008601A0">
        <w:rPr>
          <w:rFonts w:ascii="Times New Roman" w:hAnsi="Times New Roman" w:cs="Times New Roman"/>
          <w:sz w:val="24"/>
          <w:szCs w:val="24"/>
        </w:rPr>
        <w:t xml:space="preserve"> </w:t>
      </w:r>
    </w:p>
    <w:p w14:paraId="6286C843" w14:textId="5899D3CC"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96. Patient treated for penile cancer and compromised lymph node (N2-3), which exams are necessary to follow the asymptomatic patient?</w:t>
      </w:r>
    </w:p>
    <w:p w14:paraId="67BDA893"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Anamnesis + Clinical Examination 5%</w:t>
      </w:r>
    </w:p>
    <w:p w14:paraId="71F9015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Anamnesis + Clinical examination + US + Rx 5%</w:t>
      </w:r>
    </w:p>
    <w:p w14:paraId="78B6578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Anamnesis + Clinical examination + CT + MRI 83%</w:t>
      </w:r>
    </w:p>
    <w:p w14:paraId="0649A55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Anamnesis + Clinical examination + CT + MRI + bone scintigraphy 7%</w:t>
      </w:r>
    </w:p>
    <w:p w14:paraId="52591B2D" w14:textId="0AE5B768"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e. Abstention</w:t>
      </w:r>
      <w:r w:rsidR="008601A0">
        <w:rPr>
          <w:rFonts w:ascii="Times New Roman" w:hAnsi="Times New Roman" w:cs="Times New Roman"/>
          <w:sz w:val="24"/>
          <w:szCs w:val="24"/>
        </w:rPr>
        <w:t xml:space="preserve"> </w:t>
      </w:r>
    </w:p>
    <w:p w14:paraId="3F747101" w14:textId="3838FA03"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97. If patient imaging is required above (N2-3), how often </w:t>
      </w:r>
      <w:r w:rsidR="008601A0">
        <w:rPr>
          <w:rFonts w:ascii="Times New Roman" w:hAnsi="Times New Roman" w:cs="Times New Roman"/>
          <w:sz w:val="24"/>
          <w:szCs w:val="24"/>
        </w:rPr>
        <w:t>is this</w:t>
      </w:r>
      <w:r w:rsidRPr="00C63CB4">
        <w:rPr>
          <w:rFonts w:ascii="Times New Roman" w:hAnsi="Times New Roman" w:cs="Times New Roman"/>
          <w:sz w:val="24"/>
          <w:szCs w:val="24"/>
        </w:rPr>
        <w:t xml:space="preserve"> requested?</w:t>
      </w:r>
    </w:p>
    <w:p w14:paraId="711FFD2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Every 3 months for the first 2 years, every 6 months for the fifth year and then annually 31%</w:t>
      </w:r>
    </w:p>
    <w:p w14:paraId="7340313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b. Every 3 months for the first 2 years, every 6 months for the fifth year 56%</w:t>
      </w:r>
    </w:p>
    <w:p w14:paraId="00ADCA1B" w14:textId="29B9C083"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c. Every 3 months in the first year, every 6 months until the fifth year </w:t>
      </w:r>
      <w:r w:rsidR="003840E8">
        <w:rPr>
          <w:rFonts w:ascii="Times New Roman" w:hAnsi="Times New Roman" w:cs="Times New Roman"/>
          <w:sz w:val="24"/>
          <w:szCs w:val="24"/>
        </w:rPr>
        <w:t>2</w:t>
      </w:r>
      <w:r w:rsidRPr="00C63CB4">
        <w:rPr>
          <w:rFonts w:ascii="Times New Roman" w:hAnsi="Times New Roman" w:cs="Times New Roman"/>
          <w:sz w:val="24"/>
          <w:szCs w:val="24"/>
        </w:rPr>
        <w:t>%</w:t>
      </w:r>
    </w:p>
    <w:p w14:paraId="262F124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Every 3 months until the fifth year 0%</w:t>
      </w:r>
    </w:p>
    <w:p w14:paraId="76DDD90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Every 3 months until the second year 0%</w:t>
      </w:r>
    </w:p>
    <w:p w14:paraId="37DCE58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Every 3 months in the first year and 6 months in the second year 3%</w:t>
      </w:r>
    </w:p>
    <w:p w14:paraId="305F7D9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g. Every six months until the second year 3%</w:t>
      </w:r>
    </w:p>
    <w:p w14:paraId="5A61A6C7"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h. Every six months until the fifth year 5%</w:t>
      </w:r>
    </w:p>
    <w:p w14:paraId="6F47FE7A" w14:textId="561B301D"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i. Abstention</w:t>
      </w:r>
      <w:r w:rsidR="008601A0">
        <w:rPr>
          <w:rFonts w:ascii="Times New Roman" w:hAnsi="Times New Roman" w:cs="Times New Roman"/>
          <w:sz w:val="24"/>
          <w:szCs w:val="24"/>
        </w:rPr>
        <w:t xml:space="preserve"> </w:t>
      </w:r>
    </w:p>
    <w:p w14:paraId="37FA7486" w14:textId="4EAE3E10"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98. How </w:t>
      </w:r>
      <w:r w:rsidR="008601A0">
        <w:rPr>
          <w:rFonts w:ascii="Times New Roman" w:hAnsi="Times New Roman" w:cs="Times New Roman"/>
          <w:sz w:val="24"/>
          <w:szCs w:val="24"/>
        </w:rPr>
        <w:t>is</w:t>
      </w:r>
      <w:r w:rsidRPr="00C63CB4">
        <w:rPr>
          <w:rFonts w:ascii="Times New Roman" w:hAnsi="Times New Roman" w:cs="Times New Roman"/>
          <w:sz w:val="24"/>
          <w:szCs w:val="24"/>
        </w:rPr>
        <w:t xml:space="preserve"> follow-up of advanced penile tumors (unresectable</w:t>
      </w:r>
      <w:r w:rsidR="002850C8">
        <w:rPr>
          <w:rFonts w:ascii="Times New Roman" w:hAnsi="Times New Roman" w:cs="Times New Roman"/>
          <w:sz w:val="24"/>
          <w:szCs w:val="24"/>
        </w:rPr>
        <w:t>/</w:t>
      </w:r>
      <w:r w:rsidRPr="00C63CB4">
        <w:rPr>
          <w:rFonts w:ascii="Times New Roman" w:hAnsi="Times New Roman" w:cs="Times New Roman"/>
          <w:sz w:val="24"/>
          <w:szCs w:val="24"/>
        </w:rPr>
        <w:t>inoperable)</w:t>
      </w:r>
      <w:r w:rsidR="008601A0">
        <w:rPr>
          <w:rFonts w:ascii="Times New Roman" w:hAnsi="Times New Roman" w:cs="Times New Roman"/>
          <w:sz w:val="24"/>
          <w:szCs w:val="24"/>
        </w:rPr>
        <w:t xml:space="preserve"> established</w:t>
      </w:r>
      <w:r w:rsidRPr="00C63CB4">
        <w:rPr>
          <w:rFonts w:ascii="Times New Roman" w:hAnsi="Times New Roman" w:cs="Times New Roman"/>
          <w:sz w:val="24"/>
          <w:szCs w:val="24"/>
        </w:rPr>
        <w:t>?</w:t>
      </w:r>
    </w:p>
    <w:p w14:paraId="1E55093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Physical examination every 3 months 0%</w:t>
      </w:r>
    </w:p>
    <w:p w14:paraId="3F4FDA0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Physical and imaging exam every 6 months 3%</w:t>
      </w:r>
    </w:p>
    <w:p w14:paraId="756BFDD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Examination of images every 3 months 15%</w:t>
      </w:r>
    </w:p>
    <w:p w14:paraId="4AF6A70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Physical examination and imaging each year 3%</w:t>
      </w:r>
    </w:p>
    <w:p w14:paraId="73739E8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Individual approach with referral to palliative care as needed 79%</w:t>
      </w:r>
    </w:p>
    <w:p w14:paraId="35955DBC" w14:textId="6C11B029"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8601A0">
        <w:rPr>
          <w:rFonts w:ascii="Times New Roman" w:hAnsi="Times New Roman" w:cs="Times New Roman"/>
          <w:sz w:val="24"/>
          <w:szCs w:val="24"/>
        </w:rPr>
        <w:t xml:space="preserve"> </w:t>
      </w:r>
    </w:p>
    <w:p w14:paraId="3E39D415" w14:textId="0D8FD1A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99. When </w:t>
      </w:r>
      <w:r w:rsidR="00C73574">
        <w:rPr>
          <w:rFonts w:ascii="Times New Roman" w:hAnsi="Times New Roman" w:cs="Times New Roman"/>
          <w:sz w:val="24"/>
          <w:szCs w:val="24"/>
        </w:rPr>
        <w:t>should the patient be referred</w:t>
      </w:r>
      <w:r w:rsidRPr="00C63CB4">
        <w:rPr>
          <w:rFonts w:ascii="Times New Roman" w:hAnsi="Times New Roman" w:cs="Times New Roman"/>
          <w:sz w:val="24"/>
          <w:szCs w:val="24"/>
        </w:rPr>
        <w:t xml:space="preserve"> for psychological support?</w:t>
      </w:r>
    </w:p>
    <w:p w14:paraId="4B89FADA" w14:textId="7D9FF6BF"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a. Always, since the diagnosis </w:t>
      </w:r>
      <w:r w:rsidR="003840E8" w:rsidRPr="00C63CB4">
        <w:rPr>
          <w:rFonts w:ascii="Times New Roman" w:hAnsi="Times New Roman" w:cs="Times New Roman"/>
          <w:sz w:val="24"/>
          <w:szCs w:val="24"/>
        </w:rPr>
        <w:t>9</w:t>
      </w:r>
      <w:r w:rsidR="003840E8">
        <w:rPr>
          <w:rFonts w:ascii="Times New Roman" w:hAnsi="Times New Roman" w:cs="Times New Roman"/>
          <w:sz w:val="24"/>
          <w:szCs w:val="24"/>
        </w:rPr>
        <w:t>6</w:t>
      </w:r>
      <w:r w:rsidRPr="00C63CB4">
        <w:rPr>
          <w:rFonts w:ascii="Times New Roman" w:hAnsi="Times New Roman" w:cs="Times New Roman"/>
          <w:sz w:val="24"/>
          <w:szCs w:val="24"/>
        </w:rPr>
        <w:t>%</w:t>
      </w:r>
    </w:p>
    <w:p w14:paraId="07695324" w14:textId="616A54A5"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Only in unresectable</w:t>
      </w:r>
      <w:r w:rsidR="002850C8">
        <w:rPr>
          <w:rFonts w:ascii="Times New Roman" w:hAnsi="Times New Roman" w:cs="Times New Roman"/>
          <w:sz w:val="24"/>
          <w:szCs w:val="24"/>
        </w:rPr>
        <w:t>/</w:t>
      </w:r>
      <w:r w:rsidRPr="00C63CB4">
        <w:rPr>
          <w:rFonts w:ascii="Times New Roman" w:hAnsi="Times New Roman" w:cs="Times New Roman"/>
          <w:sz w:val="24"/>
          <w:szCs w:val="24"/>
        </w:rPr>
        <w:t>metastatic disease 2%</w:t>
      </w:r>
    </w:p>
    <w:p w14:paraId="6EA74CAA"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In most cases 0%</w:t>
      </w:r>
    </w:p>
    <w:p w14:paraId="233505A1"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In the minority of cases 0%</w:t>
      </w:r>
    </w:p>
    <w:p w14:paraId="4425AC4F"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e. Never 2%</w:t>
      </w:r>
    </w:p>
    <w:p w14:paraId="74501CBA" w14:textId="7CCA0621"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f. Abstention</w:t>
      </w:r>
      <w:r w:rsidR="00C73574">
        <w:rPr>
          <w:rFonts w:ascii="Times New Roman" w:hAnsi="Times New Roman" w:cs="Times New Roman"/>
          <w:sz w:val="24"/>
          <w:szCs w:val="24"/>
        </w:rPr>
        <w:t xml:space="preserve"> </w:t>
      </w:r>
    </w:p>
    <w:p w14:paraId="6A557D93" w14:textId="77777777" w:rsidR="00C73574" w:rsidRDefault="00C73574" w:rsidP="00B47FF4">
      <w:pPr>
        <w:pStyle w:val="Heading1"/>
        <w:spacing w:before="0" w:after="240" w:line="360" w:lineRule="auto"/>
        <w:rPr>
          <w:rFonts w:cs="Times New Roman"/>
          <w:b/>
          <w:szCs w:val="24"/>
        </w:rPr>
      </w:pPr>
    </w:p>
    <w:p w14:paraId="406AF718" w14:textId="77777777" w:rsidR="00070BE9" w:rsidRPr="00C63CB4" w:rsidRDefault="00070BE9" w:rsidP="00B47FF4">
      <w:pPr>
        <w:pStyle w:val="Heading1"/>
        <w:spacing w:before="0" w:after="240" w:line="360" w:lineRule="auto"/>
        <w:rPr>
          <w:rFonts w:cs="Times New Roman"/>
          <w:szCs w:val="24"/>
        </w:rPr>
      </w:pPr>
      <w:r w:rsidRPr="00C63CB4">
        <w:rPr>
          <w:rFonts w:cs="Times New Roman"/>
          <w:b/>
          <w:szCs w:val="24"/>
        </w:rPr>
        <w:t>bone therapy</w:t>
      </w:r>
    </w:p>
    <w:p w14:paraId="6296205E" w14:textId="473E3680"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00. For patients with bone metastases, would you indicate bone</w:t>
      </w:r>
      <w:r w:rsidR="00C73574">
        <w:rPr>
          <w:rFonts w:ascii="Times New Roman" w:hAnsi="Times New Roman" w:cs="Times New Roman"/>
          <w:sz w:val="24"/>
          <w:szCs w:val="24"/>
        </w:rPr>
        <w:t>-</w:t>
      </w:r>
      <w:r w:rsidRPr="00C63CB4">
        <w:rPr>
          <w:rFonts w:ascii="Times New Roman" w:hAnsi="Times New Roman" w:cs="Times New Roman"/>
          <w:sz w:val="24"/>
          <w:szCs w:val="24"/>
        </w:rPr>
        <w:t>modifying agents (consider patients without clinical contraindications, eg</w:t>
      </w:r>
      <w:r w:rsidR="00C73574">
        <w:rPr>
          <w:rFonts w:ascii="Times New Roman" w:hAnsi="Times New Roman" w:cs="Times New Roman"/>
          <w:sz w:val="24"/>
          <w:szCs w:val="24"/>
        </w:rPr>
        <w:t>,</w:t>
      </w:r>
      <w:r w:rsidRPr="00C63CB4">
        <w:rPr>
          <w:rFonts w:ascii="Times New Roman" w:hAnsi="Times New Roman" w:cs="Times New Roman"/>
          <w:sz w:val="24"/>
          <w:szCs w:val="24"/>
        </w:rPr>
        <w:t xml:space="preserve"> allergies, kidney failure, etc.)?</w:t>
      </w:r>
    </w:p>
    <w:p w14:paraId="3464AF62"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For all patients 89%</w:t>
      </w:r>
    </w:p>
    <w:p w14:paraId="15A9186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Never 11%</w:t>
      </w:r>
    </w:p>
    <w:p w14:paraId="1319B3B6" w14:textId="6D5A0CDB"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lastRenderedPageBreak/>
        <w:t>c. Abstention</w:t>
      </w:r>
      <w:r w:rsidR="00C73574">
        <w:rPr>
          <w:rFonts w:ascii="Times New Roman" w:hAnsi="Times New Roman" w:cs="Times New Roman"/>
          <w:sz w:val="24"/>
          <w:szCs w:val="24"/>
        </w:rPr>
        <w:t xml:space="preserve"> </w:t>
      </w:r>
    </w:p>
    <w:p w14:paraId="5C0FF880" w14:textId="38BDB04E"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01. Among the available bone</w:t>
      </w:r>
      <w:r w:rsidR="00C73574">
        <w:rPr>
          <w:rFonts w:ascii="Times New Roman" w:hAnsi="Times New Roman" w:cs="Times New Roman"/>
          <w:sz w:val="24"/>
          <w:szCs w:val="24"/>
        </w:rPr>
        <w:t>-</w:t>
      </w:r>
      <w:r w:rsidRPr="00C63CB4">
        <w:rPr>
          <w:rFonts w:ascii="Times New Roman" w:hAnsi="Times New Roman" w:cs="Times New Roman"/>
          <w:sz w:val="24"/>
          <w:szCs w:val="24"/>
        </w:rPr>
        <w:t xml:space="preserve">modifying agents, </w:t>
      </w:r>
      <w:r w:rsidR="00C73574">
        <w:rPr>
          <w:rFonts w:ascii="Times New Roman" w:hAnsi="Times New Roman" w:cs="Times New Roman"/>
          <w:sz w:val="24"/>
          <w:szCs w:val="24"/>
        </w:rPr>
        <w:t xml:space="preserve">do </w:t>
      </w:r>
      <w:r w:rsidRPr="00C63CB4">
        <w:rPr>
          <w:rFonts w:ascii="Times New Roman" w:hAnsi="Times New Roman" w:cs="Times New Roman"/>
          <w:sz w:val="24"/>
          <w:szCs w:val="24"/>
        </w:rPr>
        <w:t>you have a preference for:</w:t>
      </w:r>
    </w:p>
    <w:p w14:paraId="6BBD26D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Zoledronic acid 21%</w:t>
      </w:r>
    </w:p>
    <w:p w14:paraId="52889006"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Denosumab 38%</w:t>
      </w:r>
    </w:p>
    <w:p w14:paraId="5C0A28BE"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No preference 41%</w:t>
      </w:r>
    </w:p>
    <w:p w14:paraId="0CC9F6D0" w14:textId="32AC2AEA"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C73574">
        <w:rPr>
          <w:rFonts w:ascii="Times New Roman" w:hAnsi="Times New Roman" w:cs="Times New Roman"/>
          <w:sz w:val="24"/>
          <w:szCs w:val="24"/>
        </w:rPr>
        <w:t xml:space="preserve"> </w:t>
      </w:r>
    </w:p>
    <w:p w14:paraId="3B0E51B8"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02. For patients using zoledronic acid, the dose and frequency you recommend are:</w:t>
      </w:r>
    </w:p>
    <w:p w14:paraId="2F61D69D"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4mg IV every 4 weeks 57%</w:t>
      </w:r>
    </w:p>
    <w:p w14:paraId="5773058C"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4mg IV every 12 weeks 43%</w:t>
      </w:r>
    </w:p>
    <w:p w14:paraId="72A8B4C2" w14:textId="11F72881"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C73574">
        <w:rPr>
          <w:rFonts w:ascii="Times New Roman" w:hAnsi="Times New Roman" w:cs="Times New Roman"/>
          <w:sz w:val="24"/>
          <w:szCs w:val="24"/>
        </w:rPr>
        <w:t xml:space="preserve"> </w:t>
      </w:r>
    </w:p>
    <w:p w14:paraId="4D2B5BB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103. For patients using denosumab, the dose and frequency you recommend are:</w:t>
      </w:r>
    </w:p>
    <w:p w14:paraId="1369F185"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120mg SC every 4 weeks 84%</w:t>
      </w:r>
    </w:p>
    <w:p w14:paraId="626328B9"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120mg SC every 12 weeks 16%</w:t>
      </w:r>
    </w:p>
    <w:p w14:paraId="111E1DE6" w14:textId="51D99A01" w:rsidR="00070BE9" w:rsidRPr="00C63CB4" w:rsidRDefault="00070BE9" w:rsidP="00070BE9">
      <w:pPr>
        <w:spacing w:line="360" w:lineRule="auto"/>
        <w:jc w:val="both"/>
        <w:rPr>
          <w:rFonts w:ascii="Times New Roman" w:hAnsi="Times New Roman" w:cs="Times New Roman"/>
          <w:sz w:val="24"/>
          <w:szCs w:val="24"/>
        </w:rPr>
      </w:pPr>
      <w:r w:rsidRPr="00C63CB4">
        <w:rPr>
          <w:rFonts w:ascii="Times New Roman" w:hAnsi="Times New Roman" w:cs="Times New Roman"/>
          <w:sz w:val="24"/>
          <w:szCs w:val="24"/>
        </w:rPr>
        <w:t>c. Abstention</w:t>
      </w:r>
      <w:r w:rsidR="00C73574">
        <w:rPr>
          <w:rFonts w:ascii="Times New Roman" w:hAnsi="Times New Roman" w:cs="Times New Roman"/>
          <w:sz w:val="24"/>
          <w:szCs w:val="24"/>
        </w:rPr>
        <w:t xml:space="preserve"> </w:t>
      </w:r>
    </w:p>
    <w:p w14:paraId="2AFBD1F0" w14:textId="51204FC4" w:rsidR="00BD4931" w:rsidRPr="00C63CB4" w:rsidRDefault="00BD4931" w:rsidP="00BD4931">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 xml:space="preserve">104. For patients with malignant penile neoplasia with bone metastases, the duration of therapy with bone modifying agents </w:t>
      </w:r>
      <w:r>
        <w:rPr>
          <w:rFonts w:ascii="Times New Roman" w:hAnsi="Times New Roman" w:cs="Times New Roman"/>
          <w:sz w:val="24"/>
          <w:szCs w:val="24"/>
        </w:rPr>
        <w:t>should be</w:t>
      </w:r>
      <w:r w:rsidRPr="00C63CB4">
        <w:rPr>
          <w:rFonts w:ascii="Times New Roman" w:hAnsi="Times New Roman" w:cs="Times New Roman"/>
          <w:sz w:val="24"/>
          <w:szCs w:val="24"/>
        </w:rPr>
        <w:t>:</w:t>
      </w:r>
    </w:p>
    <w:p w14:paraId="48D75D24" w14:textId="2893DFCC"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a. No time limit or until a significant</w:t>
      </w:r>
      <w:r w:rsidR="002850C8">
        <w:rPr>
          <w:rFonts w:ascii="Times New Roman" w:hAnsi="Times New Roman" w:cs="Times New Roman"/>
          <w:sz w:val="24"/>
          <w:szCs w:val="24"/>
        </w:rPr>
        <w:t>/</w:t>
      </w:r>
      <w:r w:rsidRPr="00C63CB4">
        <w:rPr>
          <w:rFonts w:ascii="Times New Roman" w:hAnsi="Times New Roman" w:cs="Times New Roman"/>
          <w:sz w:val="24"/>
          <w:szCs w:val="24"/>
        </w:rPr>
        <w:t>intolerable adverse event 75%</w:t>
      </w:r>
    </w:p>
    <w:p w14:paraId="091D0A8B"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b. Up to 24 months 22%</w:t>
      </w:r>
    </w:p>
    <w:p w14:paraId="3A2A2F84" w14:textId="77777777"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c. Until a new bone event 3%</w:t>
      </w:r>
    </w:p>
    <w:p w14:paraId="7F6DBD8E" w14:textId="4BFD5B8B" w:rsidR="00070BE9" w:rsidRPr="00C63CB4" w:rsidRDefault="00070BE9" w:rsidP="00070BE9">
      <w:pPr>
        <w:spacing w:after="0" w:line="360" w:lineRule="auto"/>
        <w:jc w:val="both"/>
        <w:rPr>
          <w:rFonts w:ascii="Times New Roman" w:hAnsi="Times New Roman" w:cs="Times New Roman"/>
          <w:sz w:val="24"/>
          <w:szCs w:val="24"/>
        </w:rPr>
      </w:pPr>
      <w:r w:rsidRPr="00C63CB4">
        <w:rPr>
          <w:rFonts w:ascii="Times New Roman" w:hAnsi="Times New Roman" w:cs="Times New Roman"/>
          <w:sz w:val="24"/>
          <w:szCs w:val="24"/>
        </w:rPr>
        <w:t>d. Abstention</w:t>
      </w:r>
      <w:r w:rsidR="00C73574">
        <w:rPr>
          <w:rFonts w:ascii="Times New Roman" w:hAnsi="Times New Roman" w:cs="Times New Roman"/>
          <w:sz w:val="24"/>
          <w:szCs w:val="24"/>
        </w:rPr>
        <w:t xml:space="preserve"> </w:t>
      </w:r>
    </w:p>
    <w:p w14:paraId="300DF24A" w14:textId="77777777" w:rsidR="00070BE9" w:rsidRPr="00C63CB4" w:rsidRDefault="00070BE9" w:rsidP="00070BE9">
      <w:pPr>
        <w:spacing w:after="0" w:line="360" w:lineRule="auto"/>
        <w:jc w:val="both"/>
        <w:rPr>
          <w:rFonts w:ascii="Times New Roman" w:hAnsi="Times New Roman" w:cs="Times New Roman"/>
          <w:sz w:val="24"/>
          <w:szCs w:val="24"/>
        </w:rPr>
      </w:pPr>
    </w:p>
    <w:p w14:paraId="2214C48C" w14:textId="77777777" w:rsidR="00070BE9" w:rsidRPr="00C63CB4" w:rsidRDefault="00070BE9" w:rsidP="00070BE9">
      <w:pPr>
        <w:spacing w:after="240" w:line="480" w:lineRule="auto"/>
        <w:jc w:val="both"/>
        <w:rPr>
          <w:rFonts w:ascii="Times New Roman" w:eastAsia="Times New Roman" w:hAnsi="Times New Roman" w:cs="Times New Roman"/>
          <w:sz w:val="24"/>
          <w:szCs w:val="24"/>
        </w:rPr>
      </w:pPr>
    </w:p>
    <w:p w14:paraId="11C4E32A" w14:textId="77777777" w:rsidR="00070BE9" w:rsidRPr="00C63CB4" w:rsidRDefault="00070BE9" w:rsidP="00070BE9">
      <w:pPr>
        <w:rPr>
          <w:rFonts w:ascii="Times New Roman" w:hAnsi="Times New Roman" w:cs="Times New Roman"/>
          <w:sz w:val="24"/>
          <w:szCs w:val="24"/>
        </w:rPr>
      </w:pPr>
    </w:p>
    <w:p w14:paraId="67F97D57" w14:textId="77777777" w:rsidR="00070BE9" w:rsidRPr="00C11B8C" w:rsidRDefault="00070BE9" w:rsidP="00C11B8C">
      <w:pPr>
        <w:spacing w:before="240" w:after="240" w:line="480" w:lineRule="auto"/>
        <w:jc w:val="both"/>
        <w:rPr>
          <w:rFonts w:ascii="Times New Roman" w:eastAsia="Times New Roman" w:hAnsi="Times New Roman" w:cs="Times New Roman"/>
          <w:noProof/>
          <w:sz w:val="24"/>
          <w:szCs w:val="24"/>
        </w:rPr>
      </w:pPr>
    </w:p>
    <w:p w14:paraId="3889DE60" w14:textId="77777777" w:rsidR="00BC707B" w:rsidRDefault="00BC707B">
      <w:bookmarkStart w:id="4" w:name="_GoBack"/>
      <w:bookmarkEnd w:id="4"/>
    </w:p>
    <w:sectPr w:rsidR="00BC707B">
      <w:footerReference w:type="default" r:id="rId8"/>
      <w:pgSz w:w="12240" w:h="15840"/>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B4B28" w16cex:dateUtc="2020-09-03T13:59:00Z"/>
  <w16cex:commentExtensible w16cex:durableId="22FB4AFD" w16cex:dateUtc="2020-09-03T13:59:00Z"/>
  <w16cex:commentExtensible w16cex:durableId="22FB4BC3" w16cex:dateUtc="2020-09-03T14:02:00Z"/>
  <w16cex:commentExtensible w16cex:durableId="22FB4C15" w16cex:dateUtc="2020-09-03T14:03:00Z"/>
  <w16cex:commentExtensible w16cex:durableId="22FB4C68" w16cex:dateUtc="2020-09-03T14:05:00Z"/>
  <w16cex:commentExtensible w16cex:durableId="22FB4CA3" w16cex:dateUtc="2020-09-03T14:06:00Z"/>
  <w16cex:commentExtensible w16cex:durableId="22FB4CE3" w16cex:dateUtc="2020-09-03T14:07:00Z"/>
  <w16cex:commentExtensible w16cex:durableId="22F10138" w16cex:dateUtc="2020-08-26T18:41:00Z"/>
  <w16cex:commentExtensible w16cex:durableId="22F101A8" w16cex:dateUtc="2020-08-26T18:43:00Z"/>
  <w16cex:commentExtensible w16cex:durableId="22F10576" w16cex:dateUtc="2020-08-26T18:59:00Z"/>
  <w16cex:commentExtensible w16cex:durableId="22F119A8" w16cex:dateUtc="2020-08-26T20:26:00Z"/>
  <w16cex:commentExtensible w16cex:durableId="22F119F7" w16cex:dateUtc="2020-08-26T20:27:00Z"/>
  <w16cex:commentExtensible w16cex:durableId="22F11A05" w16cex:dateUtc="2020-08-26T20:27:00Z"/>
  <w16cex:commentExtensible w16cex:durableId="22F11A9F" w16cex:dateUtc="2020-08-26T20:30:00Z"/>
  <w16cex:commentExtensible w16cex:durableId="22FB4D44" w16cex:dateUtc="2020-09-03T14:08:00Z"/>
  <w16cex:commentExtensible w16cex:durableId="22E940C9" w16cex:dateUtc="2020-08-20T21:34:00Z"/>
  <w16cex:commentExtensible w16cex:durableId="22F11BDE" w16cex:dateUtc="2020-08-26T20:35:00Z"/>
  <w16cex:commentExtensible w16cex:durableId="22FB4D59" w16cex:dateUtc="2020-09-03T14:09:00Z"/>
  <w16cex:commentExtensible w16cex:durableId="22F11C82" w16cex:dateUtc="2020-08-26T20:38:00Z"/>
  <w16cex:commentExtensible w16cex:durableId="22F11CB6" w16cex:dateUtc="2020-08-26T20:39:00Z"/>
  <w16cex:commentExtensible w16cex:durableId="22F11D0B" w16cex:dateUtc="2020-08-26T20:40:00Z"/>
  <w16cex:commentExtensible w16cex:durableId="22F11D90" w16cex:dateUtc="2020-08-26T20:42:00Z"/>
  <w16cex:commentExtensible w16cex:durableId="22F11E31" w16cex:dateUtc="2020-08-26T20:45:00Z"/>
  <w16cex:commentExtensible w16cex:durableId="22F11E98" w16cex:dateUtc="2020-08-26T20:47:00Z"/>
  <w16cex:commentExtensible w16cex:durableId="22F11F00" w16cex:dateUtc="2020-08-26T20:48:00Z"/>
  <w16cex:commentExtensible w16cex:durableId="22F11F4E" w16cex:dateUtc="2020-08-26T20:50:00Z"/>
  <w16cex:commentExtensible w16cex:durableId="22F11F79" w16cex:dateUtc="2020-08-26T20:50:00Z"/>
  <w16cex:commentExtensible w16cex:durableId="22E9412F" w16cex:dateUtc="2020-08-20T21:36:00Z"/>
  <w16cex:commentExtensible w16cex:durableId="22FB4D95" w16cex:dateUtc="2020-09-03T14: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57C8DDE" w16cid:durableId="22FB4B28"/>
  <w16cid:commentId w16cid:paraId="22B09838" w16cid:durableId="22FB4AFD"/>
  <w16cid:commentId w16cid:paraId="14E37874" w16cid:durableId="22E930B9"/>
  <w16cid:commentId w16cid:paraId="200EEBC2" w16cid:durableId="22FB4665"/>
  <w16cid:commentId w16cid:paraId="7024E39C" w16cid:durableId="22FB4BC3"/>
  <w16cid:commentId w16cid:paraId="5BBD1DBA" w16cid:durableId="22E930BF"/>
  <w16cid:commentId w16cid:paraId="0132B144" w16cid:durableId="22FB4667"/>
  <w16cid:commentId w16cid:paraId="57B1618A" w16cid:durableId="22FB4C15"/>
  <w16cid:commentId w16cid:paraId="11223A38" w16cid:durableId="22E930C5"/>
  <w16cid:commentId w16cid:paraId="31DC3463" w16cid:durableId="22FB4669"/>
  <w16cid:commentId w16cid:paraId="18972D97" w16cid:durableId="22FB4C68"/>
  <w16cid:commentId w16cid:paraId="498C9075" w16cid:durableId="22FB4CA3"/>
  <w16cid:commentId w16cid:paraId="2F84AB8D" w16cid:durableId="22E930C6"/>
  <w16cid:commentId w16cid:paraId="3F1D37FC" w16cid:durableId="22FB466B"/>
  <w16cid:commentId w16cid:paraId="07F17941" w16cid:durableId="22FB4CE3"/>
  <w16cid:commentId w16cid:paraId="15D2E65C" w16cid:durableId="22E930C7"/>
  <w16cid:commentId w16cid:paraId="070DAB8A" w16cid:durableId="22E930C9"/>
  <w16cid:commentId w16cid:paraId="39E1D455" w16cid:durableId="22E930CA"/>
  <w16cid:commentId w16cid:paraId="0969CA8C" w16cid:durableId="22E930CB"/>
  <w16cid:commentId w16cid:paraId="61F18A8F" w16cid:durableId="22F10138"/>
  <w16cid:commentId w16cid:paraId="07547ABD" w16cid:durableId="22E930CC"/>
  <w16cid:commentId w16cid:paraId="211522B7" w16cid:durableId="22F101A8"/>
  <w16cid:commentId w16cid:paraId="11AA9F82" w16cid:durableId="22E930CD"/>
  <w16cid:commentId w16cid:paraId="66589455" w16cid:durableId="22F10576"/>
  <w16cid:commentId w16cid:paraId="65B507A6" w16cid:durableId="22E930CE"/>
  <w16cid:commentId w16cid:paraId="3C556299" w16cid:durableId="22F119A8"/>
  <w16cid:commentId w16cid:paraId="18709457" w16cid:durableId="22E930CF"/>
  <w16cid:commentId w16cid:paraId="35FB7DB0" w16cid:durableId="22F119F7"/>
  <w16cid:commentId w16cid:paraId="7DCA4907" w16cid:durableId="22E930D0"/>
  <w16cid:commentId w16cid:paraId="78C26A80" w16cid:durableId="22F11A05"/>
  <w16cid:commentId w16cid:paraId="1791EC59" w16cid:durableId="22E930D2"/>
  <w16cid:commentId w16cid:paraId="556E4C51" w16cid:durableId="22F11A9F"/>
  <w16cid:commentId w16cid:paraId="6668A9FF" w16cid:durableId="22E930D3"/>
  <w16cid:commentId w16cid:paraId="7B7E4176" w16cid:durableId="22FB467E"/>
  <w16cid:commentId w16cid:paraId="0ABE1C36" w16cid:durableId="22FB4D44"/>
  <w16cid:commentId w16cid:paraId="7CCC4D68" w16cid:durableId="22E930D4"/>
  <w16cid:commentId w16cid:paraId="003AD8E4" w16cid:durableId="22E940C9"/>
  <w16cid:commentId w16cid:paraId="1268E0E6" w16cid:durableId="22E930D5"/>
  <w16cid:commentId w16cid:paraId="1F1C48BF" w16cid:durableId="22F11BDE"/>
  <w16cid:commentId w16cid:paraId="2DC34C5E" w16cid:durableId="22E930D6"/>
  <w16cid:commentId w16cid:paraId="5F9446F5" w16cid:durableId="22FB4D59"/>
  <w16cid:commentId w16cid:paraId="45028419" w16cid:durableId="22E930D8"/>
  <w16cid:commentId w16cid:paraId="13108828" w16cid:durableId="22F11C82"/>
  <w16cid:commentId w16cid:paraId="075BF05F" w16cid:durableId="22E930D9"/>
  <w16cid:commentId w16cid:paraId="6C673A1A" w16cid:durableId="22F11CB6"/>
  <w16cid:commentId w16cid:paraId="3469F929" w16cid:durableId="22E930DA"/>
  <w16cid:commentId w16cid:paraId="3B9E1D8A" w16cid:durableId="22F11D0B"/>
  <w16cid:commentId w16cid:paraId="56A1CAD0" w16cid:durableId="22E930DB"/>
  <w16cid:commentId w16cid:paraId="15C07802" w16cid:durableId="22F11D90"/>
  <w16cid:commentId w16cid:paraId="1309402F" w16cid:durableId="22E930DC"/>
  <w16cid:commentId w16cid:paraId="172C5B98" w16cid:durableId="22F11E31"/>
  <w16cid:commentId w16cid:paraId="7E2AB019" w16cid:durableId="22E930DD"/>
  <w16cid:commentId w16cid:paraId="187D661A" w16cid:durableId="22F11E98"/>
  <w16cid:commentId w16cid:paraId="25C7AC83" w16cid:durableId="22E930DE"/>
  <w16cid:commentId w16cid:paraId="1695DE51" w16cid:durableId="22F11F00"/>
  <w16cid:commentId w16cid:paraId="032D3E9E" w16cid:durableId="22E930DF"/>
  <w16cid:commentId w16cid:paraId="1D0BA037" w16cid:durableId="22F11F4E"/>
  <w16cid:commentId w16cid:paraId="63936CC5" w16cid:durableId="22E930E0"/>
  <w16cid:commentId w16cid:paraId="36D5697A" w16cid:durableId="22F11F79"/>
  <w16cid:commentId w16cid:paraId="07CB2D71" w16cid:durableId="22E930E1"/>
  <w16cid:commentId w16cid:paraId="5FBB4193" w16cid:durableId="22E9412F"/>
  <w16cid:commentId w16cid:paraId="2EFE5BB9" w16cid:durableId="22FB4D9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BA214F" w14:textId="77777777" w:rsidR="00B721A9" w:rsidRDefault="00B721A9">
      <w:pPr>
        <w:spacing w:after="0" w:line="240" w:lineRule="auto"/>
      </w:pPr>
      <w:r>
        <w:separator/>
      </w:r>
    </w:p>
  </w:endnote>
  <w:endnote w:type="continuationSeparator" w:id="0">
    <w:p w14:paraId="523955A5" w14:textId="77777777" w:rsidR="00B721A9" w:rsidRDefault="00B721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otham Light">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7D39A0" w14:textId="77777777" w:rsidR="009F1BE9" w:rsidRPr="008030DB" w:rsidRDefault="009F1BE9">
    <w:pPr>
      <w:pBdr>
        <w:top w:val="nil"/>
        <w:left w:val="nil"/>
        <w:bottom w:val="nil"/>
        <w:right w:val="nil"/>
        <w:between w:val="nil"/>
      </w:pBdr>
      <w:tabs>
        <w:tab w:val="center" w:pos="4680"/>
        <w:tab w:val="right" w:pos="9360"/>
      </w:tabs>
      <w:jc w:val="right"/>
      <w:rPr>
        <w:color w:val="000000"/>
      </w:rPr>
    </w:pPr>
    <w:r w:rsidRPr="008030DB">
      <w:rPr>
        <w:color w:val="000000"/>
      </w:rPr>
      <w:fldChar w:fldCharType="begin"/>
    </w:r>
    <w:r w:rsidRPr="008030DB">
      <w:rPr>
        <w:color w:val="000000"/>
      </w:rPr>
      <w:instrText>PAGE</w:instrText>
    </w:r>
    <w:r w:rsidRPr="008030DB">
      <w:rPr>
        <w:color w:val="000000"/>
      </w:rPr>
      <w:fldChar w:fldCharType="separate"/>
    </w:r>
    <w:r w:rsidR="00A41EEB">
      <w:rPr>
        <w:noProof/>
        <w:color w:val="000000"/>
      </w:rPr>
      <w:t>27</w:t>
    </w:r>
    <w:r w:rsidRPr="008030DB">
      <w:rPr>
        <w:color w:val="000000"/>
      </w:rPr>
      <w:fldChar w:fldCharType="end"/>
    </w:r>
  </w:p>
  <w:p w14:paraId="0B188093" w14:textId="77777777" w:rsidR="009F1BE9" w:rsidRPr="008030DB" w:rsidRDefault="009F1BE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B77BE5" w14:textId="77777777" w:rsidR="00B721A9" w:rsidRDefault="00B721A9">
      <w:pPr>
        <w:spacing w:after="0" w:line="240" w:lineRule="auto"/>
      </w:pPr>
      <w:r>
        <w:separator/>
      </w:r>
    </w:p>
  </w:footnote>
  <w:footnote w:type="continuationSeparator" w:id="0">
    <w:p w14:paraId="292DE90F" w14:textId="77777777" w:rsidR="00B721A9" w:rsidRDefault="00B721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805A0"/>
    <w:multiLevelType w:val="hybridMultilevel"/>
    <w:tmpl w:val="D82EDB1C"/>
    <w:lvl w:ilvl="0" w:tplc="04160001">
      <w:start w:val="1"/>
      <w:numFmt w:val="bullet"/>
      <w:lvlText w:val=""/>
      <w:lvlJc w:val="left"/>
      <w:pPr>
        <w:ind w:left="720" w:hanging="360"/>
      </w:pPr>
      <w:rPr>
        <w:rFonts w:ascii="Symbol" w:hAnsi="Symbol" w:cs="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06F208E"/>
    <w:multiLevelType w:val="hybridMultilevel"/>
    <w:tmpl w:val="24984C7C"/>
    <w:lvl w:ilvl="0" w:tplc="04160001">
      <w:start w:val="1"/>
      <w:numFmt w:val="bullet"/>
      <w:lvlText w:val=""/>
      <w:lvlJc w:val="left"/>
      <w:pPr>
        <w:ind w:left="720" w:hanging="360"/>
      </w:pPr>
      <w:rPr>
        <w:rFonts w:ascii="Symbol" w:hAnsi="Symbol" w:cs="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28B070F"/>
    <w:multiLevelType w:val="hybridMultilevel"/>
    <w:tmpl w:val="F69A1488"/>
    <w:lvl w:ilvl="0" w:tplc="04160001">
      <w:start w:val="1"/>
      <w:numFmt w:val="bullet"/>
      <w:lvlText w:val=""/>
      <w:lvlJc w:val="left"/>
      <w:pPr>
        <w:ind w:left="720" w:hanging="360"/>
      </w:pPr>
      <w:rPr>
        <w:rFonts w:ascii="Symbol" w:hAnsi="Symbol" w:cs="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7994CA1"/>
    <w:multiLevelType w:val="hybridMultilevel"/>
    <w:tmpl w:val="E850D5C8"/>
    <w:lvl w:ilvl="0" w:tplc="04160001">
      <w:start w:val="1"/>
      <w:numFmt w:val="bullet"/>
      <w:lvlText w:val=""/>
      <w:lvlJc w:val="left"/>
      <w:pPr>
        <w:ind w:left="720" w:hanging="360"/>
      </w:pPr>
      <w:rPr>
        <w:rFonts w:ascii="Symbol" w:hAnsi="Symbol" w:cs="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422D7B37"/>
    <w:multiLevelType w:val="hybridMultilevel"/>
    <w:tmpl w:val="76F05658"/>
    <w:lvl w:ilvl="0" w:tplc="04160001">
      <w:start w:val="1"/>
      <w:numFmt w:val="bullet"/>
      <w:lvlText w:val=""/>
      <w:lvlJc w:val="left"/>
      <w:pPr>
        <w:ind w:left="720" w:hanging="360"/>
      </w:pPr>
      <w:rPr>
        <w:rFonts w:ascii="Symbol" w:hAnsi="Symbol" w:cs="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47F66587"/>
    <w:multiLevelType w:val="hybridMultilevel"/>
    <w:tmpl w:val="78303FC4"/>
    <w:lvl w:ilvl="0" w:tplc="04160001">
      <w:start w:val="1"/>
      <w:numFmt w:val="bullet"/>
      <w:lvlText w:val=""/>
      <w:lvlJc w:val="left"/>
      <w:pPr>
        <w:ind w:left="720" w:hanging="360"/>
      </w:pPr>
      <w:rPr>
        <w:rFonts w:ascii="Symbol" w:hAnsi="Symbol" w:cs="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75A804D7"/>
    <w:multiLevelType w:val="hybridMultilevel"/>
    <w:tmpl w:val="B114E674"/>
    <w:lvl w:ilvl="0" w:tplc="04160001">
      <w:start w:val="1"/>
      <w:numFmt w:val="bullet"/>
      <w:lvlText w:val=""/>
      <w:lvlJc w:val="left"/>
      <w:pPr>
        <w:ind w:left="720" w:hanging="360"/>
      </w:pPr>
      <w:rPr>
        <w:rFonts w:ascii="Symbol" w:hAnsi="Symbol" w:cs="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
  </w:num>
  <w:num w:numId="4">
    <w:abstractNumId w:val="5"/>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F6D"/>
    <w:rsid w:val="00003B35"/>
    <w:rsid w:val="000133B6"/>
    <w:rsid w:val="00046C7A"/>
    <w:rsid w:val="00050AF3"/>
    <w:rsid w:val="000679F8"/>
    <w:rsid w:val="00070BE9"/>
    <w:rsid w:val="00090828"/>
    <w:rsid w:val="000A4A7B"/>
    <w:rsid w:val="000A659D"/>
    <w:rsid w:val="000B0CA5"/>
    <w:rsid w:val="000C1B2F"/>
    <w:rsid w:val="000C292C"/>
    <w:rsid w:val="000C2974"/>
    <w:rsid w:val="000C386D"/>
    <w:rsid w:val="000F29D7"/>
    <w:rsid w:val="00104EDE"/>
    <w:rsid w:val="0014464E"/>
    <w:rsid w:val="00145100"/>
    <w:rsid w:val="00155855"/>
    <w:rsid w:val="00157089"/>
    <w:rsid w:val="0016580F"/>
    <w:rsid w:val="001719EC"/>
    <w:rsid w:val="00177329"/>
    <w:rsid w:val="001816A5"/>
    <w:rsid w:val="001851AF"/>
    <w:rsid w:val="00197C78"/>
    <w:rsid w:val="001A0F47"/>
    <w:rsid w:val="001A0FAA"/>
    <w:rsid w:val="001A55C3"/>
    <w:rsid w:val="001D3FA8"/>
    <w:rsid w:val="001D6A93"/>
    <w:rsid w:val="001E560D"/>
    <w:rsid w:val="001E6A5C"/>
    <w:rsid w:val="001F4081"/>
    <w:rsid w:val="00203B6B"/>
    <w:rsid w:val="00213ED9"/>
    <w:rsid w:val="002153E6"/>
    <w:rsid w:val="00220C9F"/>
    <w:rsid w:val="00236A78"/>
    <w:rsid w:val="00237070"/>
    <w:rsid w:val="00253780"/>
    <w:rsid w:val="00254486"/>
    <w:rsid w:val="00262926"/>
    <w:rsid w:val="00265280"/>
    <w:rsid w:val="00267812"/>
    <w:rsid w:val="00277584"/>
    <w:rsid w:val="00282D59"/>
    <w:rsid w:val="002850C8"/>
    <w:rsid w:val="002958BA"/>
    <w:rsid w:val="002A4F5B"/>
    <w:rsid w:val="002B0D13"/>
    <w:rsid w:val="002D29A3"/>
    <w:rsid w:val="002D421F"/>
    <w:rsid w:val="002D4373"/>
    <w:rsid w:val="002D6158"/>
    <w:rsid w:val="002E25E6"/>
    <w:rsid w:val="002E4F8C"/>
    <w:rsid w:val="002F2FF2"/>
    <w:rsid w:val="00302446"/>
    <w:rsid w:val="00314A23"/>
    <w:rsid w:val="00323DB1"/>
    <w:rsid w:val="00330D01"/>
    <w:rsid w:val="00343F5A"/>
    <w:rsid w:val="00351CC9"/>
    <w:rsid w:val="0035411F"/>
    <w:rsid w:val="0036349B"/>
    <w:rsid w:val="0036623C"/>
    <w:rsid w:val="00377DB8"/>
    <w:rsid w:val="003840E8"/>
    <w:rsid w:val="00385220"/>
    <w:rsid w:val="00387C50"/>
    <w:rsid w:val="00397273"/>
    <w:rsid w:val="003A27F9"/>
    <w:rsid w:val="003B212B"/>
    <w:rsid w:val="003C626E"/>
    <w:rsid w:val="003D0963"/>
    <w:rsid w:val="003E127C"/>
    <w:rsid w:val="003F26F7"/>
    <w:rsid w:val="003F4945"/>
    <w:rsid w:val="004043FA"/>
    <w:rsid w:val="004167B6"/>
    <w:rsid w:val="004177E5"/>
    <w:rsid w:val="00432CCB"/>
    <w:rsid w:val="0043674F"/>
    <w:rsid w:val="00443FC2"/>
    <w:rsid w:val="0044670E"/>
    <w:rsid w:val="00450C35"/>
    <w:rsid w:val="00454D8E"/>
    <w:rsid w:val="00457FCF"/>
    <w:rsid w:val="00465D7E"/>
    <w:rsid w:val="00467817"/>
    <w:rsid w:val="004852D1"/>
    <w:rsid w:val="00491D72"/>
    <w:rsid w:val="004939C0"/>
    <w:rsid w:val="004A01EB"/>
    <w:rsid w:val="004A7F01"/>
    <w:rsid w:val="004B416E"/>
    <w:rsid w:val="004C152D"/>
    <w:rsid w:val="004C6831"/>
    <w:rsid w:val="004C6BF6"/>
    <w:rsid w:val="004C7692"/>
    <w:rsid w:val="004D0562"/>
    <w:rsid w:val="004D230D"/>
    <w:rsid w:val="004D39CC"/>
    <w:rsid w:val="004E154B"/>
    <w:rsid w:val="004E1A7E"/>
    <w:rsid w:val="004E60D9"/>
    <w:rsid w:val="004F30C0"/>
    <w:rsid w:val="004F4D8B"/>
    <w:rsid w:val="00502390"/>
    <w:rsid w:val="00506B97"/>
    <w:rsid w:val="005107E1"/>
    <w:rsid w:val="00516C3F"/>
    <w:rsid w:val="005226A3"/>
    <w:rsid w:val="00525463"/>
    <w:rsid w:val="00532882"/>
    <w:rsid w:val="005334D2"/>
    <w:rsid w:val="0053450D"/>
    <w:rsid w:val="00544F8E"/>
    <w:rsid w:val="00546929"/>
    <w:rsid w:val="00552B2F"/>
    <w:rsid w:val="00562A54"/>
    <w:rsid w:val="00570597"/>
    <w:rsid w:val="00575AE4"/>
    <w:rsid w:val="00582D36"/>
    <w:rsid w:val="005855E0"/>
    <w:rsid w:val="005905AE"/>
    <w:rsid w:val="005A29BB"/>
    <w:rsid w:val="005A5597"/>
    <w:rsid w:val="005A7924"/>
    <w:rsid w:val="005B2843"/>
    <w:rsid w:val="005B6569"/>
    <w:rsid w:val="005C2830"/>
    <w:rsid w:val="005C41A3"/>
    <w:rsid w:val="005C71C9"/>
    <w:rsid w:val="005D530F"/>
    <w:rsid w:val="005E050B"/>
    <w:rsid w:val="006032B6"/>
    <w:rsid w:val="00607FB1"/>
    <w:rsid w:val="00612188"/>
    <w:rsid w:val="00612BFD"/>
    <w:rsid w:val="00620B2C"/>
    <w:rsid w:val="00626AC3"/>
    <w:rsid w:val="0063120A"/>
    <w:rsid w:val="00632698"/>
    <w:rsid w:val="00650647"/>
    <w:rsid w:val="00652344"/>
    <w:rsid w:val="00661388"/>
    <w:rsid w:val="00663DA5"/>
    <w:rsid w:val="00672931"/>
    <w:rsid w:val="00675724"/>
    <w:rsid w:val="00684D68"/>
    <w:rsid w:val="00694FC4"/>
    <w:rsid w:val="00695A17"/>
    <w:rsid w:val="006A0758"/>
    <w:rsid w:val="006A4165"/>
    <w:rsid w:val="006A6C1A"/>
    <w:rsid w:val="006E0DD8"/>
    <w:rsid w:val="006E4728"/>
    <w:rsid w:val="00716D59"/>
    <w:rsid w:val="007248BD"/>
    <w:rsid w:val="00725F38"/>
    <w:rsid w:val="00733254"/>
    <w:rsid w:val="00733FA3"/>
    <w:rsid w:val="00735450"/>
    <w:rsid w:val="0074408A"/>
    <w:rsid w:val="007531AC"/>
    <w:rsid w:val="0075526F"/>
    <w:rsid w:val="00755B3E"/>
    <w:rsid w:val="007603E1"/>
    <w:rsid w:val="00762AFC"/>
    <w:rsid w:val="00776B8B"/>
    <w:rsid w:val="0078463B"/>
    <w:rsid w:val="00785CBE"/>
    <w:rsid w:val="00786C94"/>
    <w:rsid w:val="007A3FA2"/>
    <w:rsid w:val="007B1B50"/>
    <w:rsid w:val="007B2943"/>
    <w:rsid w:val="007C0F4F"/>
    <w:rsid w:val="007C2BD2"/>
    <w:rsid w:val="007C4F76"/>
    <w:rsid w:val="007D1451"/>
    <w:rsid w:val="007D17C6"/>
    <w:rsid w:val="007E3788"/>
    <w:rsid w:val="007E7D83"/>
    <w:rsid w:val="007F7E33"/>
    <w:rsid w:val="00801F03"/>
    <w:rsid w:val="00805051"/>
    <w:rsid w:val="0081088A"/>
    <w:rsid w:val="00813E3E"/>
    <w:rsid w:val="008266E4"/>
    <w:rsid w:val="00840153"/>
    <w:rsid w:val="00846B5B"/>
    <w:rsid w:val="008601A0"/>
    <w:rsid w:val="00863609"/>
    <w:rsid w:val="00865528"/>
    <w:rsid w:val="00870615"/>
    <w:rsid w:val="00875A2E"/>
    <w:rsid w:val="00886647"/>
    <w:rsid w:val="008914FC"/>
    <w:rsid w:val="00895112"/>
    <w:rsid w:val="00895C11"/>
    <w:rsid w:val="00897F9E"/>
    <w:rsid w:val="008A1236"/>
    <w:rsid w:val="008A4AD4"/>
    <w:rsid w:val="008B1ED5"/>
    <w:rsid w:val="008C5A1E"/>
    <w:rsid w:val="008D7379"/>
    <w:rsid w:val="008E0150"/>
    <w:rsid w:val="00911BED"/>
    <w:rsid w:val="00914EA8"/>
    <w:rsid w:val="00927140"/>
    <w:rsid w:val="00931837"/>
    <w:rsid w:val="00944E50"/>
    <w:rsid w:val="0094528D"/>
    <w:rsid w:val="0094690C"/>
    <w:rsid w:val="00950E45"/>
    <w:rsid w:val="00957350"/>
    <w:rsid w:val="00983C01"/>
    <w:rsid w:val="009865DB"/>
    <w:rsid w:val="00990D7B"/>
    <w:rsid w:val="00993D67"/>
    <w:rsid w:val="00995333"/>
    <w:rsid w:val="00995399"/>
    <w:rsid w:val="009A1344"/>
    <w:rsid w:val="009A45B5"/>
    <w:rsid w:val="009A5F07"/>
    <w:rsid w:val="009B0B71"/>
    <w:rsid w:val="009B1FCB"/>
    <w:rsid w:val="009C7AB4"/>
    <w:rsid w:val="009D0837"/>
    <w:rsid w:val="009D1CA9"/>
    <w:rsid w:val="009D4311"/>
    <w:rsid w:val="009F1BE9"/>
    <w:rsid w:val="00A06420"/>
    <w:rsid w:val="00A06D78"/>
    <w:rsid w:val="00A248FE"/>
    <w:rsid w:val="00A2523E"/>
    <w:rsid w:val="00A25975"/>
    <w:rsid w:val="00A312D2"/>
    <w:rsid w:val="00A41EEB"/>
    <w:rsid w:val="00A46D32"/>
    <w:rsid w:val="00A6701D"/>
    <w:rsid w:val="00A92EE8"/>
    <w:rsid w:val="00A93483"/>
    <w:rsid w:val="00AA0292"/>
    <w:rsid w:val="00AA0E22"/>
    <w:rsid w:val="00AB066E"/>
    <w:rsid w:val="00AB20D5"/>
    <w:rsid w:val="00AB221F"/>
    <w:rsid w:val="00AB3F58"/>
    <w:rsid w:val="00AC7313"/>
    <w:rsid w:val="00AD10E5"/>
    <w:rsid w:val="00AE2FD1"/>
    <w:rsid w:val="00AF00CD"/>
    <w:rsid w:val="00AF3B11"/>
    <w:rsid w:val="00B01773"/>
    <w:rsid w:val="00B01BFC"/>
    <w:rsid w:val="00B072EF"/>
    <w:rsid w:val="00B0771E"/>
    <w:rsid w:val="00B27D10"/>
    <w:rsid w:val="00B37E5B"/>
    <w:rsid w:val="00B41026"/>
    <w:rsid w:val="00B420D1"/>
    <w:rsid w:val="00B458F9"/>
    <w:rsid w:val="00B4724A"/>
    <w:rsid w:val="00B47FF4"/>
    <w:rsid w:val="00B721A9"/>
    <w:rsid w:val="00B900D3"/>
    <w:rsid w:val="00BA6D80"/>
    <w:rsid w:val="00BA754B"/>
    <w:rsid w:val="00BB129C"/>
    <w:rsid w:val="00BB1B90"/>
    <w:rsid w:val="00BB5785"/>
    <w:rsid w:val="00BB6585"/>
    <w:rsid w:val="00BC707B"/>
    <w:rsid w:val="00BC7F86"/>
    <w:rsid w:val="00BD1421"/>
    <w:rsid w:val="00BD4931"/>
    <w:rsid w:val="00BE3338"/>
    <w:rsid w:val="00BF6C49"/>
    <w:rsid w:val="00C11B8C"/>
    <w:rsid w:val="00C12625"/>
    <w:rsid w:val="00C25DDB"/>
    <w:rsid w:val="00C268B8"/>
    <w:rsid w:val="00C3283C"/>
    <w:rsid w:val="00C35DD0"/>
    <w:rsid w:val="00C523B9"/>
    <w:rsid w:val="00C53AB8"/>
    <w:rsid w:val="00C553A3"/>
    <w:rsid w:val="00C70AA8"/>
    <w:rsid w:val="00C72520"/>
    <w:rsid w:val="00C73574"/>
    <w:rsid w:val="00C942E2"/>
    <w:rsid w:val="00C97E05"/>
    <w:rsid w:val="00CA0693"/>
    <w:rsid w:val="00CA51DA"/>
    <w:rsid w:val="00CB3EFE"/>
    <w:rsid w:val="00CC445C"/>
    <w:rsid w:val="00CD69D1"/>
    <w:rsid w:val="00CE1B15"/>
    <w:rsid w:val="00CE4029"/>
    <w:rsid w:val="00CF0A37"/>
    <w:rsid w:val="00D01AD9"/>
    <w:rsid w:val="00D04EBE"/>
    <w:rsid w:val="00D069E0"/>
    <w:rsid w:val="00D1069C"/>
    <w:rsid w:val="00D15D35"/>
    <w:rsid w:val="00D20FB9"/>
    <w:rsid w:val="00D215AF"/>
    <w:rsid w:val="00D244D3"/>
    <w:rsid w:val="00D30970"/>
    <w:rsid w:val="00D32E7B"/>
    <w:rsid w:val="00D60286"/>
    <w:rsid w:val="00D61BF5"/>
    <w:rsid w:val="00D7247D"/>
    <w:rsid w:val="00D72712"/>
    <w:rsid w:val="00D75E9A"/>
    <w:rsid w:val="00D84D13"/>
    <w:rsid w:val="00D91B4B"/>
    <w:rsid w:val="00DA0885"/>
    <w:rsid w:val="00DA45AB"/>
    <w:rsid w:val="00DB7D37"/>
    <w:rsid w:val="00DD4050"/>
    <w:rsid w:val="00DE1183"/>
    <w:rsid w:val="00E043AD"/>
    <w:rsid w:val="00E078A9"/>
    <w:rsid w:val="00E12B9F"/>
    <w:rsid w:val="00E136D5"/>
    <w:rsid w:val="00E2061D"/>
    <w:rsid w:val="00E26F0C"/>
    <w:rsid w:val="00E27D46"/>
    <w:rsid w:val="00E314ED"/>
    <w:rsid w:val="00E31864"/>
    <w:rsid w:val="00E31D3C"/>
    <w:rsid w:val="00E36F6A"/>
    <w:rsid w:val="00E46EAD"/>
    <w:rsid w:val="00E6283F"/>
    <w:rsid w:val="00E72442"/>
    <w:rsid w:val="00E86FA2"/>
    <w:rsid w:val="00E9648C"/>
    <w:rsid w:val="00EA197B"/>
    <w:rsid w:val="00EB4F6D"/>
    <w:rsid w:val="00EC1994"/>
    <w:rsid w:val="00EF074F"/>
    <w:rsid w:val="00EF7505"/>
    <w:rsid w:val="00F06082"/>
    <w:rsid w:val="00F152F6"/>
    <w:rsid w:val="00F21A36"/>
    <w:rsid w:val="00F326C9"/>
    <w:rsid w:val="00F33833"/>
    <w:rsid w:val="00F40503"/>
    <w:rsid w:val="00F427B2"/>
    <w:rsid w:val="00F4409B"/>
    <w:rsid w:val="00F44462"/>
    <w:rsid w:val="00F53F4B"/>
    <w:rsid w:val="00F579D0"/>
    <w:rsid w:val="00F72D02"/>
    <w:rsid w:val="00F743F2"/>
    <w:rsid w:val="00F82DB6"/>
    <w:rsid w:val="00F8550F"/>
    <w:rsid w:val="00F979C0"/>
    <w:rsid w:val="00FA6718"/>
    <w:rsid w:val="00FA6DB8"/>
    <w:rsid w:val="00FB53E0"/>
    <w:rsid w:val="00FC3240"/>
    <w:rsid w:val="00FD1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94805"/>
  <w15:docId w15:val="{BFBC108B-0600-4C5D-8CE3-1FA208844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11B8C"/>
    <w:pPr>
      <w:keepNext/>
      <w:keepLines/>
      <w:spacing w:before="240" w:after="0" w:line="259" w:lineRule="auto"/>
      <w:outlineLvl w:val="0"/>
    </w:pPr>
    <w:rPr>
      <w:rFonts w:ascii="Times New Roman" w:eastAsiaTheme="majorEastAsia" w:hAnsi="Times New Roman" w:cstheme="majorBidi"/>
      <w:caps/>
      <w:sz w:val="24"/>
      <w:szCs w:val="32"/>
      <w:lang w:val="en-GB"/>
    </w:rPr>
  </w:style>
  <w:style w:type="paragraph" w:styleId="Heading2">
    <w:name w:val="heading 2"/>
    <w:basedOn w:val="Normal"/>
    <w:next w:val="Normal"/>
    <w:link w:val="Heading2Char"/>
    <w:uiPriority w:val="9"/>
    <w:semiHidden/>
    <w:unhideWhenUsed/>
    <w:qFormat/>
    <w:rsid w:val="00C11B8C"/>
    <w:pPr>
      <w:keepNext/>
      <w:keepLines/>
      <w:spacing w:before="360" w:after="80" w:line="240" w:lineRule="auto"/>
      <w:outlineLvl w:val="1"/>
    </w:pPr>
    <w:rPr>
      <w:rFonts w:ascii="Calibri" w:eastAsia="Calibri" w:hAnsi="Calibri" w:cs="Calibri"/>
      <w:b/>
      <w:sz w:val="36"/>
      <w:szCs w:val="36"/>
      <w:lang w:val="en-GB" w:eastAsia="pt-BR"/>
    </w:rPr>
  </w:style>
  <w:style w:type="paragraph" w:styleId="Heading3">
    <w:name w:val="heading 3"/>
    <w:basedOn w:val="Normal"/>
    <w:next w:val="Normal"/>
    <w:link w:val="Heading3Char"/>
    <w:uiPriority w:val="9"/>
    <w:semiHidden/>
    <w:unhideWhenUsed/>
    <w:qFormat/>
    <w:rsid w:val="00C11B8C"/>
    <w:pPr>
      <w:keepNext/>
      <w:keepLines/>
      <w:spacing w:before="280" w:after="80" w:line="240" w:lineRule="auto"/>
      <w:outlineLvl w:val="2"/>
    </w:pPr>
    <w:rPr>
      <w:rFonts w:ascii="Calibri" w:eastAsia="Calibri" w:hAnsi="Calibri" w:cs="Calibri"/>
      <w:b/>
      <w:sz w:val="28"/>
      <w:szCs w:val="28"/>
      <w:lang w:val="en-GB" w:eastAsia="pt-BR"/>
    </w:rPr>
  </w:style>
  <w:style w:type="paragraph" w:styleId="Heading4">
    <w:name w:val="heading 4"/>
    <w:basedOn w:val="Normal"/>
    <w:next w:val="Normal"/>
    <w:link w:val="Heading4Char"/>
    <w:uiPriority w:val="9"/>
    <w:semiHidden/>
    <w:unhideWhenUsed/>
    <w:qFormat/>
    <w:rsid w:val="00C11B8C"/>
    <w:pPr>
      <w:keepNext/>
      <w:keepLines/>
      <w:spacing w:before="240" w:after="40" w:line="240" w:lineRule="auto"/>
      <w:outlineLvl w:val="3"/>
    </w:pPr>
    <w:rPr>
      <w:rFonts w:ascii="Calibri" w:eastAsia="Calibri" w:hAnsi="Calibri" w:cs="Calibri"/>
      <w:b/>
      <w:sz w:val="24"/>
      <w:szCs w:val="24"/>
      <w:lang w:val="en-GB" w:eastAsia="pt-BR"/>
    </w:rPr>
  </w:style>
  <w:style w:type="paragraph" w:styleId="Heading5">
    <w:name w:val="heading 5"/>
    <w:basedOn w:val="Normal"/>
    <w:next w:val="Normal"/>
    <w:link w:val="Heading5Char"/>
    <w:uiPriority w:val="9"/>
    <w:semiHidden/>
    <w:unhideWhenUsed/>
    <w:qFormat/>
    <w:rsid w:val="00C11B8C"/>
    <w:pPr>
      <w:keepNext/>
      <w:keepLines/>
      <w:spacing w:before="220" w:after="40" w:line="240" w:lineRule="auto"/>
      <w:outlineLvl w:val="4"/>
    </w:pPr>
    <w:rPr>
      <w:rFonts w:ascii="Calibri" w:eastAsia="Calibri" w:hAnsi="Calibri" w:cs="Calibri"/>
      <w:b/>
      <w:lang w:val="en-GB" w:eastAsia="pt-BR"/>
    </w:rPr>
  </w:style>
  <w:style w:type="paragraph" w:styleId="Heading6">
    <w:name w:val="heading 6"/>
    <w:basedOn w:val="Normal"/>
    <w:next w:val="Normal"/>
    <w:link w:val="Heading6Char"/>
    <w:uiPriority w:val="9"/>
    <w:semiHidden/>
    <w:unhideWhenUsed/>
    <w:qFormat/>
    <w:rsid w:val="00C11B8C"/>
    <w:pPr>
      <w:keepNext/>
      <w:keepLines/>
      <w:spacing w:before="200" w:after="40" w:line="240" w:lineRule="auto"/>
      <w:outlineLvl w:val="5"/>
    </w:pPr>
    <w:rPr>
      <w:rFonts w:ascii="Calibri" w:eastAsia="Calibri" w:hAnsi="Calibri" w:cs="Calibri"/>
      <w:b/>
      <w:sz w:val="20"/>
      <w:szCs w:val="20"/>
      <w:lang w:val="en-GB"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B8C"/>
    <w:rPr>
      <w:rFonts w:ascii="Times New Roman" w:eastAsiaTheme="majorEastAsia" w:hAnsi="Times New Roman" w:cstheme="majorBidi"/>
      <w:caps/>
      <w:sz w:val="24"/>
      <w:szCs w:val="32"/>
      <w:lang w:val="en-GB"/>
    </w:rPr>
  </w:style>
  <w:style w:type="character" w:customStyle="1" w:styleId="Heading2Char">
    <w:name w:val="Heading 2 Char"/>
    <w:basedOn w:val="DefaultParagraphFont"/>
    <w:link w:val="Heading2"/>
    <w:uiPriority w:val="9"/>
    <w:semiHidden/>
    <w:rsid w:val="00C11B8C"/>
    <w:rPr>
      <w:rFonts w:ascii="Calibri" w:eastAsia="Calibri" w:hAnsi="Calibri" w:cs="Calibri"/>
      <w:b/>
      <w:sz w:val="36"/>
      <w:szCs w:val="36"/>
      <w:lang w:val="en-GB" w:eastAsia="pt-BR"/>
    </w:rPr>
  </w:style>
  <w:style w:type="character" w:customStyle="1" w:styleId="Heading3Char">
    <w:name w:val="Heading 3 Char"/>
    <w:basedOn w:val="DefaultParagraphFont"/>
    <w:link w:val="Heading3"/>
    <w:uiPriority w:val="9"/>
    <w:semiHidden/>
    <w:rsid w:val="00C11B8C"/>
    <w:rPr>
      <w:rFonts w:ascii="Calibri" w:eastAsia="Calibri" w:hAnsi="Calibri" w:cs="Calibri"/>
      <w:b/>
      <w:sz w:val="28"/>
      <w:szCs w:val="28"/>
      <w:lang w:val="en-GB" w:eastAsia="pt-BR"/>
    </w:rPr>
  </w:style>
  <w:style w:type="character" w:customStyle="1" w:styleId="Heading4Char">
    <w:name w:val="Heading 4 Char"/>
    <w:basedOn w:val="DefaultParagraphFont"/>
    <w:link w:val="Heading4"/>
    <w:uiPriority w:val="9"/>
    <w:semiHidden/>
    <w:rsid w:val="00C11B8C"/>
    <w:rPr>
      <w:rFonts w:ascii="Calibri" w:eastAsia="Calibri" w:hAnsi="Calibri" w:cs="Calibri"/>
      <w:b/>
      <w:sz w:val="24"/>
      <w:szCs w:val="24"/>
      <w:lang w:val="en-GB" w:eastAsia="pt-BR"/>
    </w:rPr>
  </w:style>
  <w:style w:type="character" w:customStyle="1" w:styleId="Heading5Char">
    <w:name w:val="Heading 5 Char"/>
    <w:basedOn w:val="DefaultParagraphFont"/>
    <w:link w:val="Heading5"/>
    <w:uiPriority w:val="9"/>
    <w:semiHidden/>
    <w:rsid w:val="00C11B8C"/>
    <w:rPr>
      <w:rFonts w:ascii="Calibri" w:eastAsia="Calibri" w:hAnsi="Calibri" w:cs="Calibri"/>
      <w:b/>
      <w:lang w:val="en-GB" w:eastAsia="pt-BR"/>
    </w:rPr>
  </w:style>
  <w:style w:type="character" w:customStyle="1" w:styleId="Heading6Char">
    <w:name w:val="Heading 6 Char"/>
    <w:basedOn w:val="DefaultParagraphFont"/>
    <w:link w:val="Heading6"/>
    <w:uiPriority w:val="9"/>
    <w:semiHidden/>
    <w:rsid w:val="00C11B8C"/>
    <w:rPr>
      <w:rFonts w:ascii="Calibri" w:eastAsia="Calibri" w:hAnsi="Calibri" w:cs="Calibri"/>
      <w:b/>
      <w:sz w:val="20"/>
      <w:szCs w:val="20"/>
      <w:lang w:val="en-GB" w:eastAsia="pt-BR"/>
    </w:rPr>
  </w:style>
  <w:style w:type="paragraph" w:styleId="Title">
    <w:name w:val="Title"/>
    <w:basedOn w:val="Normal"/>
    <w:next w:val="Normal"/>
    <w:link w:val="TitleChar"/>
    <w:uiPriority w:val="10"/>
    <w:qFormat/>
    <w:rsid w:val="00C11B8C"/>
    <w:pPr>
      <w:keepNext/>
      <w:keepLines/>
      <w:spacing w:before="480" w:after="120" w:line="240" w:lineRule="auto"/>
    </w:pPr>
    <w:rPr>
      <w:rFonts w:ascii="Calibri" w:eastAsia="Calibri" w:hAnsi="Calibri" w:cs="Calibri"/>
      <w:b/>
      <w:sz w:val="72"/>
      <w:szCs w:val="72"/>
      <w:lang w:val="en-GB" w:eastAsia="pt-BR"/>
    </w:rPr>
  </w:style>
  <w:style w:type="character" w:customStyle="1" w:styleId="TitleChar">
    <w:name w:val="Title Char"/>
    <w:basedOn w:val="DefaultParagraphFont"/>
    <w:link w:val="Title"/>
    <w:uiPriority w:val="10"/>
    <w:rsid w:val="00C11B8C"/>
    <w:rPr>
      <w:rFonts w:ascii="Calibri" w:eastAsia="Calibri" w:hAnsi="Calibri" w:cs="Calibri"/>
      <w:b/>
      <w:sz w:val="72"/>
      <w:szCs w:val="72"/>
      <w:lang w:val="en-GB" w:eastAsia="pt-BR"/>
    </w:rPr>
  </w:style>
  <w:style w:type="paragraph" w:styleId="BalloonText">
    <w:name w:val="Balloon Text"/>
    <w:basedOn w:val="Normal"/>
    <w:link w:val="BalloonTextChar"/>
    <w:uiPriority w:val="99"/>
    <w:semiHidden/>
    <w:unhideWhenUsed/>
    <w:rsid w:val="00C11B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B8C"/>
    <w:rPr>
      <w:rFonts w:ascii="Segoe UI" w:hAnsi="Segoe UI" w:cs="Segoe UI"/>
      <w:sz w:val="18"/>
      <w:szCs w:val="18"/>
    </w:rPr>
  </w:style>
  <w:style w:type="paragraph" w:styleId="HTMLPreformatted">
    <w:name w:val="HTML Preformatted"/>
    <w:basedOn w:val="Normal"/>
    <w:link w:val="HTMLPreformattedChar"/>
    <w:uiPriority w:val="99"/>
    <w:unhideWhenUsed/>
    <w:rsid w:val="00C11B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rPr>
  </w:style>
  <w:style w:type="character" w:customStyle="1" w:styleId="HTMLPreformattedChar">
    <w:name w:val="HTML Preformatted Char"/>
    <w:basedOn w:val="DefaultParagraphFont"/>
    <w:link w:val="HTMLPreformatted"/>
    <w:uiPriority w:val="99"/>
    <w:rsid w:val="00C11B8C"/>
    <w:rPr>
      <w:rFonts w:ascii="Courier New" w:eastAsia="Times New Roman" w:hAnsi="Courier New" w:cs="Courier New"/>
      <w:sz w:val="20"/>
      <w:szCs w:val="20"/>
      <w:lang w:val="en-GB"/>
    </w:rPr>
  </w:style>
  <w:style w:type="paragraph" w:styleId="NoSpacing">
    <w:name w:val="No Spacing"/>
    <w:uiPriority w:val="1"/>
    <w:qFormat/>
    <w:rsid w:val="00C11B8C"/>
    <w:pPr>
      <w:spacing w:after="0" w:line="240" w:lineRule="auto"/>
    </w:pPr>
    <w:rPr>
      <w:rFonts w:ascii="Calibri" w:eastAsia="Calibri" w:hAnsi="Calibri" w:cs="Calibri"/>
      <w:sz w:val="24"/>
      <w:szCs w:val="24"/>
      <w:lang w:eastAsia="pt-BR"/>
    </w:rPr>
  </w:style>
  <w:style w:type="character" w:customStyle="1" w:styleId="st">
    <w:name w:val="st"/>
    <w:basedOn w:val="DefaultParagraphFont"/>
    <w:rsid w:val="00C11B8C"/>
  </w:style>
  <w:style w:type="character" w:styleId="Emphasis">
    <w:name w:val="Emphasis"/>
    <w:basedOn w:val="DefaultParagraphFont"/>
    <w:uiPriority w:val="20"/>
    <w:qFormat/>
    <w:rsid w:val="00C11B8C"/>
    <w:rPr>
      <w:i/>
      <w:iCs/>
    </w:rPr>
  </w:style>
  <w:style w:type="character" w:customStyle="1" w:styleId="highlight">
    <w:name w:val="highlight"/>
    <w:basedOn w:val="DefaultParagraphFont"/>
    <w:rsid w:val="00C11B8C"/>
  </w:style>
  <w:style w:type="character" w:styleId="CommentReference">
    <w:name w:val="annotation reference"/>
    <w:basedOn w:val="DefaultParagraphFont"/>
    <w:uiPriority w:val="99"/>
    <w:semiHidden/>
    <w:unhideWhenUsed/>
    <w:rsid w:val="00C11B8C"/>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sid w:val="00C11B8C"/>
    <w:pPr>
      <w:spacing w:after="0" w:line="240" w:lineRule="auto"/>
    </w:pPr>
    <w:rPr>
      <w:rFonts w:ascii="Tahoma" w:eastAsia="Calibri" w:hAnsi="Tahoma" w:cs="Tahoma"/>
      <w:sz w:val="16"/>
      <w:szCs w:val="20"/>
      <w:lang w:eastAsia="pt-BR"/>
    </w:rPr>
  </w:style>
  <w:style w:type="character" w:customStyle="1" w:styleId="CommentTextChar">
    <w:name w:val="Comment Text Char"/>
    <w:basedOn w:val="DefaultParagraphFont"/>
    <w:link w:val="CommentText"/>
    <w:uiPriority w:val="99"/>
    <w:rsid w:val="00C11B8C"/>
    <w:rPr>
      <w:rFonts w:ascii="Tahoma" w:eastAsia="Calibri" w:hAnsi="Tahoma" w:cs="Tahoma"/>
      <w:sz w:val="16"/>
      <w:szCs w:val="20"/>
      <w:lang w:eastAsia="pt-BR"/>
    </w:rPr>
  </w:style>
  <w:style w:type="paragraph" w:styleId="CommentSubject">
    <w:name w:val="annotation subject"/>
    <w:basedOn w:val="CommentText"/>
    <w:next w:val="CommentText"/>
    <w:link w:val="CommentSubjectChar"/>
    <w:uiPriority w:val="99"/>
    <w:semiHidden/>
    <w:unhideWhenUsed/>
    <w:rsid w:val="00C11B8C"/>
    <w:rPr>
      <w:b/>
      <w:bCs/>
    </w:rPr>
  </w:style>
  <w:style w:type="character" w:customStyle="1" w:styleId="CommentSubjectChar">
    <w:name w:val="Comment Subject Char"/>
    <w:basedOn w:val="CommentTextChar"/>
    <w:link w:val="CommentSubject"/>
    <w:uiPriority w:val="99"/>
    <w:semiHidden/>
    <w:rsid w:val="00C11B8C"/>
    <w:rPr>
      <w:rFonts w:ascii="Tahoma" w:eastAsia="Calibri" w:hAnsi="Tahoma" w:cs="Tahoma"/>
      <w:b/>
      <w:bCs/>
      <w:sz w:val="16"/>
      <w:szCs w:val="20"/>
      <w:lang w:eastAsia="pt-BR"/>
    </w:rPr>
  </w:style>
  <w:style w:type="table" w:styleId="TableGrid">
    <w:name w:val="Table Grid"/>
    <w:basedOn w:val="TableNormal"/>
    <w:uiPriority w:val="39"/>
    <w:rsid w:val="00C11B8C"/>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1B8C"/>
    <w:pPr>
      <w:tabs>
        <w:tab w:val="center" w:pos="4680"/>
        <w:tab w:val="right" w:pos="9360"/>
      </w:tabs>
      <w:spacing w:after="0" w:line="240" w:lineRule="auto"/>
    </w:pPr>
    <w:rPr>
      <w:rFonts w:ascii="Calibri" w:eastAsia="Calibri" w:hAnsi="Calibri" w:cs="Calibri"/>
      <w:sz w:val="24"/>
      <w:szCs w:val="24"/>
      <w:lang w:val="en-GB" w:eastAsia="pt-BR"/>
    </w:rPr>
  </w:style>
  <w:style w:type="character" w:customStyle="1" w:styleId="HeaderChar">
    <w:name w:val="Header Char"/>
    <w:basedOn w:val="DefaultParagraphFont"/>
    <w:link w:val="Header"/>
    <w:uiPriority w:val="99"/>
    <w:rsid w:val="00C11B8C"/>
    <w:rPr>
      <w:rFonts w:ascii="Calibri" w:eastAsia="Calibri" w:hAnsi="Calibri" w:cs="Calibri"/>
      <w:sz w:val="24"/>
      <w:szCs w:val="24"/>
      <w:lang w:val="en-GB" w:eastAsia="pt-BR"/>
    </w:rPr>
  </w:style>
  <w:style w:type="paragraph" w:styleId="Footer">
    <w:name w:val="footer"/>
    <w:basedOn w:val="Normal"/>
    <w:link w:val="FooterChar"/>
    <w:uiPriority w:val="99"/>
    <w:unhideWhenUsed/>
    <w:rsid w:val="00C11B8C"/>
    <w:pPr>
      <w:tabs>
        <w:tab w:val="center" w:pos="4680"/>
        <w:tab w:val="right" w:pos="9360"/>
      </w:tabs>
      <w:spacing w:after="0" w:line="240" w:lineRule="auto"/>
    </w:pPr>
    <w:rPr>
      <w:rFonts w:ascii="Calibri" w:eastAsia="Calibri" w:hAnsi="Calibri" w:cs="Calibri"/>
      <w:sz w:val="24"/>
      <w:szCs w:val="24"/>
      <w:lang w:val="en-GB" w:eastAsia="pt-BR"/>
    </w:rPr>
  </w:style>
  <w:style w:type="character" w:customStyle="1" w:styleId="FooterChar">
    <w:name w:val="Footer Char"/>
    <w:basedOn w:val="DefaultParagraphFont"/>
    <w:link w:val="Footer"/>
    <w:uiPriority w:val="99"/>
    <w:rsid w:val="00C11B8C"/>
    <w:rPr>
      <w:rFonts w:ascii="Calibri" w:eastAsia="Calibri" w:hAnsi="Calibri" w:cs="Calibri"/>
      <w:sz w:val="24"/>
      <w:szCs w:val="24"/>
      <w:lang w:val="en-GB" w:eastAsia="pt-BR"/>
    </w:rPr>
  </w:style>
  <w:style w:type="character" w:styleId="Hyperlink">
    <w:name w:val="Hyperlink"/>
    <w:basedOn w:val="DefaultParagraphFont"/>
    <w:uiPriority w:val="99"/>
    <w:unhideWhenUsed/>
    <w:rsid w:val="00C11B8C"/>
    <w:rPr>
      <w:color w:val="0000FF"/>
      <w:u w:val="single"/>
    </w:rPr>
  </w:style>
  <w:style w:type="character" w:customStyle="1" w:styleId="UnresolvedMention1">
    <w:name w:val="Unresolved Mention1"/>
    <w:basedOn w:val="DefaultParagraphFont"/>
    <w:uiPriority w:val="99"/>
    <w:semiHidden/>
    <w:unhideWhenUsed/>
    <w:rsid w:val="00C11B8C"/>
    <w:rPr>
      <w:color w:val="605E5C"/>
      <w:shd w:val="clear" w:color="auto" w:fill="E1DFDD"/>
    </w:rPr>
  </w:style>
  <w:style w:type="paragraph" w:customStyle="1" w:styleId="Pa4">
    <w:name w:val="Pa4"/>
    <w:basedOn w:val="Normal"/>
    <w:next w:val="Normal"/>
    <w:uiPriority w:val="99"/>
    <w:rsid w:val="00C11B8C"/>
    <w:pPr>
      <w:autoSpaceDE w:val="0"/>
      <w:autoSpaceDN w:val="0"/>
      <w:adjustRightInd w:val="0"/>
      <w:spacing w:after="0" w:line="141" w:lineRule="atLeast"/>
    </w:pPr>
    <w:rPr>
      <w:rFonts w:ascii="Gotham Light" w:hAnsi="Gotham Light"/>
      <w:sz w:val="24"/>
      <w:szCs w:val="24"/>
      <w:lang w:val="en-GB"/>
    </w:rPr>
  </w:style>
  <w:style w:type="character" w:customStyle="1" w:styleId="A7">
    <w:name w:val="A7"/>
    <w:uiPriority w:val="99"/>
    <w:rsid w:val="00C11B8C"/>
    <w:rPr>
      <w:rFonts w:cs="Gotham Light"/>
      <w:color w:val="000000"/>
      <w:sz w:val="8"/>
      <w:szCs w:val="8"/>
    </w:rPr>
  </w:style>
  <w:style w:type="character" w:customStyle="1" w:styleId="A8">
    <w:name w:val="A8"/>
    <w:uiPriority w:val="99"/>
    <w:rsid w:val="00C11B8C"/>
    <w:rPr>
      <w:rFonts w:cs="Gotham Light"/>
      <w:color w:val="000000"/>
      <w:sz w:val="10"/>
      <w:szCs w:val="10"/>
    </w:rPr>
  </w:style>
  <w:style w:type="table" w:customStyle="1" w:styleId="GridTable1Light-Accent11">
    <w:name w:val="Grid Table 1 Light - Accent 11"/>
    <w:basedOn w:val="TableNormal"/>
    <w:uiPriority w:val="46"/>
    <w:rsid w:val="00C11B8C"/>
    <w:pPr>
      <w:spacing w:after="0" w:line="240" w:lineRule="auto"/>
    </w:pPr>
    <w:rPr>
      <w:rFonts w:ascii="Calibri" w:eastAsia="Calibri" w:hAnsi="Calibri" w:cs="Calibri"/>
      <w:sz w:val="24"/>
      <w:szCs w:val="24"/>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C11B8C"/>
    <w:pPr>
      <w:spacing w:after="0" w:line="240" w:lineRule="auto"/>
    </w:pPr>
    <w:rPr>
      <w:rFonts w:ascii="Calibri" w:eastAsia="Calibri" w:hAnsi="Calibri" w:cs="Calibri"/>
      <w:sz w:val="24"/>
      <w:szCs w:val="24"/>
      <w:lang w:eastAsia="pt-BR"/>
    </w:rPr>
  </w:style>
  <w:style w:type="paragraph" w:styleId="Subtitle">
    <w:name w:val="Subtitle"/>
    <w:basedOn w:val="Normal"/>
    <w:next w:val="Normal"/>
    <w:link w:val="SubtitleChar"/>
    <w:rsid w:val="00C11B8C"/>
    <w:pPr>
      <w:keepNext/>
      <w:keepLines/>
      <w:spacing w:before="360" w:after="80" w:line="240" w:lineRule="auto"/>
    </w:pPr>
    <w:rPr>
      <w:rFonts w:ascii="Georgia" w:eastAsia="Georgia" w:hAnsi="Georgia" w:cs="Georgia"/>
      <w:i/>
      <w:color w:val="666666"/>
      <w:sz w:val="48"/>
      <w:szCs w:val="48"/>
      <w:lang w:val="en-GB" w:eastAsia="pt-BR"/>
    </w:rPr>
  </w:style>
  <w:style w:type="character" w:customStyle="1" w:styleId="SubtitleChar">
    <w:name w:val="Subtitle Char"/>
    <w:basedOn w:val="DefaultParagraphFont"/>
    <w:link w:val="Subtitle"/>
    <w:rsid w:val="00C11B8C"/>
    <w:rPr>
      <w:rFonts w:ascii="Georgia" w:eastAsia="Georgia" w:hAnsi="Georgia" w:cs="Georgia"/>
      <w:i/>
      <w:color w:val="666666"/>
      <w:sz w:val="48"/>
      <w:szCs w:val="48"/>
      <w:lang w:val="en-GB" w:eastAsia="pt-BR"/>
    </w:rPr>
  </w:style>
  <w:style w:type="table" w:customStyle="1" w:styleId="a">
    <w:name w:val="a"/>
    <w:basedOn w:val="TableNormal"/>
    <w:rsid w:val="00C11B8C"/>
    <w:pPr>
      <w:spacing w:after="0" w:line="240" w:lineRule="auto"/>
    </w:pPr>
    <w:rPr>
      <w:rFonts w:ascii="Calibri" w:eastAsia="Calibri" w:hAnsi="Calibri" w:cs="Calibri"/>
      <w:sz w:val="24"/>
      <w:szCs w:val="24"/>
    </w:rPr>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0">
    <w:name w:val="a0"/>
    <w:basedOn w:val="TableNormal"/>
    <w:rsid w:val="00C11B8C"/>
    <w:pPr>
      <w:spacing w:after="0" w:line="240" w:lineRule="auto"/>
    </w:pPr>
    <w:rPr>
      <w:rFonts w:ascii="Calibri" w:eastAsia="Calibri" w:hAnsi="Calibri" w:cs="Calibri"/>
      <w:sz w:val="24"/>
      <w:szCs w:val="24"/>
    </w:rPr>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1">
    <w:name w:val="a1"/>
    <w:basedOn w:val="TableNormal"/>
    <w:rsid w:val="00C11B8C"/>
    <w:pPr>
      <w:spacing w:after="0" w:line="240" w:lineRule="auto"/>
    </w:pPr>
    <w:rPr>
      <w:rFonts w:ascii="Calibri" w:eastAsia="Calibri" w:hAnsi="Calibri" w:cs="Calibri"/>
      <w:sz w:val="24"/>
      <w:szCs w:val="24"/>
    </w:rPr>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2">
    <w:name w:val="a2"/>
    <w:basedOn w:val="TableNormal"/>
    <w:rsid w:val="00C11B8C"/>
    <w:pPr>
      <w:spacing w:after="0" w:line="240" w:lineRule="auto"/>
    </w:pPr>
    <w:rPr>
      <w:rFonts w:ascii="Calibri" w:eastAsia="Calibri" w:hAnsi="Calibri" w:cs="Calibri"/>
      <w:sz w:val="24"/>
      <w:szCs w:val="24"/>
    </w:rPr>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paragraph" w:customStyle="1" w:styleId="ydp784d9607yiv4868730652msonormal">
    <w:name w:val="ydp784d9607yiv4868730652msonormal"/>
    <w:basedOn w:val="Normal"/>
    <w:rsid w:val="00C11B8C"/>
    <w:pPr>
      <w:spacing w:before="100" w:beforeAutospacing="1" w:after="100" w:afterAutospacing="1" w:line="240" w:lineRule="auto"/>
    </w:pPr>
    <w:rPr>
      <w:rFonts w:ascii="Times New Roman" w:hAnsi="Times New Roman" w:cs="Times New Roman"/>
      <w:sz w:val="24"/>
      <w:szCs w:val="24"/>
      <w:lang w:val="en-GB"/>
    </w:rPr>
  </w:style>
  <w:style w:type="table" w:customStyle="1" w:styleId="a3">
    <w:name w:val="a3"/>
    <w:basedOn w:val="TableNormal"/>
    <w:rsid w:val="00C11B8C"/>
    <w:pPr>
      <w:spacing w:after="0" w:line="240" w:lineRule="auto"/>
    </w:pPr>
    <w:rPr>
      <w:rFonts w:ascii="Calibri" w:eastAsia="Calibri" w:hAnsi="Calibri" w:cs="Calibri"/>
      <w:sz w:val="24"/>
      <w:szCs w:val="24"/>
    </w:rPr>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4">
    <w:name w:val="a4"/>
    <w:basedOn w:val="TableNormal"/>
    <w:rsid w:val="00C11B8C"/>
    <w:pPr>
      <w:spacing w:after="0" w:line="240" w:lineRule="auto"/>
    </w:pPr>
    <w:rPr>
      <w:rFonts w:ascii="Calibri" w:eastAsia="Calibri" w:hAnsi="Calibri" w:cs="Calibri"/>
      <w:sz w:val="24"/>
      <w:szCs w:val="24"/>
    </w:rPr>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paragraph" w:styleId="NormalWeb">
    <w:name w:val="Normal (Web)"/>
    <w:basedOn w:val="Normal"/>
    <w:uiPriority w:val="99"/>
    <w:semiHidden/>
    <w:unhideWhenUsed/>
    <w:rsid w:val="00C11B8C"/>
    <w:pPr>
      <w:spacing w:before="100" w:beforeAutospacing="1" w:after="100" w:afterAutospacing="1" w:line="240" w:lineRule="auto"/>
    </w:pPr>
    <w:rPr>
      <w:rFonts w:ascii="Times New Roman" w:hAnsi="Times New Roman" w:cs="Times New Roman"/>
      <w:sz w:val="24"/>
      <w:szCs w:val="24"/>
      <w:lang w:val="en-GB"/>
    </w:rPr>
  </w:style>
  <w:style w:type="paragraph" w:styleId="ListParagraph">
    <w:name w:val="List Paragraph"/>
    <w:basedOn w:val="Normal"/>
    <w:uiPriority w:val="34"/>
    <w:qFormat/>
    <w:rsid w:val="00D91B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dr.andrey@uol.com.b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7</Pages>
  <Words>4638</Words>
  <Characters>26441</Characters>
  <Application>Microsoft Office Word</Application>
  <DocSecurity>0</DocSecurity>
  <Lines>220</Lines>
  <Paragraphs>6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Springer SBM</Company>
  <LinksUpToDate>false</LinksUpToDate>
  <CharactersWithSpaces>31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Matos</dc:creator>
  <cp:lastModifiedBy>Amaravathi G.</cp:lastModifiedBy>
  <cp:revision>4</cp:revision>
  <dcterms:created xsi:type="dcterms:W3CDTF">2020-09-03T14:10:00Z</dcterms:created>
  <dcterms:modified xsi:type="dcterms:W3CDTF">2020-10-12T04:15:00Z</dcterms:modified>
</cp:coreProperties>
</file>